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25343" w14:textId="1184E76A" w:rsidR="005F3756" w:rsidRPr="006A4555" w:rsidRDefault="006E0CB1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4555">
        <w:rPr>
          <w:rFonts w:ascii="Times New Roman" w:hAnsi="Times New Roman" w:cs="Times New Roman"/>
          <w:b/>
          <w:bCs/>
          <w:caps/>
          <w:sz w:val="24"/>
          <w:szCs w:val="24"/>
        </w:rPr>
        <w:t>Supplementary Appendices</w:t>
      </w:r>
      <w:r w:rsidR="006A4555">
        <w:rPr>
          <w:rFonts w:ascii="Times New Roman" w:hAnsi="Times New Roman" w:cs="Times New Roman"/>
          <w:b/>
          <w:bCs/>
          <w:caps/>
          <w:sz w:val="24"/>
          <w:szCs w:val="24"/>
        </w:rPr>
        <w:t>:</w:t>
      </w:r>
      <w:r w:rsidR="00BA73F4" w:rsidRPr="006A4555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="00590D39" w:rsidRPr="006A4555">
        <w:rPr>
          <w:rFonts w:ascii="Times New Roman" w:hAnsi="Times New Roman" w:cs="Times New Roman"/>
          <w:sz w:val="24"/>
          <w:szCs w:val="24"/>
        </w:rPr>
        <w:t xml:space="preserve">Inpatient </w:t>
      </w:r>
      <w:r w:rsidR="0042236E" w:rsidRPr="006A4555">
        <w:rPr>
          <w:rFonts w:ascii="Times New Roman" w:hAnsi="Times New Roman" w:cs="Times New Roman"/>
          <w:sz w:val="24"/>
          <w:szCs w:val="24"/>
        </w:rPr>
        <w:t>Direct Oral Challenge</w:t>
      </w:r>
      <w:r w:rsidR="00590D39" w:rsidRPr="006A4555">
        <w:rPr>
          <w:rFonts w:ascii="Times New Roman" w:hAnsi="Times New Roman" w:cs="Times New Roman"/>
          <w:sz w:val="24"/>
          <w:szCs w:val="24"/>
        </w:rPr>
        <w:t xml:space="preserve"> </w:t>
      </w:r>
      <w:r w:rsidR="0042236E" w:rsidRPr="006A4555">
        <w:rPr>
          <w:rFonts w:ascii="Times New Roman" w:hAnsi="Times New Roman" w:cs="Times New Roman"/>
          <w:sz w:val="24"/>
          <w:szCs w:val="24"/>
        </w:rPr>
        <w:t>for</w:t>
      </w:r>
      <w:r w:rsidR="00590D39" w:rsidRPr="006A4555">
        <w:rPr>
          <w:rFonts w:ascii="Times New Roman" w:hAnsi="Times New Roman" w:cs="Times New Roman"/>
          <w:sz w:val="24"/>
          <w:szCs w:val="24"/>
        </w:rPr>
        <w:t xml:space="preserve"> Sulfa Antibiotic Allerg</w:t>
      </w:r>
      <w:r w:rsidR="0042236E" w:rsidRPr="006A4555">
        <w:rPr>
          <w:rFonts w:ascii="Times New Roman" w:hAnsi="Times New Roman" w:cs="Times New Roman"/>
          <w:sz w:val="24"/>
          <w:szCs w:val="24"/>
        </w:rPr>
        <w:t>y:</w:t>
      </w:r>
      <w:r w:rsidR="002B5E4F" w:rsidRPr="006A4555">
        <w:rPr>
          <w:rFonts w:ascii="Times New Roman" w:hAnsi="Times New Roman" w:cs="Times New Roman"/>
          <w:sz w:val="24"/>
          <w:szCs w:val="24"/>
        </w:rPr>
        <w:t xml:space="preserve"> </w:t>
      </w:r>
      <w:r w:rsidR="00190B9A" w:rsidRPr="006A4555">
        <w:rPr>
          <w:rFonts w:ascii="Times New Roman" w:hAnsi="Times New Roman" w:cs="Times New Roman"/>
          <w:sz w:val="24"/>
          <w:szCs w:val="24"/>
        </w:rPr>
        <w:t>Improving</w:t>
      </w:r>
      <w:r w:rsidR="002B5E4F" w:rsidRPr="006A4555">
        <w:rPr>
          <w:rFonts w:ascii="Times New Roman" w:hAnsi="Times New Roman" w:cs="Times New Roman"/>
          <w:sz w:val="24"/>
          <w:szCs w:val="24"/>
        </w:rPr>
        <w:t xml:space="preserve"> care in </w:t>
      </w:r>
      <w:r w:rsidR="006E1D21" w:rsidRPr="006A4555">
        <w:rPr>
          <w:rFonts w:ascii="Times New Roman" w:hAnsi="Times New Roman" w:cs="Times New Roman"/>
          <w:sz w:val="24"/>
          <w:szCs w:val="24"/>
        </w:rPr>
        <w:t>immunocompromised hosts</w:t>
      </w:r>
    </w:p>
    <w:p w14:paraId="26683704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caps/>
          <w:sz w:val="24"/>
          <w:szCs w:val="24"/>
        </w:rPr>
      </w:pPr>
    </w:p>
    <w:sdt>
      <w:sdtPr>
        <w:rPr>
          <w:rFonts w:ascii="Arial" w:eastAsiaTheme="minorHAnsi" w:hAnsi="Arial" w:cstheme="minorBidi"/>
          <w:b w:val="0"/>
          <w:kern w:val="2"/>
          <w:sz w:val="20"/>
          <w:szCs w:val="22"/>
          <w:lang w:val="en-AU"/>
          <w14:ligatures w14:val="standardContextual"/>
        </w:rPr>
        <w:id w:val="-6372580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DFEB9AD" w14:textId="3BA3F8EE" w:rsidR="006A4555" w:rsidRPr="006A4555" w:rsidRDefault="006A4555" w:rsidP="006A4555">
          <w:pPr>
            <w:pStyle w:val="TOCHeading"/>
            <w:ind w:left="720" w:hanging="720"/>
            <w:rPr>
              <w:bCs/>
              <w:sz w:val="24"/>
              <w:szCs w:val="24"/>
            </w:rPr>
          </w:pPr>
          <w:r w:rsidRPr="006A4555">
            <w:rPr>
              <w:bCs/>
              <w:sz w:val="24"/>
              <w:szCs w:val="24"/>
            </w:rPr>
            <w:t>TABLE OF CONTENTS</w:t>
          </w:r>
        </w:p>
        <w:p w14:paraId="778A28E6" w14:textId="47D3C647" w:rsidR="00E44EEA" w:rsidRDefault="006A455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r w:rsidRPr="006A4555">
            <w:fldChar w:fldCharType="begin"/>
          </w:r>
          <w:r w:rsidRPr="006A4555">
            <w:instrText xml:space="preserve"> TOC \o "1-3" \h \z \u </w:instrText>
          </w:r>
          <w:r w:rsidRPr="006A4555">
            <w:fldChar w:fldCharType="separate"/>
          </w:r>
          <w:hyperlink w:anchor="_Toc218544552" w:history="1">
            <w:r w:rsidR="00E44EEA" w:rsidRPr="005A6D8A">
              <w:rPr>
                <w:rStyle w:val="Hyperlink"/>
                <w:noProof/>
              </w:rPr>
              <w:t>Figure S1: SULF-FAST Clinical Decision Rule, adapted from the PEN-FAST Clinical Decision Rule</w:t>
            </w:r>
            <w:r w:rsidR="00E44EEA">
              <w:rPr>
                <w:noProof/>
                <w:webHidden/>
              </w:rPr>
              <w:tab/>
            </w:r>
            <w:r w:rsidR="00E44EEA">
              <w:rPr>
                <w:noProof/>
                <w:webHidden/>
              </w:rPr>
              <w:fldChar w:fldCharType="begin"/>
            </w:r>
            <w:r w:rsidR="00E44EEA">
              <w:rPr>
                <w:noProof/>
                <w:webHidden/>
              </w:rPr>
              <w:instrText xml:space="preserve"> PAGEREF _Toc218544552 \h </w:instrText>
            </w:r>
            <w:r w:rsidR="00E44EEA">
              <w:rPr>
                <w:noProof/>
                <w:webHidden/>
              </w:rPr>
            </w:r>
            <w:r w:rsidR="00E44EEA">
              <w:rPr>
                <w:noProof/>
                <w:webHidden/>
              </w:rPr>
              <w:fldChar w:fldCharType="separate"/>
            </w:r>
            <w:r w:rsidR="00E44EEA">
              <w:rPr>
                <w:noProof/>
                <w:webHidden/>
              </w:rPr>
              <w:t>2</w:t>
            </w:r>
            <w:r w:rsidR="00E44EEA">
              <w:rPr>
                <w:noProof/>
                <w:webHidden/>
              </w:rPr>
              <w:fldChar w:fldCharType="end"/>
            </w:r>
          </w:hyperlink>
        </w:p>
        <w:p w14:paraId="0A4FFAE4" w14:textId="673FDC91" w:rsidR="00E44EEA" w:rsidRDefault="00E44EE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218544553" w:history="1">
            <w:r w:rsidRPr="005A6D8A">
              <w:rPr>
                <w:rStyle w:val="Hyperlink"/>
                <w:noProof/>
              </w:rPr>
              <w:t>Appendix S1: Approach to inpatient trimethoprim-sulfamethoxazole direct oral challen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544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58AFB5" w14:textId="743DADDA" w:rsidR="00E44EEA" w:rsidRDefault="00E44EE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218544554" w:history="1">
            <w:r w:rsidRPr="005A6D8A">
              <w:rPr>
                <w:rStyle w:val="Hyperlink"/>
                <w:noProof/>
              </w:rPr>
              <w:t>Table S1: Cohort and Allergy phenotype characteristics of 30 immunocompromised hosts undergoing trimethoprim-sulfamethoxazole direct oral challenge, stratified by immunocompromised host catego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544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59730C" w14:textId="237460A2" w:rsidR="00E44EEA" w:rsidRDefault="00E44EE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218544555" w:history="1">
            <w:r w:rsidRPr="005A6D8A">
              <w:rPr>
                <w:rStyle w:val="Hyperlink"/>
                <w:noProof/>
              </w:rPr>
              <w:t>Table S2: Outcomes of 30 immunocompromised hosts undergoing inpatient trimethoprim-sulfamethoxazole direct oral challen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5445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9F40FD" w14:textId="57818790" w:rsidR="00E44EEA" w:rsidRDefault="00E44EE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218544556" w:history="1">
            <w:r w:rsidRPr="005A6D8A">
              <w:rPr>
                <w:rStyle w:val="Hyperlink"/>
                <w:noProof/>
              </w:rPr>
              <w:t>Table S3: Estimated healthcare cost savings for utilisation of inpatient trimethoprim-sulfamethoxazole direct oral challenge for immunocompromised patients requiring Pneumocystis jirovecii pneumonia prophylaxis in the Australian setting†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5445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8D1B81" w14:textId="24433C71" w:rsidR="00E44EEA" w:rsidRDefault="00E44EE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218544557" w:history="1">
            <w:r w:rsidRPr="005A6D8A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5445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25F4DF" w14:textId="6C64E56C" w:rsidR="006A4555" w:rsidRPr="006A4555" w:rsidRDefault="006A4555">
          <w:r w:rsidRPr="006A4555">
            <w:rPr>
              <w:noProof/>
            </w:rPr>
            <w:fldChar w:fldCharType="end"/>
          </w:r>
        </w:p>
      </w:sdtContent>
    </w:sdt>
    <w:p w14:paraId="1A1DEB98" w14:textId="0DF18675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caps/>
          <w:sz w:val="24"/>
          <w:szCs w:val="24"/>
        </w:rPr>
      </w:pPr>
    </w:p>
    <w:p w14:paraId="02FB53D4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CBFE43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CCD747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DA3269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F1B1A4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82C17F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D2B6D8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CAC738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B30FA3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427DFB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565A2E" w14:textId="77777777" w:rsidR="002D74F5" w:rsidRPr="006A4555" w:rsidRDefault="002D74F5" w:rsidP="006E0C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95DFB1" w14:textId="77777777" w:rsidR="002D74F5" w:rsidRPr="006A4555" w:rsidRDefault="002D74F5" w:rsidP="005E3E19">
      <w:pPr>
        <w:rPr>
          <w:rFonts w:ascii="Times New Roman" w:hAnsi="Times New Roman" w:cs="Times New Roman"/>
          <w:sz w:val="24"/>
          <w:szCs w:val="24"/>
        </w:rPr>
      </w:pPr>
    </w:p>
    <w:p w14:paraId="71869C91" w14:textId="77777777" w:rsidR="002D74F5" w:rsidRPr="006A4555" w:rsidRDefault="002D74F5" w:rsidP="005E3E19">
      <w:pPr>
        <w:rPr>
          <w:rFonts w:ascii="Times New Roman" w:hAnsi="Times New Roman" w:cs="Times New Roman"/>
          <w:sz w:val="24"/>
          <w:szCs w:val="24"/>
        </w:rPr>
        <w:sectPr w:rsidR="002D74F5" w:rsidRPr="006A4555" w:rsidSect="002D74F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C2C007" w14:textId="3EB33E93" w:rsidR="00EE3568" w:rsidRPr="006A4555" w:rsidRDefault="000576E5" w:rsidP="006A4555">
      <w:pPr>
        <w:pStyle w:val="Heading1"/>
      </w:pPr>
      <w:bookmarkStart w:id="0" w:name="_Toc215566853"/>
      <w:bookmarkStart w:id="1" w:name="_Toc218544552"/>
      <w:r w:rsidRPr="006A4555">
        <w:lastRenderedPageBreak/>
        <w:t xml:space="preserve">Figure </w:t>
      </w:r>
      <w:r w:rsidR="006E0CB1" w:rsidRPr="006A4555">
        <w:t>S</w:t>
      </w:r>
      <w:r w:rsidR="00BE2E06" w:rsidRPr="006A4555">
        <w:t>1</w:t>
      </w:r>
      <w:r w:rsidRPr="006A4555">
        <w:t xml:space="preserve">: </w:t>
      </w:r>
      <w:r w:rsidR="00EE3568" w:rsidRPr="006A4555">
        <w:t>SULF-FAST Clinical Decision Rule</w:t>
      </w:r>
      <w:r w:rsidR="00E5664D" w:rsidRPr="006A4555">
        <w:t xml:space="preserve">, adapted from </w:t>
      </w:r>
      <w:r w:rsidR="00AA7257" w:rsidRPr="006A4555">
        <w:t xml:space="preserve">the </w:t>
      </w:r>
      <w:r w:rsidR="00E5664D" w:rsidRPr="006A4555">
        <w:t>PEN-FAST Clinical Decision Rule</w:t>
      </w:r>
      <w:bookmarkEnd w:id="0"/>
      <w:bookmarkEnd w:id="1"/>
    </w:p>
    <w:p w14:paraId="067BCC26" w14:textId="7E0CDB82" w:rsidR="00AA6275" w:rsidRPr="006A4555" w:rsidRDefault="0039762F" w:rsidP="005E3E19">
      <w:r w:rsidRPr="006A4555"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12511A68" wp14:editId="752B1C10">
                <wp:simplePos x="0" y="0"/>
                <wp:positionH relativeFrom="margin">
                  <wp:posOffset>-352425</wp:posOffset>
                </wp:positionH>
                <wp:positionV relativeFrom="paragraph">
                  <wp:posOffset>166370</wp:posOffset>
                </wp:positionV>
                <wp:extent cx="6686550" cy="4391025"/>
                <wp:effectExtent l="0" t="0" r="19050" b="28575"/>
                <wp:wrapNone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DC9435-8C6A-6A5A-22B6-F5944D6D92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0" cy="4391025"/>
                          <a:chOff x="0" y="-19217"/>
                          <a:chExt cx="6746725" cy="4429617"/>
                        </a:xfrm>
                      </wpg:grpSpPr>
                      <wpg:grpSp>
                        <wpg:cNvPr id="193130469" name="Group 193130469">
                          <a:extLst>
                            <a:ext uri="{FF2B5EF4-FFF2-40B4-BE49-F238E27FC236}">
                              <a16:creationId xmlns:a16="http://schemas.microsoft.com/office/drawing/2014/main" id="{B9354BD2-2B1F-8E36-5282-1B0162A730DB}"/>
                            </a:ext>
                          </a:extLst>
                        </wpg:cNvPr>
                        <wpg:cNvGrpSpPr/>
                        <wpg:grpSpPr>
                          <a:xfrm>
                            <a:off x="3471806" y="-19217"/>
                            <a:ext cx="3274919" cy="4429118"/>
                            <a:chOff x="3471806" y="-19217"/>
                            <a:chExt cx="3274919" cy="4429118"/>
                          </a:xfrm>
                        </wpg:grpSpPr>
                        <wps:wsp>
                          <wps:cNvPr id="2084768041" name="Rectangle 2084768041">
                            <a:extLst>
                              <a:ext uri="{FF2B5EF4-FFF2-40B4-BE49-F238E27FC236}">
                                <a16:creationId xmlns:a16="http://schemas.microsoft.com/office/drawing/2014/main" id="{ADDA8EE1-5648-331E-E22F-8FB927265504}"/>
                              </a:ext>
                            </a:extLst>
                          </wps:cNvPr>
                          <wps:cNvSpPr/>
                          <wps:spPr>
                            <a:xfrm>
                              <a:off x="3765654" y="-19217"/>
                              <a:ext cx="2678308" cy="46014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60F8753" w14:textId="77777777" w:rsidR="0039762F" w:rsidRDefault="0039762F" w:rsidP="0039762F">
                                <w:pPr>
                                  <w:jc w:val="center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Sulfa antibiotic allergy reported by patient </w:t>
                                </w:r>
                              </w:p>
                            </w:txbxContent>
                          </wps:txbx>
                          <wps:bodyPr lIns="91440" tIns="45720" rIns="91440" bIns="45720" rtlCol="0" anchor="ctr"/>
                        </wps:wsp>
                        <wps:wsp>
                          <wps:cNvPr id="186909378" name="Rectangle 186909378">
                            <a:extLst>
                              <a:ext uri="{FF2B5EF4-FFF2-40B4-BE49-F238E27FC236}">
                                <a16:creationId xmlns:a16="http://schemas.microsoft.com/office/drawing/2014/main" id="{C72042D4-C384-F950-395E-4DA87329A67E}"/>
                              </a:ext>
                            </a:extLst>
                          </wps:cNvPr>
                          <wps:cNvSpPr/>
                          <wps:spPr>
                            <a:xfrm>
                              <a:off x="3471806" y="1149998"/>
                              <a:ext cx="3265308" cy="18204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CC73ED1" w14:textId="5D0DF2F3" w:rsidR="0039762F" w:rsidRDefault="0039762F" w:rsidP="00AB0F78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SULF-FAST Clinical Decision Rule</w:t>
                                </w:r>
                              </w:p>
                              <w:p w14:paraId="573171F7" w14:textId="77777777" w:rsidR="006F777C" w:rsidRDefault="006F777C" w:rsidP="00AB0F78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</w:rPr>
                                </w:pPr>
                              </w:p>
                              <w:p w14:paraId="52C18C3A" w14:textId="23B0F847" w:rsidR="0039762F" w:rsidRDefault="0039762F" w:rsidP="00AB0F78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</w:rPr>
                                  <w:t>Assessment:</w:t>
                                </w:r>
                              </w:p>
                              <w:p w14:paraId="15C9D04F" w14:textId="74C27514" w:rsidR="0039762F" w:rsidRDefault="0039762F" w:rsidP="006F777C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 </w:t>
                                </w:r>
                              </w:p>
                              <w:p w14:paraId="0C1DCD8B" w14:textId="77777777" w:rsidR="006F777C" w:rsidRPr="0034226D" w:rsidRDefault="006F777C" w:rsidP="006F777C">
                                <w:pPr>
                                  <w:pStyle w:val="ListParagraph"/>
                                  <w:numPr>
                                    <w:ilvl w:val="0"/>
                                    <w:numId w:val="22"/>
                                  </w:numPr>
                                  <w:spacing w:after="0"/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Five years or less since the reaction (2 points)</w:t>
                                </w:r>
                              </w:p>
                              <w:p w14:paraId="6E62F3C8" w14:textId="77777777" w:rsidR="006F777C" w:rsidRPr="006E53AD" w:rsidRDefault="006F777C" w:rsidP="006F777C">
                                <w:pPr>
                                  <w:pStyle w:val="ListParagraph"/>
                                  <w:numPr>
                                    <w:ilvl w:val="0"/>
                                    <w:numId w:val="22"/>
                                  </w:numPr>
                                  <w:spacing w:after="0"/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6E53A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Anaphylaxis or angioedema (2 points)</w:t>
                                </w:r>
                              </w:p>
                              <w:p w14:paraId="652F38E3" w14:textId="77777777" w:rsidR="006F777C" w:rsidRDefault="006F777C" w:rsidP="006F777C">
                                <w:pPr>
                                  <w:spacing w:after="0"/>
                                  <w:ind w:left="720" w:hanging="623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 </w:t>
                                </w: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ab/>
                                  <w:t>OR</w:t>
                                </w:r>
                              </w:p>
                              <w:p w14:paraId="5FA658C5" w14:textId="77777777" w:rsidR="006F777C" w:rsidRPr="0034226D" w:rsidRDefault="006F777C" w:rsidP="006F777C">
                                <w:pPr>
                                  <w:pStyle w:val="ListParagraph"/>
                                  <w:numPr>
                                    <w:ilvl w:val="0"/>
                                    <w:numId w:val="21"/>
                                  </w:numPr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Severe cutaneous adverse reaction (2 points)</w:t>
                                </w:r>
                              </w:p>
                              <w:p w14:paraId="0BA86485" w14:textId="77777777" w:rsidR="006F777C" w:rsidRPr="0034226D" w:rsidRDefault="006F777C" w:rsidP="006F777C">
                                <w:pPr>
                                  <w:pStyle w:val="ListParagraph"/>
                                  <w:numPr>
                                    <w:ilvl w:val="0"/>
                                    <w:numId w:val="21"/>
                                  </w:numPr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Treatment required for reaction (1 point)</w:t>
                                </w:r>
                              </w:p>
                              <w:p w14:paraId="5CF3B2C3" w14:textId="77777777" w:rsidR="006F777C" w:rsidRDefault="006F777C" w:rsidP="006F777C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14175237" name="Rectangle 1314175237">
                            <a:extLst>
                              <a:ext uri="{FF2B5EF4-FFF2-40B4-BE49-F238E27FC236}">
                                <a16:creationId xmlns:a16="http://schemas.microsoft.com/office/drawing/2014/main" id="{66EABDE2-757D-FD1E-E86E-333DC6CD7716}"/>
                              </a:ext>
                            </a:extLst>
                          </wps:cNvPr>
                          <wps:cNvSpPr/>
                          <wps:spPr>
                            <a:xfrm>
                              <a:off x="3481418" y="3141050"/>
                              <a:ext cx="3265307" cy="126885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A4919A6" w14:textId="77777777" w:rsidR="0039762F" w:rsidRDefault="0039762F" w:rsidP="0039762F">
                                <w:pP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  <w:lang w:val="en-US"/>
                                  </w:rPr>
                                  <w:t>Interpretation:</w:t>
                                </w:r>
                              </w:p>
                              <w:p w14:paraId="6169E2EC" w14:textId="77777777" w:rsidR="0039762F" w:rsidRDefault="0039762F" w:rsidP="0039762F">
                                <w:pP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Low-risk sulfa antibiotic allergy; SULF-FAST score &lt; 3</w:t>
                                </w:r>
                              </w:p>
                              <w:p w14:paraId="36336E0C" w14:textId="4AE974D5" w:rsidR="0039762F" w:rsidRDefault="0039762F" w:rsidP="0039762F">
                                <w:pPr>
                                  <w:spacing w:after="0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 xml:space="preserve">Negative Predictive Value: </w:t>
                                </w:r>
                              </w:p>
                              <w:p w14:paraId="6E1194EE" w14:textId="77777777" w:rsidR="0039762F" w:rsidRDefault="0039762F" w:rsidP="0039762F">
                                <w:pPr>
                                  <w:spacing w:after="0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98.1% (95% CI 93.5-99.8) – Australian cohort</w:t>
                                </w:r>
                              </w:p>
                              <w:p w14:paraId="338B4EBF" w14:textId="3BDEF254" w:rsidR="0039762F" w:rsidRDefault="0039762F" w:rsidP="0039762F">
                                <w:pPr>
                                  <w:spacing w:after="0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95.5% (95% CI 91.4-98.1) – USA cohort</w:t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begin">
                                    <w:fldData xml:space="preserve">PEVuZE5vdGU+PENpdGU+PEF1dGhvcj5XYWxkcm9uPC9BdXRob3I+PFllYXI+MjAyMzwvWWVhcj48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</w:fldData>
                                  </w:fldChar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instrText xml:space="preserve"> ADDIN EN.CITE </w:instrText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begin">
                                    <w:fldData xml:space="preserve">PEVuZE5vdGU+PENpdGU+PEF1dGhvcj5XYWxkcm9uPC9BdXRob3I+PFllYXI+MjAyMzwvWWVhcj48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</w:fldData>
                                  </w:fldChar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instrText xml:space="preserve"> ADDIN EN.CITE.DATA </w:instrText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end"/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separate"/>
                                </w:r>
                                <w:r w:rsidR="0036615E" w:rsidRPr="0036615E">
                                  <w:rPr>
                                    <w:rFonts w:ascii="Karla" w:eastAsia="Times New Roman" w:hAnsi="Karla"/>
                                    <w:noProof/>
                                    <w:color w:val="000000" w:themeColor="text1"/>
                                    <w:kern w:val="24"/>
                                    <w:szCs w:val="20"/>
                                    <w:vertAlign w:val="superscript"/>
                                    <w:lang w:val="en-US"/>
                                  </w:rPr>
                                  <w:t>2</w:t>
                                </w:r>
                                <w:r w:rsidR="0036615E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lIns="91440" tIns="45720" rIns="91440" bIns="45720" rtlCol="0" anchor="ctr"/>
                        </wps:wsp>
                        <wps:wsp>
                          <wps:cNvPr id="1519779788" name="Straight Arrow Connector 1519779788">
                            <a:extLst>
                              <a:ext uri="{FF2B5EF4-FFF2-40B4-BE49-F238E27FC236}">
                                <a16:creationId xmlns:a16="http://schemas.microsoft.com/office/drawing/2014/main" id="{D7DD702E-6D14-A6EA-DEB1-D8A24DEC4FCF}"/>
                              </a:ext>
                            </a:extLst>
                          </wps:cNvPr>
                          <wps:cNvCnPr>
                            <a:cxnSpLocks/>
                            <a:stCxn id="2084768041" idx="2"/>
                            <a:endCxn id="186909378" idx="0"/>
                          </wps:cNvCnPr>
                          <wps:spPr>
                            <a:xfrm flipH="1">
                              <a:off x="5104461" y="440932"/>
                              <a:ext cx="347" cy="70906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78859089" name="Rectangle 578859089">
                            <a:extLst>
                              <a:ext uri="{FF2B5EF4-FFF2-40B4-BE49-F238E27FC236}">
                                <a16:creationId xmlns:a16="http://schemas.microsoft.com/office/drawing/2014/main" id="{2D804E76-8900-E7FA-C51F-19BF680085BF}"/>
                              </a:ext>
                            </a:extLst>
                          </wps:cNvPr>
                          <wps:cNvSpPr/>
                          <wps:spPr>
                            <a:xfrm>
                              <a:off x="5150984" y="631230"/>
                              <a:ext cx="406710" cy="2123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258B89A" w14:textId="77777777" w:rsidR="0039762F" w:rsidRDefault="0039762F" w:rsidP="0039762F">
                                <w:pPr>
                                  <w:jc w:val="center"/>
                                  <w:rPr>
                                    <w:rFonts w:ascii="Karla" w:hAnsi="Karl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hAnsi="Karl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g:grpSp>
                        <wpg:cNvPr id="272402400" name="Group 272402400">
                          <a:extLst>
                            <a:ext uri="{FF2B5EF4-FFF2-40B4-BE49-F238E27FC236}">
                              <a16:creationId xmlns:a16="http://schemas.microsoft.com/office/drawing/2014/main" id="{44B15540-883F-2A0B-3B1C-02D3466808A4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265308" cy="4410400"/>
                            <a:chOff x="0" y="0"/>
                            <a:chExt cx="3265308" cy="4410400"/>
                          </a:xfrm>
                        </wpg:grpSpPr>
                        <wps:wsp>
                          <wps:cNvPr id="1589323092" name="Rectangle 1589323092">
                            <a:extLst>
                              <a:ext uri="{FF2B5EF4-FFF2-40B4-BE49-F238E27FC236}">
                                <a16:creationId xmlns:a16="http://schemas.microsoft.com/office/drawing/2014/main" id="{A203F77A-0C4F-B755-CBC9-C9896E34B485}"/>
                              </a:ext>
                            </a:extLst>
                          </wps:cNvPr>
                          <wps:cNvSpPr/>
                          <wps:spPr>
                            <a:xfrm>
                              <a:off x="293849" y="0"/>
                              <a:ext cx="2678308" cy="46014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0AE9CCD" w14:textId="77777777" w:rsidR="0039762F" w:rsidRDefault="0039762F" w:rsidP="0039762F">
                                <w:pPr>
                                  <w:jc w:val="center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Penicillin allergy reported by patient </w:t>
                                </w:r>
                              </w:p>
                            </w:txbxContent>
                          </wps:txbx>
                          <wps:bodyPr lIns="91440" tIns="45720" rIns="91440" bIns="45720" rtlCol="0" anchor="ctr"/>
                        </wps:wsp>
                        <wps:wsp>
                          <wps:cNvPr id="1174183857" name="Straight Arrow Connector 1174183857">
                            <a:extLst>
                              <a:ext uri="{FF2B5EF4-FFF2-40B4-BE49-F238E27FC236}">
                                <a16:creationId xmlns:a16="http://schemas.microsoft.com/office/drawing/2014/main" id="{135AE4E3-50F6-B3A4-FA0C-F20AD20D10A0}"/>
                              </a:ext>
                            </a:extLst>
                          </wps:cNvPr>
                          <wps:cNvCnPr>
                            <a:cxnSpLocks/>
                            <a:stCxn id="1589323092" idx="2"/>
                          </wps:cNvCnPr>
                          <wps:spPr>
                            <a:xfrm flipH="1">
                              <a:off x="1632656" y="460149"/>
                              <a:ext cx="347" cy="674984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25731482" name="Rectangle 825731482">
                            <a:extLst>
                              <a:ext uri="{FF2B5EF4-FFF2-40B4-BE49-F238E27FC236}">
                                <a16:creationId xmlns:a16="http://schemas.microsoft.com/office/drawing/2014/main" id="{2F207F74-ECC7-D4EC-B182-DAB227E8EDD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429301" y="631230"/>
                              <a:ext cx="406710" cy="2123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5C2286F" w14:textId="77777777" w:rsidR="0039762F" w:rsidRDefault="0039762F" w:rsidP="0039762F">
                                <w:pPr>
                                  <w:jc w:val="center"/>
                                  <w:rPr>
                                    <w:rFonts w:ascii="Karla" w:hAnsi="Karl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hAnsi="Karl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51330215" name="Rectangle 1351330215">
                            <a:extLst>
                              <a:ext uri="{FF2B5EF4-FFF2-40B4-BE49-F238E27FC236}">
                                <a16:creationId xmlns:a16="http://schemas.microsoft.com/office/drawing/2014/main" id="{75FA7798-6702-24DF-D54A-6B9200F0A173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149998"/>
                              <a:ext cx="3265308" cy="18204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4961180" w14:textId="77777777" w:rsidR="0039762F" w:rsidRDefault="0039762F" w:rsidP="006F777C">
                                <w:pPr>
                                  <w:spacing w:after="0"/>
                                  <w:ind w:left="357" w:hanging="357"/>
                                  <w:jc w:val="center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  <w:t>PEN-FAST Clinical Decision Rule</w:t>
                                </w:r>
                              </w:p>
                              <w:p w14:paraId="76BED18C" w14:textId="77777777" w:rsidR="006E53AD" w:rsidRDefault="006E53AD" w:rsidP="00E4615E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14:ligatures w14:val="none"/>
                                  </w:rPr>
                                </w:pPr>
                              </w:p>
                              <w:p w14:paraId="6C2A39E8" w14:textId="77777777" w:rsidR="0039762F" w:rsidRDefault="0039762F" w:rsidP="00E4615E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</w:rPr>
                                  <w:t>Assessment:</w:t>
                                </w:r>
                              </w:p>
                              <w:p w14:paraId="397EC677" w14:textId="77777777" w:rsidR="006E53AD" w:rsidRDefault="006E53AD" w:rsidP="00E4615E">
                                <w:pPr>
                                  <w:spacing w:after="0"/>
                                  <w:ind w:left="360" w:hanging="360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</w:rPr>
                                </w:pPr>
                              </w:p>
                              <w:p w14:paraId="3209E497" w14:textId="149114EF" w:rsidR="0039762F" w:rsidRPr="0034226D" w:rsidRDefault="0039762F" w:rsidP="0034226D">
                                <w:pPr>
                                  <w:pStyle w:val="ListParagraph"/>
                                  <w:numPr>
                                    <w:ilvl w:val="0"/>
                                    <w:numId w:val="22"/>
                                  </w:numPr>
                                  <w:spacing w:after="0"/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Five years or less since the reaction (2 points)</w:t>
                                </w:r>
                              </w:p>
                              <w:p w14:paraId="6B39971F" w14:textId="13C2DECD" w:rsidR="0039762F" w:rsidRPr="006E53AD" w:rsidRDefault="0039762F" w:rsidP="006E53AD">
                                <w:pPr>
                                  <w:pStyle w:val="ListParagraph"/>
                                  <w:numPr>
                                    <w:ilvl w:val="0"/>
                                    <w:numId w:val="22"/>
                                  </w:numPr>
                                  <w:spacing w:after="0"/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6E53A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Anaphylaxis or angioedema (2 points)</w:t>
                                </w:r>
                              </w:p>
                              <w:p w14:paraId="6C0E8E88" w14:textId="4F939D0B" w:rsidR="0039762F" w:rsidRDefault="0039762F" w:rsidP="006E53AD">
                                <w:pPr>
                                  <w:spacing w:after="0"/>
                                  <w:ind w:left="720" w:hanging="623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 </w:t>
                                </w:r>
                                <w:r w:rsidR="006E53AD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OR</w:t>
                                </w:r>
                              </w:p>
                              <w:p w14:paraId="6F0E3A1C" w14:textId="60077143" w:rsidR="0039762F" w:rsidRPr="0034226D" w:rsidRDefault="0039762F" w:rsidP="0034226D">
                                <w:pPr>
                                  <w:pStyle w:val="ListParagraph"/>
                                  <w:numPr>
                                    <w:ilvl w:val="0"/>
                                    <w:numId w:val="21"/>
                                  </w:numPr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Severe cutaneous adverse reaction (2 points)</w:t>
                                </w:r>
                              </w:p>
                              <w:p w14:paraId="7362AF9F" w14:textId="4AFFD889" w:rsidR="0039762F" w:rsidRPr="0034226D" w:rsidRDefault="0039762F" w:rsidP="003D6938">
                                <w:pPr>
                                  <w:pStyle w:val="ListParagraph"/>
                                  <w:numPr>
                                    <w:ilvl w:val="0"/>
                                    <w:numId w:val="21"/>
                                  </w:numPr>
                                  <w:ind w:left="284" w:hanging="284"/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 w:rsidRPr="0034226D"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Treatment required for reaction (1 point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74344936" name="Rectangle 2074344936">
                            <a:extLst>
                              <a:ext uri="{FF2B5EF4-FFF2-40B4-BE49-F238E27FC236}">
                                <a16:creationId xmlns:a16="http://schemas.microsoft.com/office/drawing/2014/main" id="{8A5741F8-843D-CAB8-75AC-91649A5C632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" y="3141550"/>
                              <a:ext cx="3265307" cy="12688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BF85AE7" w14:textId="77777777" w:rsidR="0039762F" w:rsidRDefault="0039762F" w:rsidP="0039762F">
                                <w:pP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0"/>
                                    <w:u w:val="single"/>
                                    <w:lang w:val="en-US"/>
                                  </w:rPr>
                                  <w:t>Interpretation:</w:t>
                                </w:r>
                              </w:p>
                              <w:p w14:paraId="71C4185F" w14:textId="77777777" w:rsidR="0039762F" w:rsidRDefault="0039762F" w:rsidP="0039762F">
                                <w:pP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Low-risk penicillin allergy; PEN-FAST score &lt; 3</w:t>
                                </w:r>
                              </w:p>
                              <w:p w14:paraId="0AE7E728" w14:textId="78B61387" w:rsidR="0039762F" w:rsidRDefault="0039762F" w:rsidP="0039762F">
                                <w:pPr>
                                  <w:spacing w:after="0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Negative Predictive Value</w:t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:</w:t>
                                </w: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7D9B99B5" w14:textId="759C42EA" w:rsidR="0039762F" w:rsidRDefault="0039762F" w:rsidP="0039762F">
                                <w:pPr>
                                  <w:spacing w:after="0"/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96.3% (95% CI 94.1-97.8)</w:t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begin">
                                    <w:fldData xml:space="preserve">PEVuZE5vdGU+PENpdGU+PEF1dGhvcj5UcnViaWFubzwvQXV0aG9yPjxZZWFyPjIwMjA8L1llYXI+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</w:fldData>
                                  </w:fldChar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instrText xml:space="preserve"> ADDIN EN.CITE </w:instrText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begin">
                                    <w:fldData xml:space="preserve">PEVuZE5vdGU+PENpdGU+PEF1dGhvcj5UcnViaWFubzwvQXV0aG9yPjxZZWFyPjIwMjA8L1llYXI+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</w:fldData>
                                  </w:fldChar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instrText xml:space="preserve"> ADDIN EN.CITE.DATA </w:instrText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end"/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separate"/>
                                </w:r>
                                <w:r w:rsidR="00C56AE1" w:rsidRPr="00C56AE1">
                                  <w:rPr>
                                    <w:rFonts w:ascii="Karla" w:eastAsia="Times New Roman" w:hAnsi="Karla"/>
                                    <w:noProof/>
                                    <w:color w:val="000000" w:themeColor="text1"/>
                                    <w:kern w:val="24"/>
                                    <w:szCs w:val="20"/>
                                    <w:vertAlign w:val="superscript"/>
                                    <w:lang w:val="en-US"/>
                                  </w:rPr>
                                  <w:t>1</w:t>
                                </w:r>
                                <w:r w:rsidR="00C56AE1">
                                  <w:rPr>
                                    <w:rFonts w:ascii="Karla" w:eastAsia="Times New Roman" w:hAnsi="Karla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lIns="91440" tIns="45720" rIns="91440" bIns="45720"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511A68" id="Group 21" o:spid="_x0000_s1026" style="position:absolute;margin-left:-27.75pt;margin-top:13.1pt;width:526.5pt;height:345.75pt;z-index:251657216;mso-position-horizontal-relative:margin;mso-width-relative:margin;mso-height-relative:margin" coordorigin=",-192" coordsize="67467,44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">
                <v:group id="Group 193130469" o:spid="_x0000_s1027" style="position:absolute;left:34718;top:-192;width:32749;height:44291" coordorigin="34718,-192" coordsize="32749,44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">
                  <v:rect id="Rectangle 2084768041" o:spid="_x0000_s1028" style="position:absolute;left:37656;top:-192;width:26783;height:4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" fillcolor="window" strokecolor="windowText" strokeweight="1pt">
                    <v:textbox>
                      <w:txbxContent>
                        <w:p w14:paraId="360F8753" w14:textId="77777777" w:rsidR="0039762F" w:rsidRDefault="0039762F" w:rsidP="0039762F">
                          <w:pPr>
                            <w:jc w:val="center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Sulfa antibiotic allergy reported by patient </w:t>
                          </w:r>
                        </w:p>
                      </w:txbxContent>
                    </v:textbox>
                  </v:rect>
                  <v:rect id="Rectangle 186909378" o:spid="_x0000_s1029" style="position:absolute;left:34718;top:11499;width:32653;height:18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" fillcolor="window" strokecolor="windowText" strokeweight="1pt">
                    <v:textbox>
                      <w:txbxContent>
                        <w:p w14:paraId="0CC73ED1" w14:textId="5D0DF2F3" w:rsidR="0039762F" w:rsidRDefault="0039762F" w:rsidP="00AB0F78">
                          <w:pPr>
                            <w:spacing w:after="0"/>
                            <w:ind w:left="360" w:hanging="360"/>
                            <w:jc w:val="center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SULF-FAST Clinical Decision Rule</w:t>
                          </w:r>
                        </w:p>
                        <w:p w14:paraId="573171F7" w14:textId="77777777" w:rsidR="006F777C" w:rsidRDefault="006F777C" w:rsidP="00AB0F78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</w:rPr>
                          </w:pPr>
                        </w:p>
                        <w:p w14:paraId="52C18C3A" w14:textId="23B0F847" w:rsidR="0039762F" w:rsidRDefault="0039762F" w:rsidP="00AB0F78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</w:rPr>
                            <w:t>Assessment:</w:t>
                          </w:r>
                        </w:p>
                        <w:p w14:paraId="15C9D04F" w14:textId="74C27514" w:rsidR="0039762F" w:rsidRDefault="0039762F" w:rsidP="006F777C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 </w:t>
                          </w:r>
                        </w:p>
                        <w:p w14:paraId="0C1DCD8B" w14:textId="77777777" w:rsidR="006F777C" w:rsidRPr="0034226D" w:rsidRDefault="006F777C" w:rsidP="006F777C">
                          <w:pPr>
                            <w:pStyle w:val="ListParagraph"/>
                            <w:numPr>
                              <w:ilvl w:val="0"/>
                              <w:numId w:val="22"/>
                            </w:numPr>
                            <w:spacing w:after="0"/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Five years or less since the reaction (2 points)</w:t>
                          </w:r>
                        </w:p>
                        <w:p w14:paraId="6E62F3C8" w14:textId="77777777" w:rsidR="006F777C" w:rsidRPr="006E53AD" w:rsidRDefault="006F777C" w:rsidP="006F777C">
                          <w:pPr>
                            <w:pStyle w:val="ListParagraph"/>
                            <w:numPr>
                              <w:ilvl w:val="0"/>
                              <w:numId w:val="22"/>
                            </w:numPr>
                            <w:spacing w:after="0"/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6E53A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Anaphylaxis or angioedema (2 points)</w:t>
                          </w:r>
                        </w:p>
                        <w:p w14:paraId="652F38E3" w14:textId="77777777" w:rsidR="006F777C" w:rsidRDefault="006F777C" w:rsidP="006F777C">
                          <w:pPr>
                            <w:spacing w:after="0"/>
                            <w:ind w:left="720" w:hanging="623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 </w:t>
                          </w: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ab/>
                            <w:t>OR</w:t>
                          </w:r>
                        </w:p>
                        <w:p w14:paraId="5FA658C5" w14:textId="77777777" w:rsidR="006F777C" w:rsidRPr="0034226D" w:rsidRDefault="006F777C" w:rsidP="006F777C">
                          <w:pPr>
                            <w:pStyle w:val="ListParagraph"/>
                            <w:numPr>
                              <w:ilvl w:val="0"/>
                              <w:numId w:val="21"/>
                            </w:numPr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Severe cutaneous adverse reaction (2 points)</w:t>
                          </w:r>
                        </w:p>
                        <w:p w14:paraId="0BA86485" w14:textId="77777777" w:rsidR="006F777C" w:rsidRPr="0034226D" w:rsidRDefault="006F777C" w:rsidP="006F777C">
                          <w:pPr>
                            <w:pStyle w:val="ListParagraph"/>
                            <w:numPr>
                              <w:ilvl w:val="0"/>
                              <w:numId w:val="21"/>
                            </w:numPr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Treatment required for reaction (1 point)</w:t>
                          </w:r>
                        </w:p>
                        <w:p w14:paraId="5CF3B2C3" w14:textId="77777777" w:rsidR="006F777C" w:rsidRDefault="006F777C" w:rsidP="006F777C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314175237" o:spid="_x0000_s1030" style="position:absolute;left:34814;top:31410;width:32653;height:1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" fillcolor="window" strokecolor="windowText" strokeweight="1pt">
                    <v:textbox>
                      <w:txbxContent>
                        <w:p w14:paraId="7A4919A6" w14:textId="77777777" w:rsidR="0039762F" w:rsidRDefault="0039762F" w:rsidP="0039762F">
                          <w:pP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  <w:lang w:val="en-US"/>
                            </w:rPr>
                            <w:t>Interpretation:</w:t>
                          </w:r>
                        </w:p>
                        <w:p w14:paraId="6169E2EC" w14:textId="77777777" w:rsidR="0039762F" w:rsidRDefault="0039762F" w:rsidP="0039762F">
                          <w:pP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Low-risk sulfa antibiotic allergy; SULF-FAST score &lt; 3</w:t>
                          </w:r>
                        </w:p>
                        <w:p w14:paraId="36336E0C" w14:textId="4AE974D5" w:rsidR="0039762F" w:rsidRDefault="0039762F" w:rsidP="0039762F">
                          <w:pPr>
                            <w:spacing w:after="0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 xml:space="preserve">Negative Predictive Value: </w:t>
                          </w:r>
                        </w:p>
                        <w:p w14:paraId="6E1194EE" w14:textId="77777777" w:rsidR="0039762F" w:rsidRDefault="0039762F" w:rsidP="0039762F">
                          <w:pPr>
                            <w:spacing w:after="0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98.1% (95% CI 93.5-99.8) – Australian cohort</w:t>
                          </w:r>
                        </w:p>
                        <w:p w14:paraId="338B4EBF" w14:textId="3BDEF254" w:rsidR="0039762F" w:rsidRDefault="0039762F" w:rsidP="0039762F">
                          <w:pPr>
                            <w:spacing w:after="0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95.5% (95% CI 91.4-98.1) – USA cohort</w:t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begin">
                              <w:fldData xml:space="preserve">PEVuZE5vdGU+PENpdGU+PEF1dGhvcj5XYWxkcm9uPC9BdXRob3I+PFllYXI+MjAyMzwvWWVhcj48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</w:fldData>
                            </w:fldChar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instrText xml:space="preserve"> ADDIN EN.CITE </w:instrText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begin">
                              <w:fldData xml:space="preserve">PEVuZE5vdGU+PENpdGU+PEF1dGhvcj5XYWxkcm9uPC9BdXRob3I+PFllYXI+MjAyMzwvWWVhcj48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</w:fldData>
                            </w:fldChar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instrText xml:space="preserve"> ADDIN EN.CITE.DATA </w:instrText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end"/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separate"/>
                          </w:r>
                          <w:r w:rsidR="0036615E" w:rsidRPr="0036615E">
                            <w:rPr>
                              <w:rFonts w:ascii="Karla" w:eastAsia="Times New Roman" w:hAnsi="Karla"/>
                              <w:noProof/>
                              <w:color w:val="000000" w:themeColor="text1"/>
                              <w:kern w:val="24"/>
                              <w:szCs w:val="20"/>
                              <w:vertAlign w:val="superscript"/>
                              <w:lang w:val="en-US"/>
                            </w:rPr>
                            <w:t>2</w:t>
                          </w:r>
                          <w:r w:rsidR="0036615E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19779788" o:spid="_x0000_s1031" type="#_x0000_t32" style="position:absolute;left:51044;top:4409;width:4;height:7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" strokecolor="windowText" strokeweight=".5pt">
                    <v:stroke endarrow="block" joinstyle="miter"/>
                    <o:lock v:ext="edit" shapetype="f"/>
                  </v:shape>
                  <v:rect id="Rectangle 578859089" o:spid="_x0000_s1032" style="position:absolute;left:51509;top:6312;width:4067;height:2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" fillcolor="window" strokecolor="window" strokeweight="1pt">
                    <v:textbox>
                      <w:txbxContent>
                        <w:p w14:paraId="0258B89A" w14:textId="77777777" w:rsidR="0039762F" w:rsidRDefault="0039762F" w:rsidP="0039762F">
                          <w:pPr>
                            <w:jc w:val="center"/>
                            <w:rPr>
                              <w:rFonts w:ascii="Karla" w:hAnsi="Karla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Karla" w:hAnsi="Karla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Yes</w:t>
                          </w:r>
                        </w:p>
                      </w:txbxContent>
                    </v:textbox>
                  </v:rect>
                </v:group>
                <v:group id="Group 272402400" o:spid="_x0000_s1033" style="position:absolute;width:32653;height:44104" coordsize="32653,44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">
                  <v:rect id="Rectangle 1589323092" o:spid="_x0000_s1034" style="position:absolute;left:2938;width:26783;height:4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" fillcolor="window" strokecolor="windowText" strokeweight="1pt">
                    <v:textbox>
                      <w:txbxContent>
                        <w:p w14:paraId="20AE9CCD" w14:textId="77777777" w:rsidR="0039762F" w:rsidRDefault="0039762F" w:rsidP="0039762F">
                          <w:pPr>
                            <w:jc w:val="center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Penicillin allergy reported by patient </w:t>
                          </w:r>
                        </w:p>
                      </w:txbxContent>
                    </v:textbox>
                  </v:rect>
                  <v:shape id="Straight Arrow Connector 1174183857" o:spid="_x0000_s1035" type="#_x0000_t32" style="position:absolute;left:16326;top:4601;width:4;height:675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" strokecolor="windowText" strokeweight=".5pt">
                    <v:stroke endarrow="block" joinstyle="miter"/>
                    <o:lock v:ext="edit" shapetype="f"/>
                  </v:shape>
                  <v:rect id="Rectangle 825731482" o:spid="_x0000_s1036" style="position:absolute;left:14293;top:6312;width:4067;height:2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" fillcolor="window" strokecolor="window" strokeweight="1pt">
                    <v:textbox>
                      <w:txbxContent>
                        <w:p w14:paraId="65C2286F" w14:textId="77777777" w:rsidR="0039762F" w:rsidRDefault="0039762F" w:rsidP="0039762F">
                          <w:pPr>
                            <w:jc w:val="center"/>
                            <w:rPr>
                              <w:rFonts w:ascii="Karla" w:hAnsi="Karla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Karla" w:hAnsi="Karla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Yes</w:t>
                          </w:r>
                        </w:p>
                      </w:txbxContent>
                    </v:textbox>
                  </v:rect>
                  <v:rect id="Rectangle 1351330215" o:spid="_x0000_s1037" style="position:absolute;top:11499;width:32653;height:18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" fillcolor="window" strokecolor="windowText" strokeweight="1pt">
                    <v:textbox>
                      <w:txbxContent>
                        <w:p w14:paraId="64961180" w14:textId="77777777" w:rsidR="0039762F" w:rsidRDefault="0039762F" w:rsidP="006F777C">
                          <w:pPr>
                            <w:spacing w:after="0"/>
                            <w:ind w:left="357" w:hanging="357"/>
                            <w:jc w:val="center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  <w:t>PEN-FAST Clinical Decision Rule</w:t>
                          </w:r>
                        </w:p>
                        <w:p w14:paraId="76BED18C" w14:textId="77777777" w:rsidR="006E53AD" w:rsidRDefault="006E53AD" w:rsidP="00E4615E">
                          <w:pPr>
                            <w:spacing w:after="0"/>
                            <w:ind w:left="360" w:hanging="360"/>
                            <w:jc w:val="center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14:ligatures w14:val="none"/>
                            </w:rPr>
                          </w:pPr>
                        </w:p>
                        <w:p w14:paraId="6C2A39E8" w14:textId="77777777" w:rsidR="0039762F" w:rsidRDefault="0039762F" w:rsidP="00E4615E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</w:rPr>
                            <w:t>Assessment:</w:t>
                          </w:r>
                        </w:p>
                        <w:p w14:paraId="397EC677" w14:textId="77777777" w:rsidR="006E53AD" w:rsidRDefault="006E53AD" w:rsidP="00E4615E">
                          <w:pPr>
                            <w:spacing w:after="0"/>
                            <w:ind w:left="360" w:hanging="360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</w:rPr>
                          </w:pPr>
                        </w:p>
                        <w:p w14:paraId="3209E497" w14:textId="149114EF" w:rsidR="0039762F" w:rsidRPr="0034226D" w:rsidRDefault="0039762F" w:rsidP="0034226D">
                          <w:pPr>
                            <w:pStyle w:val="ListParagraph"/>
                            <w:numPr>
                              <w:ilvl w:val="0"/>
                              <w:numId w:val="22"/>
                            </w:numPr>
                            <w:spacing w:after="0"/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Five years or less since the reaction (2 points)</w:t>
                          </w:r>
                        </w:p>
                        <w:p w14:paraId="6B39971F" w14:textId="13C2DECD" w:rsidR="0039762F" w:rsidRPr="006E53AD" w:rsidRDefault="0039762F" w:rsidP="006E53AD">
                          <w:pPr>
                            <w:pStyle w:val="ListParagraph"/>
                            <w:numPr>
                              <w:ilvl w:val="0"/>
                              <w:numId w:val="22"/>
                            </w:numPr>
                            <w:spacing w:after="0"/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6E53A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Anaphylaxis or angioedema (2 points)</w:t>
                          </w:r>
                        </w:p>
                        <w:p w14:paraId="6C0E8E88" w14:textId="4F939D0B" w:rsidR="0039762F" w:rsidRDefault="0039762F" w:rsidP="006E53AD">
                          <w:pPr>
                            <w:spacing w:after="0"/>
                            <w:ind w:left="720" w:hanging="623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 </w:t>
                          </w:r>
                          <w:r w:rsidR="006E53AD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ab/>
                          </w: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OR</w:t>
                          </w:r>
                        </w:p>
                        <w:p w14:paraId="6F0E3A1C" w14:textId="60077143" w:rsidR="0039762F" w:rsidRPr="0034226D" w:rsidRDefault="0039762F" w:rsidP="0034226D">
                          <w:pPr>
                            <w:pStyle w:val="ListParagraph"/>
                            <w:numPr>
                              <w:ilvl w:val="0"/>
                              <w:numId w:val="21"/>
                            </w:numPr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Severe cutaneous adverse reaction (2 points)</w:t>
                          </w:r>
                        </w:p>
                        <w:p w14:paraId="7362AF9F" w14:textId="4AFFD889" w:rsidR="0039762F" w:rsidRPr="0034226D" w:rsidRDefault="0039762F" w:rsidP="003D6938">
                          <w:pPr>
                            <w:pStyle w:val="ListParagraph"/>
                            <w:numPr>
                              <w:ilvl w:val="0"/>
                              <w:numId w:val="21"/>
                            </w:numPr>
                            <w:ind w:left="284" w:hanging="284"/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 w:rsidRPr="0034226D"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Treatment required for reaction (1 point)</w:t>
                          </w:r>
                        </w:p>
                      </w:txbxContent>
                    </v:textbox>
                  </v:rect>
                  <v:rect id="Rectangle 2074344936" o:spid="_x0000_s1038" style="position:absolute;top:31415;width:32653;height:1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" fillcolor="window" strokecolor="windowText" strokeweight="1pt">
                    <v:textbox>
                      <w:txbxContent>
                        <w:p w14:paraId="2BF85AE7" w14:textId="77777777" w:rsidR="0039762F" w:rsidRDefault="0039762F" w:rsidP="0039762F">
                          <w:pP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b/>
                              <w:bCs/>
                              <w:color w:val="000000" w:themeColor="text1"/>
                              <w:kern w:val="24"/>
                              <w:szCs w:val="20"/>
                              <w:u w:val="single"/>
                              <w:lang w:val="en-US"/>
                            </w:rPr>
                            <w:t>Interpretation:</w:t>
                          </w:r>
                        </w:p>
                        <w:p w14:paraId="71C4185F" w14:textId="77777777" w:rsidR="0039762F" w:rsidRDefault="0039762F" w:rsidP="0039762F">
                          <w:pP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Low-risk penicillin allergy; PEN-FAST score &lt; 3</w:t>
                          </w:r>
                        </w:p>
                        <w:p w14:paraId="0AE7E728" w14:textId="78B61387" w:rsidR="0039762F" w:rsidRDefault="0039762F" w:rsidP="0039762F">
                          <w:pPr>
                            <w:spacing w:after="0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Negative Predictive Value</w:t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:</w:t>
                          </w: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 xml:space="preserve"> </w:t>
                          </w:r>
                        </w:p>
                        <w:p w14:paraId="7D9B99B5" w14:textId="759C42EA" w:rsidR="0039762F" w:rsidRDefault="0039762F" w:rsidP="0039762F">
                          <w:pPr>
                            <w:spacing w:after="0"/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96.3% (95% CI 94.1-97.8)</w:t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begin">
                              <w:fldData xml:space="preserve">PEVuZE5vdGU+PENpdGU+PEF1dGhvcj5UcnViaWFubzwvQXV0aG9yPjxZZWFyPjIwMjA8L1llYXI+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</w:fldData>
                            </w:fldChar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instrText xml:space="preserve"> ADDIN EN.CITE </w:instrText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begin">
                              <w:fldData xml:space="preserve">PEVuZE5vdGU+PENpdGU+PEF1dGhvcj5UcnViaWFubzwvQXV0aG9yPjxZZWFyPjIwMjA8L1llYXI+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</w:fldData>
                            </w:fldChar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instrText xml:space="preserve"> ADDIN EN.CITE.DATA </w:instrText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end"/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separate"/>
                          </w:r>
                          <w:r w:rsidR="00C56AE1" w:rsidRPr="00C56AE1">
                            <w:rPr>
                              <w:rFonts w:ascii="Karla" w:eastAsia="Times New Roman" w:hAnsi="Karla"/>
                              <w:noProof/>
                              <w:color w:val="000000" w:themeColor="text1"/>
                              <w:kern w:val="24"/>
                              <w:szCs w:val="20"/>
                              <w:vertAlign w:val="superscript"/>
                              <w:lang w:val="en-US"/>
                            </w:rPr>
                            <w:t>1</w:t>
                          </w:r>
                          <w:r w:rsidR="00C56AE1">
                            <w:rPr>
                              <w:rFonts w:ascii="Karla" w:eastAsia="Times New Roman" w:hAnsi="Karla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</w:p>
    <w:p w14:paraId="6937F9A9" w14:textId="785F60AE" w:rsidR="007501AA" w:rsidRPr="006A4555" w:rsidRDefault="007501AA" w:rsidP="00590D39">
      <w:pPr>
        <w:jc w:val="both"/>
        <w:rPr>
          <w:rFonts w:cs="Arial"/>
          <w:szCs w:val="20"/>
        </w:rPr>
        <w:sectPr w:rsidR="007501AA" w:rsidRPr="006A4555" w:rsidSect="00FB70E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3DDC20" w14:textId="2FAD4434" w:rsidR="00E74607" w:rsidRPr="006A4555" w:rsidRDefault="00E74607" w:rsidP="006A4555">
      <w:pPr>
        <w:pStyle w:val="Heading1"/>
      </w:pPr>
      <w:bookmarkStart w:id="2" w:name="_Toc215566854"/>
      <w:bookmarkStart w:id="3" w:name="_Toc218544553"/>
      <w:r w:rsidRPr="006A4555">
        <w:lastRenderedPageBreak/>
        <w:t>Appendix S1: Approach to inpatient trimethoprim-sulfamethoxazole direct oral challenge</w:t>
      </w:r>
      <w:bookmarkEnd w:id="2"/>
      <w:bookmarkEnd w:id="3"/>
    </w:p>
    <w:p w14:paraId="5111A015" w14:textId="4961BD59" w:rsidR="001C0554" w:rsidRPr="006A4555" w:rsidRDefault="001C0554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555">
        <w:rPr>
          <w:rFonts w:ascii="Times New Roman" w:hAnsi="Times New Roman" w:cs="Times New Roman"/>
          <w:sz w:val="24"/>
          <w:szCs w:val="24"/>
        </w:rPr>
        <w:t>The health service antimicrobial stewardship allergy ward round and approach to inpatient penicillin allergy delabeling has previously been described</w:t>
      </w:r>
      <w:r w:rsidR="0036615E" w:rsidRPr="006A4555">
        <w:rPr>
          <w:rFonts w:ascii="Times New Roman" w:hAnsi="Times New Roman" w:cs="Times New Roman"/>
          <w:sz w:val="24"/>
          <w:szCs w:val="24"/>
        </w:rPr>
        <w:t>.</w:t>
      </w:r>
      <w:r w:rsidRPr="006A4555">
        <w:rPr>
          <w:rFonts w:ascii="Times New Roman" w:hAnsi="Times New Roman" w:cs="Times New Roman"/>
          <w:sz w:val="24"/>
          <w:szCs w:val="24"/>
        </w:rPr>
        <w:fldChar w:fldCharType="begin"/>
      </w:r>
      <w:r w:rsidR="0036615E" w:rsidRPr="006A455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tri&lt;/Author&gt;&lt;Year&gt;2024&lt;/Year&gt;&lt;RecNum&gt;7757&lt;/RecNum&gt;&lt;DisplayText&gt;&lt;style face="superscript"&gt;3&lt;/style&gt;&lt;/DisplayText&gt;&lt;record&gt;&lt;rec-number&gt;7757&lt;/rec-number&gt;&lt;foreign-keys&gt;&lt;key app="EN" db-id="ep2fe95zu5x9ete9wxqvfd9jzape2pffwepr" timestamp="1744092676"&gt;7757&lt;/key&gt;&lt;/foreign-keys&gt;&lt;ref-type name="Journal Article"&gt;17&lt;/ref-type&gt;&lt;contributors&gt;&lt;authors&gt;&lt;author&gt;Mitri, Elise&lt;/author&gt;&lt;author&gt;Vogrin, Sara&lt;/author&gt;&lt;author&gt;Chua, Kyra Y. L.&lt;/author&gt;&lt;author&gt;Copaescu, Ana-Maria&lt;/author&gt;&lt;author&gt;Waldron, Jamie&lt;/author&gt;&lt;author&gt;Cox, Fionnuala&lt;/author&gt;&lt;author&gt;Devchand, Misha&lt;/author&gt;&lt;author&gt;Hall, Rebecca&lt;/author&gt;&lt;author&gt;McInnes, Kerryn&lt;/author&gt;&lt;author&gt;Holmes, Natasha E.&lt;/author&gt;&lt;author&gt;Ierano, Courtney&lt;/author&gt;&lt;author&gt;Roberts, Jason A.&lt;/author&gt;&lt;author&gt;Fernando, Suran L.&lt;/author&gt;&lt;author&gt;Reynolds, Gemma K.&lt;/author&gt;&lt;author&gt;Trubiano, Jason A.&lt;/author&gt;&lt;/authors&gt;&lt;/contributors&gt;&lt;titles&gt;&lt;title&gt;The long-term sustainability of a pharmacist-led antimicrobial stewardship penicillin allergy delabelling ward round: A prospective cohort study&lt;/title&gt;&lt;secondary-title&gt;CMI Communications&lt;/secondary-title&gt;&lt;/titles&gt;&lt;periodical&gt;&lt;full-title&gt;CMI Communications&lt;/full-title&gt;&lt;/periodical&gt;&lt;volume&gt;1&lt;/volume&gt;&lt;number&gt;3&lt;/number&gt;&lt;dates&gt;&lt;year&gt;2024&lt;/year&gt;&lt;/dates&gt;&lt;publisher&gt;Elsevier&lt;/publisher&gt;&lt;isbn&gt;2950-5909&lt;/isbn&gt;&lt;urls&gt;&lt;related-urls&gt;&lt;url&gt;https://doi.org/10.1016/j.cmicom.2024.105055&lt;/url&gt;&lt;/related-urls&gt;&lt;/urls&gt;&lt;electronic-resource-num&gt;10.1016/j.cmicom.2024.105055&lt;/electronic-resource-num&gt;&lt;access-date&gt;2025/04/07&lt;/access-date&gt;&lt;/record&gt;&lt;/Cite&gt;&lt;/EndNote&gt;</w:instrText>
      </w:r>
      <w:r w:rsidRPr="006A4555">
        <w:rPr>
          <w:rFonts w:ascii="Times New Roman" w:hAnsi="Times New Roman" w:cs="Times New Roman"/>
          <w:sz w:val="24"/>
          <w:szCs w:val="24"/>
        </w:rPr>
        <w:fldChar w:fldCharType="separate"/>
      </w:r>
      <w:r w:rsidR="0036615E" w:rsidRPr="006A455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6A4555">
        <w:rPr>
          <w:rFonts w:ascii="Times New Roman" w:hAnsi="Times New Roman" w:cs="Times New Roman"/>
          <w:sz w:val="24"/>
          <w:szCs w:val="24"/>
        </w:rPr>
        <w:fldChar w:fldCharType="end"/>
      </w:r>
      <w:r w:rsidRPr="006A4555">
        <w:rPr>
          <w:rFonts w:ascii="Times New Roman" w:hAnsi="Times New Roman" w:cs="Times New Roman"/>
          <w:sz w:val="24"/>
          <w:szCs w:val="24"/>
        </w:rPr>
        <w:t xml:space="preserve"> A similar approach was employed for implementing low-risk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allergy delabeling via direct oral challenge in the inpatient setting. </w:t>
      </w:r>
    </w:p>
    <w:p w14:paraId="2C37313A" w14:textId="6BE95691" w:rsidR="001C0554" w:rsidRPr="006A4555" w:rsidRDefault="001C0554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555">
        <w:rPr>
          <w:rFonts w:ascii="Times New Roman" w:hAnsi="Times New Roman" w:cs="Times New Roman"/>
          <w:sz w:val="24"/>
          <w:szCs w:val="24"/>
        </w:rPr>
        <w:t xml:space="preserve">In brief, following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allergy assessment, patients with a low-risk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allergy (‘green’ on the Antibiotic Allergy Assessment Tool </w:t>
      </w:r>
      <w:r w:rsidR="004A7C50" w:rsidRPr="006A4555">
        <w:rPr>
          <w:rFonts w:ascii="Times New Roman" w:hAnsi="Times New Roman" w:cs="Times New Roman"/>
          <w:sz w:val="24"/>
          <w:szCs w:val="24"/>
        </w:rPr>
        <w:t>and/</w:t>
      </w:r>
      <w:r w:rsidRPr="006A4555">
        <w:rPr>
          <w:rFonts w:ascii="Times New Roman" w:hAnsi="Times New Roman" w:cs="Times New Roman"/>
          <w:sz w:val="24"/>
          <w:szCs w:val="24"/>
        </w:rPr>
        <w:t xml:space="preserve">or SULF-FAST score &lt;3) were counselled on inpatient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allergy testing via direct oral challenge. If accepted by the patient, written informed consent was obtained prior to prescription of a single oral dose of 80/400 mg trimethoprim-sulfamethoxazole using an electronic medical record order set. Baseline observations and an additional set of observations were performed at 30- and 60-minutes post-challenge.</w:t>
      </w:r>
    </w:p>
    <w:p w14:paraId="5C68519D" w14:textId="0786814D" w:rsidR="001C0554" w:rsidRPr="006A4555" w:rsidRDefault="001C0554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555">
        <w:rPr>
          <w:rFonts w:ascii="Times New Roman" w:hAnsi="Times New Roman" w:cs="Times New Roman"/>
          <w:sz w:val="24"/>
          <w:szCs w:val="24"/>
        </w:rPr>
        <w:t xml:space="preserve">If there was no immediate adverse event during the 60-minute monitoring period, the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allergy label was removed, the patient was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counseled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to monitor for and report any delayed adverse events</w:t>
      </w:r>
      <w:r w:rsidR="00CD248D">
        <w:rPr>
          <w:rFonts w:ascii="Times New Roman" w:hAnsi="Times New Roman" w:cs="Times New Roman"/>
          <w:sz w:val="24"/>
          <w:szCs w:val="24"/>
        </w:rPr>
        <w:t>,</w:t>
      </w:r>
      <w:r w:rsidRPr="006A4555">
        <w:rPr>
          <w:rFonts w:ascii="Times New Roman" w:hAnsi="Times New Roman" w:cs="Times New Roman"/>
          <w:sz w:val="24"/>
          <w:szCs w:val="24"/>
        </w:rPr>
        <w:t xml:space="preserve"> and contact details of the </w:t>
      </w:r>
      <w:r w:rsidR="00BA346B" w:rsidRPr="006A4555">
        <w:rPr>
          <w:rFonts w:ascii="Times New Roman" w:hAnsi="Times New Roman" w:cs="Times New Roman"/>
          <w:sz w:val="24"/>
          <w:szCs w:val="24"/>
        </w:rPr>
        <w:t>Antimicrobial Stewardship (AMS)</w:t>
      </w:r>
      <w:r w:rsidR="00242950">
        <w:rPr>
          <w:rFonts w:ascii="Times New Roman" w:hAnsi="Times New Roman" w:cs="Times New Roman"/>
          <w:sz w:val="24"/>
          <w:szCs w:val="24"/>
        </w:rPr>
        <w:t>-</w:t>
      </w:r>
      <w:r w:rsidR="00BA346B" w:rsidRPr="006A4555">
        <w:rPr>
          <w:rFonts w:ascii="Times New Roman" w:hAnsi="Times New Roman" w:cs="Times New Roman"/>
          <w:sz w:val="24"/>
          <w:szCs w:val="24"/>
        </w:rPr>
        <w:t>Allergy</w:t>
      </w:r>
      <w:r w:rsidRPr="006A4555">
        <w:rPr>
          <w:rFonts w:ascii="Times New Roman" w:hAnsi="Times New Roman" w:cs="Times New Roman"/>
          <w:sz w:val="24"/>
          <w:szCs w:val="24"/>
        </w:rPr>
        <w:t xml:space="preserve"> team were provided. If a therapeutic </w:t>
      </w:r>
      <w:proofErr w:type="spellStart"/>
      <w:r w:rsidRPr="006A4555">
        <w:rPr>
          <w:rFonts w:ascii="Times New Roman" w:hAnsi="Times New Roman" w:cs="Times New Roman"/>
          <w:sz w:val="24"/>
          <w:szCs w:val="24"/>
        </w:rPr>
        <w:t>sulfa</w:t>
      </w:r>
      <w:proofErr w:type="spellEnd"/>
      <w:r w:rsidRPr="006A4555">
        <w:rPr>
          <w:rFonts w:ascii="Times New Roman" w:hAnsi="Times New Roman" w:cs="Times New Roman"/>
          <w:sz w:val="24"/>
          <w:szCs w:val="24"/>
        </w:rPr>
        <w:t xml:space="preserve"> antibiotic prescription was required, this was commenced following a negative direct oral challenge after the 60-minute monitoring period. Immediate or delayed adverse events occurring either during the inpatient admission or following discharge were managed by the AMS</w:t>
      </w:r>
      <w:r w:rsidR="00BA346B" w:rsidRPr="006A4555">
        <w:rPr>
          <w:rFonts w:ascii="Times New Roman" w:hAnsi="Times New Roman" w:cs="Times New Roman"/>
          <w:sz w:val="24"/>
          <w:szCs w:val="24"/>
        </w:rPr>
        <w:t xml:space="preserve"> </w:t>
      </w:r>
      <w:r w:rsidRPr="006A4555">
        <w:rPr>
          <w:rFonts w:ascii="Times New Roman" w:hAnsi="Times New Roman" w:cs="Times New Roman"/>
          <w:sz w:val="24"/>
          <w:szCs w:val="24"/>
        </w:rPr>
        <w:t>Allergy team.</w:t>
      </w:r>
    </w:p>
    <w:p w14:paraId="290FE22E" w14:textId="77777777" w:rsidR="001C0554" w:rsidRPr="006A4555" w:rsidRDefault="001C0554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4555">
        <w:rPr>
          <w:rFonts w:ascii="Times New Roman" w:hAnsi="Times New Roman" w:cs="Times New Roman"/>
          <w:sz w:val="24"/>
          <w:szCs w:val="24"/>
        </w:rPr>
        <w:t xml:space="preserve">The patient’s medical record was updated with the outcome of direct oral challenge, and the hospital treating team and patient’s primary care provider were notified in writing. </w:t>
      </w:r>
    </w:p>
    <w:p w14:paraId="583A94AC" w14:textId="77777777" w:rsidR="004A7C50" w:rsidRPr="006A4555" w:rsidRDefault="004A7C50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A32184" w14:textId="77777777" w:rsidR="004A7C50" w:rsidRDefault="004A7C50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4301D" w14:textId="5C8D1679" w:rsidR="006A4555" w:rsidRPr="006B5F38" w:rsidRDefault="006A4555" w:rsidP="00DA1745">
      <w:pPr>
        <w:pStyle w:val="Heading1"/>
      </w:pPr>
      <w:bookmarkStart w:id="4" w:name="_Toc218544554"/>
      <w:bookmarkStart w:id="5" w:name="_Hlk215569858"/>
      <w:r w:rsidRPr="006B5F38">
        <w:lastRenderedPageBreak/>
        <w:t xml:space="preserve">Table </w:t>
      </w:r>
      <w:r>
        <w:t>S</w:t>
      </w:r>
      <w:r w:rsidRPr="006B5F38">
        <w:t xml:space="preserve">1: </w:t>
      </w:r>
      <w:bookmarkStart w:id="6" w:name="_Hlk215564528"/>
      <w:r w:rsidRPr="006B5F38">
        <w:t>Cohort and Allergy phenotype characteristics</w:t>
      </w:r>
      <w:r>
        <w:t xml:space="preserve"> </w:t>
      </w:r>
      <w:r w:rsidRPr="006B5F38">
        <w:t xml:space="preserve">of </w:t>
      </w:r>
      <w:r w:rsidR="005775DE">
        <w:t xml:space="preserve">30 </w:t>
      </w:r>
      <w:r w:rsidRPr="006B5F38">
        <w:t>immunocompromised hosts undergoing trimethoprim-sulfamethoxazole direct oral challenge</w:t>
      </w:r>
      <w:r w:rsidR="005775DE">
        <w:t xml:space="preserve">, stratified by </w:t>
      </w:r>
      <w:r w:rsidR="004B7C46">
        <w:t>immunocompromised host</w:t>
      </w:r>
      <w:r w:rsidR="005775DE">
        <w:t xml:space="preserve"> category</w:t>
      </w:r>
      <w:r w:rsidRPr="006B5F38">
        <w:t>.</w:t>
      </w:r>
      <w:bookmarkEnd w:id="4"/>
      <w:r w:rsidRPr="006B5F38"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72"/>
        <w:gridCol w:w="1843"/>
        <w:gridCol w:w="1560"/>
        <w:gridCol w:w="1138"/>
        <w:gridCol w:w="793"/>
      </w:tblGrid>
      <w:tr w:rsidR="006A4555" w:rsidRPr="006B5F38" w14:paraId="339EA136" w14:textId="77777777" w:rsidTr="002C1D67">
        <w:trPr>
          <w:trHeight w:val="5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bookmarkEnd w:id="6"/>
          <w:p w14:paraId="1AF6BDA7" w14:textId="45BBC722" w:rsidR="006A4555" w:rsidRPr="00E67F00" w:rsidRDefault="006A4555" w:rsidP="005775D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 xml:space="preserve">A. </w:t>
            </w:r>
            <w:r w:rsidR="004B7C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Immunocompromised host c</w:t>
            </w:r>
            <w:r w:rsidRPr="00E67F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hort characteristics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5AB2B" w14:textId="3AAA7B43" w:rsidR="00D0618F" w:rsidRPr="006B5F38" w:rsidRDefault="00D0618F" w:rsidP="00D06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Hematological or solid organ malignancy</w:t>
            </w:r>
          </w:p>
          <w:p w14:paraId="69197A73" w14:textId="6C847399" w:rsidR="006A4555" w:rsidRPr="006B5F38" w:rsidRDefault="00D0618F" w:rsidP="00D06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18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8961FC" w14:textId="64C88D71" w:rsidR="006A4555" w:rsidRDefault="004B7C46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olid organ transplant</w:t>
            </w:r>
          </w:p>
          <w:p w14:paraId="47B5B963" w14:textId="6D96213F" w:rsidR="00D0618F" w:rsidRPr="006B5F38" w:rsidRDefault="00D0618F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n=6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195E9D4" w14:textId="0D195CE9" w:rsidR="006A4555" w:rsidRPr="006B5F38" w:rsidRDefault="005775DE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  <w:r w:rsidRPr="005775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†</w:t>
            </w:r>
          </w:p>
          <w:p w14:paraId="0F381BD9" w14:textId="73701C09" w:rsidR="006A4555" w:rsidRPr="006B5F38" w:rsidRDefault="006A4555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D061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6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690FF4A" w14:textId="77777777" w:rsidR="006A4555" w:rsidRPr="006B5F38" w:rsidRDefault="006A4555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 value</w:t>
            </w:r>
          </w:p>
        </w:tc>
      </w:tr>
      <w:tr w:rsidR="006A4555" w:rsidRPr="006B5F38" w14:paraId="6918749A" w14:textId="77777777" w:rsidTr="002C1D67">
        <w:trPr>
          <w:trHeight w:val="290"/>
        </w:trPr>
        <w:tc>
          <w:tcPr>
            <w:tcW w:w="4560" w:type="pct"/>
            <w:gridSpan w:val="4"/>
            <w:tcBorders>
              <w:top w:val="single" w:sz="8" w:space="0" w:color="auto"/>
            </w:tcBorders>
            <w:noWrap/>
            <w:vAlign w:val="center"/>
          </w:tcPr>
          <w:p w14:paraId="679B5AAC" w14:textId="77777777" w:rsidR="006A4555" w:rsidRPr="006B5F38" w:rsidRDefault="006A4555" w:rsidP="005775D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4DF27251" w14:textId="29D9318E" w:rsidR="006A4555" w:rsidRPr="006B5F38" w:rsidRDefault="006A4555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950B1" w:rsidRPr="006B5F38" w14:paraId="0A6ACD2A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6A3E165A" w14:textId="77777777" w:rsidR="008950B1" w:rsidRPr="006B5F38" w:rsidRDefault="008950B1" w:rsidP="008950B1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emale</w:t>
            </w:r>
          </w:p>
        </w:tc>
        <w:tc>
          <w:tcPr>
            <w:tcW w:w="1023" w:type="pct"/>
            <w:noWrap/>
            <w:vAlign w:val="center"/>
          </w:tcPr>
          <w:p w14:paraId="6AEC75CD" w14:textId="36F61039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 (39%)</w:t>
            </w:r>
          </w:p>
        </w:tc>
        <w:tc>
          <w:tcPr>
            <w:tcW w:w="866" w:type="pct"/>
            <w:vAlign w:val="center"/>
          </w:tcPr>
          <w:p w14:paraId="0C702406" w14:textId="18D93B71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2" w:type="pct"/>
            <w:vAlign w:val="center"/>
          </w:tcPr>
          <w:p w14:paraId="4522B90B" w14:textId="60CA24A2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83%)</w:t>
            </w:r>
          </w:p>
        </w:tc>
        <w:tc>
          <w:tcPr>
            <w:tcW w:w="440" w:type="pct"/>
            <w:vAlign w:val="center"/>
          </w:tcPr>
          <w:p w14:paraId="6021C40B" w14:textId="45EC38BD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8</w:t>
            </w:r>
          </w:p>
        </w:tc>
      </w:tr>
      <w:tr w:rsidR="008950B1" w:rsidRPr="006B5F38" w14:paraId="59F0435A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3E4D7EB4" w14:textId="77777777" w:rsidR="008950B1" w:rsidRPr="006B5F38" w:rsidRDefault="008950B1" w:rsidP="008950B1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ale</w:t>
            </w:r>
          </w:p>
        </w:tc>
        <w:tc>
          <w:tcPr>
            <w:tcW w:w="1023" w:type="pct"/>
            <w:noWrap/>
            <w:vAlign w:val="center"/>
          </w:tcPr>
          <w:p w14:paraId="3E028CF1" w14:textId="0DE77DF4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 (61%)</w:t>
            </w:r>
          </w:p>
        </w:tc>
        <w:tc>
          <w:tcPr>
            <w:tcW w:w="866" w:type="pct"/>
            <w:vAlign w:val="center"/>
          </w:tcPr>
          <w:p w14:paraId="02E5D352" w14:textId="04D7A52E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2" w:type="pct"/>
            <w:vAlign w:val="center"/>
          </w:tcPr>
          <w:p w14:paraId="45E89521" w14:textId="5FE87747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A1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vAlign w:val="center"/>
          </w:tcPr>
          <w:p w14:paraId="06ADF081" w14:textId="4F8AC333" w:rsidR="008950B1" w:rsidRPr="006B5F38" w:rsidRDefault="008950B1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A4555" w:rsidRPr="006B5F38" w14:paraId="5D10E90A" w14:textId="77777777" w:rsidTr="002C1D67">
        <w:trPr>
          <w:trHeight w:val="290"/>
        </w:trPr>
        <w:tc>
          <w:tcPr>
            <w:tcW w:w="2039" w:type="pct"/>
            <w:noWrap/>
            <w:vAlign w:val="center"/>
            <w:hideMark/>
          </w:tcPr>
          <w:p w14:paraId="7154C044" w14:textId="77777777" w:rsidR="006A4555" w:rsidRPr="006B5F38" w:rsidRDefault="006A4555" w:rsidP="005775D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ge (years), median (IQR)</w:t>
            </w:r>
          </w:p>
        </w:tc>
        <w:tc>
          <w:tcPr>
            <w:tcW w:w="1023" w:type="pct"/>
            <w:noWrap/>
            <w:vAlign w:val="center"/>
          </w:tcPr>
          <w:p w14:paraId="2C695B1C" w14:textId="035409CF" w:rsidR="006A4555" w:rsidRPr="006B5F38" w:rsidRDefault="006A1F1A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3.5 (66, 81)</w:t>
            </w:r>
          </w:p>
        </w:tc>
        <w:tc>
          <w:tcPr>
            <w:tcW w:w="866" w:type="pct"/>
            <w:vAlign w:val="center"/>
          </w:tcPr>
          <w:p w14:paraId="7EFA6CCA" w14:textId="766C517B" w:rsidR="006A4555" w:rsidRPr="006B5F38" w:rsidRDefault="006A1F1A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4.5 (61, 69)</w:t>
            </w:r>
          </w:p>
        </w:tc>
        <w:tc>
          <w:tcPr>
            <w:tcW w:w="632" w:type="pct"/>
            <w:vAlign w:val="center"/>
          </w:tcPr>
          <w:p w14:paraId="1087F13E" w14:textId="41FAB238" w:rsidR="006A4555" w:rsidRPr="006B5F38" w:rsidRDefault="006A1F1A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 (36, 77)</w:t>
            </w:r>
          </w:p>
        </w:tc>
        <w:tc>
          <w:tcPr>
            <w:tcW w:w="440" w:type="pct"/>
            <w:vAlign w:val="center"/>
          </w:tcPr>
          <w:p w14:paraId="4A3E8F6B" w14:textId="75F823CA" w:rsidR="006A4555" w:rsidRPr="006B5F38" w:rsidRDefault="006A1F1A" w:rsidP="006A1F1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62</w:t>
            </w:r>
          </w:p>
        </w:tc>
      </w:tr>
      <w:tr w:rsidR="006A4555" w:rsidRPr="006B5F38" w14:paraId="4E626C8B" w14:textId="77777777" w:rsidTr="002C1D67">
        <w:trPr>
          <w:trHeight w:val="290"/>
        </w:trPr>
        <w:tc>
          <w:tcPr>
            <w:tcW w:w="4560" w:type="pct"/>
            <w:gridSpan w:val="4"/>
            <w:noWrap/>
            <w:vAlign w:val="center"/>
          </w:tcPr>
          <w:p w14:paraId="6CC9176C" w14:textId="77777777" w:rsidR="006A4555" w:rsidRPr="006B5F38" w:rsidRDefault="006A4555" w:rsidP="00577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Ethnicity</w:t>
            </w:r>
          </w:p>
        </w:tc>
        <w:tc>
          <w:tcPr>
            <w:tcW w:w="440" w:type="pct"/>
            <w:vAlign w:val="center"/>
          </w:tcPr>
          <w:p w14:paraId="79946E8F" w14:textId="4AA4E2B3" w:rsidR="006A4555" w:rsidRPr="006B5F38" w:rsidRDefault="006A4555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D7142" w:rsidRPr="006B5F38" w14:paraId="028BD444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30EAEF6E" w14:textId="77777777" w:rsidR="006D7142" w:rsidRPr="006B5F38" w:rsidRDefault="006D7142" w:rsidP="006D7142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hite</w:t>
            </w:r>
          </w:p>
        </w:tc>
        <w:tc>
          <w:tcPr>
            <w:tcW w:w="1023" w:type="pct"/>
            <w:noWrap/>
            <w:vAlign w:val="center"/>
          </w:tcPr>
          <w:p w14:paraId="3FF02E1F" w14:textId="38A9A25C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6 (89%)</w:t>
            </w:r>
          </w:p>
        </w:tc>
        <w:tc>
          <w:tcPr>
            <w:tcW w:w="866" w:type="pct"/>
            <w:vAlign w:val="center"/>
          </w:tcPr>
          <w:p w14:paraId="7C2628F6" w14:textId="5EC68786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632" w:type="pct"/>
            <w:vAlign w:val="center"/>
          </w:tcPr>
          <w:p w14:paraId="5EFE4D11" w14:textId="014A134C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440" w:type="pct"/>
            <w:vAlign w:val="center"/>
          </w:tcPr>
          <w:p w14:paraId="5CDF6E00" w14:textId="11D30881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</w:p>
        </w:tc>
      </w:tr>
      <w:tr w:rsidR="006D7142" w:rsidRPr="006B5F38" w14:paraId="25587B9B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495AD526" w14:textId="77777777" w:rsidR="006D7142" w:rsidRPr="006B5F38" w:rsidRDefault="006D7142" w:rsidP="006D7142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</w:p>
        </w:tc>
        <w:tc>
          <w:tcPr>
            <w:tcW w:w="1023" w:type="pct"/>
            <w:noWrap/>
            <w:vAlign w:val="center"/>
          </w:tcPr>
          <w:p w14:paraId="3CAFDF3C" w14:textId="76436A4E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vAlign w:val="center"/>
          </w:tcPr>
          <w:p w14:paraId="4213D5C4" w14:textId="135234DE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vAlign w:val="center"/>
          </w:tcPr>
          <w:p w14:paraId="0DFC994C" w14:textId="53C2DCDF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vAlign w:val="center"/>
          </w:tcPr>
          <w:p w14:paraId="2E91AAF6" w14:textId="77777777" w:rsidR="006D7142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A4555" w:rsidRPr="006B5F38" w14:paraId="4EF19DF1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4981228B" w14:textId="77777777" w:rsidR="006A4555" w:rsidRPr="006B5F38" w:rsidRDefault="006A4555" w:rsidP="0029549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harlson comorbidity index, median (IQR)</w:t>
            </w:r>
          </w:p>
        </w:tc>
        <w:tc>
          <w:tcPr>
            <w:tcW w:w="1023" w:type="pct"/>
            <w:noWrap/>
            <w:vAlign w:val="center"/>
          </w:tcPr>
          <w:p w14:paraId="7A16F886" w14:textId="790E7CEC" w:rsidR="006A4555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 (6, 9)</w:t>
            </w:r>
          </w:p>
        </w:tc>
        <w:tc>
          <w:tcPr>
            <w:tcW w:w="866" w:type="pct"/>
            <w:vAlign w:val="center"/>
          </w:tcPr>
          <w:p w14:paraId="5E491833" w14:textId="0B9C0054" w:rsidR="006A4555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.5 (4, 7)</w:t>
            </w:r>
          </w:p>
        </w:tc>
        <w:tc>
          <w:tcPr>
            <w:tcW w:w="632" w:type="pct"/>
            <w:vAlign w:val="center"/>
          </w:tcPr>
          <w:p w14:paraId="35324F8B" w14:textId="4B2179A0" w:rsidR="006A4555" w:rsidRPr="006B5F38" w:rsidRDefault="006D7142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4.5 </w:t>
            </w:r>
            <w:r w:rsidR="002954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2, 5)</w:t>
            </w:r>
          </w:p>
        </w:tc>
        <w:tc>
          <w:tcPr>
            <w:tcW w:w="440" w:type="pct"/>
            <w:vAlign w:val="center"/>
          </w:tcPr>
          <w:p w14:paraId="66225A5D" w14:textId="0F05DA1A" w:rsidR="006A4555" w:rsidRPr="006B5F38" w:rsidRDefault="0029549E" w:rsidP="002954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</w:tr>
      <w:tr w:rsidR="006A4555" w:rsidRPr="006B5F38" w:rsidDel="00F4539D" w14:paraId="11799818" w14:textId="77777777" w:rsidTr="002C1D67">
        <w:trPr>
          <w:trHeight w:val="290"/>
        </w:trPr>
        <w:tc>
          <w:tcPr>
            <w:tcW w:w="4560" w:type="pct"/>
            <w:gridSpan w:val="4"/>
            <w:noWrap/>
            <w:vAlign w:val="center"/>
          </w:tcPr>
          <w:p w14:paraId="1FD1ACA2" w14:textId="77777777" w:rsidR="006A4555" w:rsidRPr="006B5F38" w:rsidDel="00F4539D" w:rsidRDefault="006A4555" w:rsidP="005775D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Infective diagnosis on admission </w:t>
            </w:r>
          </w:p>
        </w:tc>
        <w:tc>
          <w:tcPr>
            <w:tcW w:w="440" w:type="pct"/>
            <w:vAlign w:val="center"/>
          </w:tcPr>
          <w:p w14:paraId="49D87E7F" w14:textId="534EE336" w:rsidR="006A4555" w:rsidRPr="006B5F38" w:rsidDel="00F4539D" w:rsidRDefault="006A4555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ED2B7B" w:rsidRPr="006B5F38" w14:paraId="30F7B830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00CC8EEA" w14:textId="77777777" w:rsidR="00ED2B7B" w:rsidRPr="006B5F38" w:rsidRDefault="00ED2B7B" w:rsidP="00ED2B7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  <w:tc>
          <w:tcPr>
            <w:tcW w:w="1023" w:type="pct"/>
            <w:noWrap/>
            <w:vAlign w:val="center"/>
          </w:tcPr>
          <w:p w14:paraId="42935158" w14:textId="7580EB67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vAlign w:val="center"/>
          </w:tcPr>
          <w:p w14:paraId="28A46880" w14:textId="6DD3D7E9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vAlign w:val="center"/>
          </w:tcPr>
          <w:p w14:paraId="4649B909" w14:textId="730EEB78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vAlign w:val="center"/>
          </w:tcPr>
          <w:p w14:paraId="154C7380" w14:textId="1E6C551B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6</w:t>
            </w:r>
          </w:p>
        </w:tc>
      </w:tr>
      <w:tr w:rsidR="00ED2B7B" w:rsidRPr="006B5F38" w14:paraId="48A40804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2A61D63E" w14:textId="77777777" w:rsidR="00ED2B7B" w:rsidRPr="006B5F38" w:rsidRDefault="00ED2B7B" w:rsidP="00ED2B7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  <w:tc>
          <w:tcPr>
            <w:tcW w:w="1023" w:type="pct"/>
            <w:noWrap/>
            <w:vAlign w:val="center"/>
          </w:tcPr>
          <w:p w14:paraId="0664C2F9" w14:textId="28E4FAB0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 (44%)</w:t>
            </w:r>
          </w:p>
        </w:tc>
        <w:tc>
          <w:tcPr>
            <w:tcW w:w="866" w:type="pct"/>
            <w:vAlign w:val="center"/>
          </w:tcPr>
          <w:p w14:paraId="629871A5" w14:textId="73720208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vAlign w:val="center"/>
          </w:tcPr>
          <w:p w14:paraId="0D4CA0B5" w14:textId="77C4F3C6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440" w:type="pct"/>
            <w:vAlign w:val="center"/>
          </w:tcPr>
          <w:p w14:paraId="4FBE0A75" w14:textId="77777777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ED2B7B" w:rsidRPr="006B5F38" w14:paraId="780FBC68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57D44F4D" w14:textId="77777777" w:rsidR="00ED2B7B" w:rsidRPr="006B5F38" w:rsidRDefault="00ED2B7B" w:rsidP="00ED2B7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Unknown, pending work-up</w:t>
            </w:r>
          </w:p>
        </w:tc>
        <w:tc>
          <w:tcPr>
            <w:tcW w:w="1023" w:type="pct"/>
            <w:noWrap/>
            <w:vAlign w:val="center"/>
          </w:tcPr>
          <w:p w14:paraId="06F3329D" w14:textId="07D49D43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 (44%)</w:t>
            </w:r>
          </w:p>
        </w:tc>
        <w:tc>
          <w:tcPr>
            <w:tcW w:w="866" w:type="pct"/>
            <w:vAlign w:val="center"/>
          </w:tcPr>
          <w:p w14:paraId="3AE96B41" w14:textId="02A1B7C2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vAlign w:val="center"/>
          </w:tcPr>
          <w:p w14:paraId="27C47BA0" w14:textId="11134B98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440" w:type="pct"/>
            <w:vAlign w:val="center"/>
          </w:tcPr>
          <w:p w14:paraId="37C768E4" w14:textId="77777777" w:rsidR="00ED2B7B" w:rsidRPr="006B5F38" w:rsidRDefault="00ED2B7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C0B1C" w:rsidRPr="006B5F38" w14:paraId="01B556F7" w14:textId="77777777" w:rsidTr="008C0B1C">
        <w:trPr>
          <w:trHeight w:val="290"/>
        </w:trPr>
        <w:tc>
          <w:tcPr>
            <w:tcW w:w="5000" w:type="pct"/>
            <w:gridSpan w:val="5"/>
            <w:noWrap/>
          </w:tcPr>
          <w:p w14:paraId="20769EC3" w14:textId="05DD26B7" w:rsidR="008C0B1C" w:rsidRPr="006B5F38" w:rsidRDefault="008C0B1C" w:rsidP="008C0B1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Taking concurrent prednisolone (or equivalent systemic corticosteroid) on day of </w:t>
            </w:r>
            <w:r w:rsidR="001D2FC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DOC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</w:p>
        </w:tc>
      </w:tr>
      <w:tr w:rsidR="00A0643A" w:rsidRPr="006B5F38" w14:paraId="2B2A0B9B" w14:textId="77777777" w:rsidTr="002C1D67">
        <w:trPr>
          <w:trHeight w:val="290"/>
        </w:trPr>
        <w:tc>
          <w:tcPr>
            <w:tcW w:w="2039" w:type="pct"/>
            <w:noWrap/>
          </w:tcPr>
          <w:p w14:paraId="1072FB7F" w14:textId="677F76E7" w:rsidR="00A0643A" w:rsidRDefault="00A0643A" w:rsidP="00ED2B7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  <w:r w:rsidR="00B32531" w:rsidRPr="00B325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*</w:t>
            </w:r>
          </w:p>
        </w:tc>
        <w:tc>
          <w:tcPr>
            <w:tcW w:w="1023" w:type="pct"/>
            <w:noWrap/>
            <w:vAlign w:val="center"/>
          </w:tcPr>
          <w:p w14:paraId="2626E30C" w14:textId="7BD3A0DC" w:rsidR="00A0643A" w:rsidRDefault="000B55AB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vAlign w:val="center"/>
          </w:tcPr>
          <w:p w14:paraId="3CE107C5" w14:textId="1DD9A376" w:rsidR="00A0643A" w:rsidRDefault="00F66B73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2" w:type="pct"/>
            <w:vAlign w:val="center"/>
          </w:tcPr>
          <w:p w14:paraId="1FF3E430" w14:textId="61AB4103" w:rsidR="00A0643A" w:rsidRDefault="00F66B73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vAlign w:val="center"/>
          </w:tcPr>
          <w:p w14:paraId="6A85D42F" w14:textId="6F024426" w:rsidR="00A0643A" w:rsidRPr="006B5F38" w:rsidRDefault="002A13FC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63E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19</w:t>
            </w:r>
          </w:p>
        </w:tc>
      </w:tr>
      <w:tr w:rsidR="003A5026" w:rsidRPr="006B5F38" w14:paraId="068CCAAC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0EBBC9DC" w14:textId="77777777" w:rsidR="003A5026" w:rsidRPr="006B5F38" w:rsidRDefault="003A5026" w:rsidP="003A502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n-antibiotic drug allergy</w:t>
            </w:r>
          </w:p>
        </w:tc>
        <w:tc>
          <w:tcPr>
            <w:tcW w:w="1023" w:type="pct"/>
            <w:noWrap/>
            <w:vAlign w:val="center"/>
          </w:tcPr>
          <w:p w14:paraId="553BBBF0" w14:textId="66FCED59" w:rsidR="003A5026" w:rsidRPr="006B5F38" w:rsidRDefault="003A5026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33%)</w:t>
            </w:r>
          </w:p>
        </w:tc>
        <w:tc>
          <w:tcPr>
            <w:tcW w:w="866" w:type="pct"/>
            <w:vAlign w:val="center"/>
          </w:tcPr>
          <w:p w14:paraId="6FA5B6CF" w14:textId="102A6AE5" w:rsidR="003A5026" w:rsidRPr="006B5F38" w:rsidRDefault="003A5026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632" w:type="pct"/>
            <w:vAlign w:val="center"/>
          </w:tcPr>
          <w:p w14:paraId="43630E1F" w14:textId="46537FEC" w:rsidR="003A5026" w:rsidRPr="006B5F38" w:rsidRDefault="003A5026" w:rsidP="003A50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440" w:type="pct"/>
            <w:vAlign w:val="center"/>
          </w:tcPr>
          <w:p w14:paraId="4A219CE5" w14:textId="7161A6F3" w:rsidR="003A5026" w:rsidRPr="006B5F38" w:rsidRDefault="003A5026" w:rsidP="008616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A502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5</w:t>
            </w:r>
          </w:p>
        </w:tc>
      </w:tr>
      <w:tr w:rsidR="006A4555" w:rsidRPr="006B5F38" w14:paraId="7A53FD4C" w14:textId="77777777" w:rsidTr="002C1D67">
        <w:trPr>
          <w:trHeight w:val="290"/>
        </w:trPr>
        <w:tc>
          <w:tcPr>
            <w:tcW w:w="4560" w:type="pct"/>
            <w:gridSpan w:val="4"/>
            <w:noWrap/>
            <w:vAlign w:val="center"/>
          </w:tcPr>
          <w:p w14:paraId="6247D4EA" w14:textId="77777777" w:rsidR="006A4555" w:rsidRPr="006B5F38" w:rsidRDefault="006A4555" w:rsidP="005775D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Number of antibiotic allergies</w:t>
            </w:r>
          </w:p>
        </w:tc>
        <w:tc>
          <w:tcPr>
            <w:tcW w:w="440" w:type="pct"/>
            <w:vAlign w:val="center"/>
          </w:tcPr>
          <w:p w14:paraId="78C00A31" w14:textId="13D5C1D9" w:rsidR="006A4555" w:rsidRPr="006B5F38" w:rsidRDefault="006A4555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27817" w:rsidRPr="006B5F38" w14:paraId="3CB55FD9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0329446C" w14:textId="77777777" w:rsidR="00527817" w:rsidRPr="006B5F38" w:rsidRDefault="00527817" w:rsidP="00527817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ingle</w:t>
            </w:r>
          </w:p>
        </w:tc>
        <w:tc>
          <w:tcPr>
            <w:tcW w:w="1023" w:type="pct"/>
            <w:noWrap/>
            <w:vAlign w:val="center"/>
          </w:tcPr>
          <w:p w14:paraId="6132A7CB" w14:textId="5A75BED3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 (72%)</w:t>
            </w:r>
          </w:p>
        </w:tc>
        <w:tc>
          <w:tcPr>
            <w:tcW w:w="866" w:type="pct"/>
            <w:vAlign w:val="center"/>
          </w:tcPr>
          <w:p w14:paraId="6F5BF84D" w14:textId="72269711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632" w:type="pct"/>
            <w:vAlign w:val="center"/>
          </w:tcPr>
          <w:p w14:paraId="3651A5D9" w14:textId="4D7E4F07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0" w:type="pct"/>
            <w:vAlign w:val="center"/>
          </w:tcPr>
          <w:p w14:paraId="755443AE" w14:textId="01AA9018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4</w:t>
            </w:r>
          </w:p>
        </w:tc>
      </w:tr>
      <w:tr w:rsidR="00527817" w:rsidRPr="006B5F38" w14:paraId="07713CA3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152AE891" w14:textId="77777777" w:rsidR="00527817" w:rsidRPr="006B5F38" w:rsidRDefault="00527817" w:rsidP="00527817">
            <w:pPr>
              <w:ind w:left="164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ultiple</w:t>
            </w:r>
          </w:p>
        </w:tc>
        <w:tc>
          <w:tcPr>
            <w:tcW w:w="1023" w:type="pct"/>
            <w:noWrap/>
            <w:vAlign w:val="center"/>
          </w:tcPr>
          <w:p w14:paraId="2A28C943" w14:textId="7565EDB8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28%)</w:t>
            </w:r>
          </w:p>
        </w:tc>
        <w:tc>
          <w:tcPr>
            <w:tcW w:w="866" w:type="pct"/>
            <w:vAlign w:val="center"/>
          </w:tcPr>
          <w:p w14:paraId="79BDC6DC" w14:textId="625DA1BE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vAlign w:val="center"/>
          </w:tcPr>
          <w:p w14:paraId="0082D69E" w14:textId="3D12DBDA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0" w:type="pct"/>
            <w:vAlign w:val="center"/>
          </w:tcPr>
          <w:p w14:paraId="36702611" w14:textId="77777777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27817" w:rsidRPr="006B5F38" w14:paraId="25A8AB16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1E2FEBB8" w14:textId="77777777" w:rsidR="00527817" w:rsidRPr="006B5F38" w:rsidRDefault="00527817" w:rsidP="0052781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Concurrent penicillin allergy </w:t>
            </w:r>
          </w:p>
        </w:tc>
        <w:tc>
          <w:tcPr>
            <w:tcW w:w="1023" w:type="pct"/>
            <w:noWrap/>
            <w:vAlign w:val="center"/>
          </w:tcPr>
          <w:p w14:paraId="2F72B5A8" w14:textId="714BD20D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17%)</w:t>
            </w:r>
          </w:p>
        </w:tc>
        <w:tc>
          <w:tcPr>
            <w:tcW w:w="866" w:type="pct"/>
            <w:vAlign w:val="center"/>
          </w:tcPr>
          <w:p w14:paraId="5EAFB044" w14:textId="04C63E94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vAlign w:val="center"/>
          </w:tcPr>
          <w:p w14:paraId="150A106D" w14:textId="445B5F00" w:rsidR="00527817" w:rsidRPr="006B5F38" w:rsidRDefault="00527817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vAlign w:val="center"/>
          </w:tcPr>
          <w:p w14:paraId="3E24D268" w14:textId="651B8F96" w:rsidR="00527817" w:rsidRPr="006B5F38" w:rsidRDefault="0043128D" w:rsidP="008616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0</w:t>
            </w:r>
          </w:p>
        </w:tc>
      </w:tr>
      <w:tr w:rsidR="0043128D" w:rsidRPr="006B5F38" w14:paraId="2A8C8E97" w14:textId="77777777" w:rsidTr="002C1D67">
        <w:trPr>
          <w:trHeight w:val="290"/>
        </w:trPr>
        <w:tc>
          <w:tcPr>
            <w:tcW w:w="2039" w:type="pct"/>
            <w:noWrap/>
            <w:hideMark/>
          </w:tcPr>
          <w:p w14:paraId="52B83386" w14:textId="77777777" w:rsidR="0043128D" w:rsidRPr="006B5F38" w:rsidRDefault="0043128D" w:rsidP="0043128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n-penicillin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eta-lactam allergy</w:t>
            </w:r>
          </w:p>
        </w:tc>
        <w:tc>
          <w:tcPr>
            <w:tcW w:w="1023" w:type="pct"/>
            <w:noWrap/>
            <w:vAlign w:val="center"/>
          </w:tcPr>
          <w:p w14:paraId="7F9D6EEC" w14:textId="4583FDAB" w:rsidR="0043128D" w:rsidRPr="006B5F38" w:rsidRDefault="0043128D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vAlign w:val="center"/>
          </w:tcPr>
          <w:p w14:paraId="55B54C5E" w14:textId="73A76F8C" w:rsidR="0043128D" w:rsidRPr="006B5F38" w:rsidRDefault="0043128D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273F9D13" w14:textId="796F334F" w:rsidR="0043128D" w:rsidRPr="006B5F38" w:rsidRDefault="0043128D" w:rsidP="004312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440" w:type="pct"/>
            <w:vAlign w:val="center"/>
          </w:tcPr>
          <w:p w14:paraId="4E799D18" w14:textId="17438D2C" w:rsidR="0043128D" w:rsidRPr="006B5F38" w:rsidRDefault="0043128D" w:rsidP="008616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312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69</w:t>
            </w:r>
          </w:p>
        </w:tc>
      </w:tr>
      <w:tr w:rsidR="001C4E06" w:rsidRPr="006B5F38" w14:paraId="3EA23269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470DC5" w14:textId="77777777" w:rsidR="001C4E06" w:rsidRPr="00E67F00" w:rsidRDefault="001C4E06" w:rsidP="001C4E0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 xml:space="preserve">B. </w:t>
            </w:r>
            <w:r w:rsidRPr="00E67F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llergy phenotype characteristics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E494C2" w14:textId="394797AD" w:rsidR="001C4E06" w:rsidRPr="006B5F38" w:rsidRDefault="001C4E06" w:rsidP="001C4E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Hematological or solid organ malignancy</w:t>
            </w:r>
          </w:p>
          <w:p w14:paraId="3C07F0F9" w14:textId="702B99C2" w:rsidR="001C4E06" w:rsidRPr="006B5F38" w:rsidRDefault="001C4E06" w:rsidP="001C4E0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18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8A6DC" w14:textId="77777777" w:rsidR="005C46A3" w:rsidRDefault="005C46A3" w:rsidP="005C4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olid organ transplant</w:t>
            </w:r>
          </w:p>
          <w:p w14:paraId="7A162884" w14:textId="66D28805" w:rsidR="001C4E06" w:rsidRPr="006B5F38" w:rsidRDefault="001C4E06" w:rsidP="001C4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n=6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7515C" w14:textId="77777777" w:rsidR="001C4E06" w:rsidRPr="006B5F38" w:rsidRDefault="001C4E06" w:rsidP="001C4E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  <w:r w:rsidRPr="005775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†</w:t>
            </w:r>
          </w:p>
          <w:p w14:paraId="6045DAF9" w14:textId="14A8F909" w:rsidR="001C4E06" w:rsidRPr="006B5F38" w:rsidRDefault="001C4E06" w:rsidP="001C4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6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2EE64E9" w14:textId="474C8E60" w:rsidR="001C4E06" w:rsidRPr="006B5F38" w:rsidRDefault="001C4E06" w:rsidP="001C4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 value</w:t>
            </w:r>
          </w:p>
        </w:tc>
      </w:tr>
      <w:tr w:rsidR="005775DE" w:rsidRPr="006B5F38" w14:paraId="14176613" w14:textId="77777777" w:rsidTr="002C1D67">
        <w:trPr>
          <w:trHeight w:val="290"/>
        </w:trPr>
        <w:tc>
          <w:tcPr>
            <w:tcW w:w="4560" w:type="pct"/>
            <w:gridSpan w:val="4"/>
            <w:noWrap/>
            <w:vAlign w:val="center"/>
          </w:tcPr>
          <w:p w14:paraId="6F74B20B" w14:textId="77777777" w:rsidR="005775DE" w:rsidRPr="006B5F38" w:rsidRDefault="005775DE" w:rsidP="005775D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Implicated antibiotic name</w:t>
            </w:r>
          </w:p>
        </w:tc>
        <w:tc>
          <w:tcPr>
            <w:tcW w:w="440" w:type="pct"/>
            <w:vAlign w:val="center"/>
          </w:tcPr>
          <w:p w14:paraId="6ADF5045" w14:textId="47F311C6" w:rsidR="005775DE" w:rsidRPr="006B5F38" w:rsidRDefault="005775DE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B1A6A" w:rsidRPr="006B5F38" w14:paraId="5FF76E6B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0B395E1" w14:textId="77777777" w:rsidR="004B1A6A" w:rsidRPr="006B5F38" w:rsidRDefault="004B1A6A" w:rsidP="004B1A6A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rimethoprim-sulfamethoxazole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489D4AB" w14:textId="0170D970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 (39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6B08E99" w14:textId="61525429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5B3B55" w14:textId="2E7384C2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83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FFE4BF" w14:textId="20B8DFF1" w:rsidR="004B1A6A" w:rsidRPr="007511D3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8</w:t>
            </w:r>
          </w:p>
        </w:tc>
      </w:tr>
      <w:tr w:rsidR="004B1A6A" w:rsidRPr="006B5F38" w14:paraId="4DC8F713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253E274" w14:textId="77777777" w:rsidR="004B1A6A" w:rsidRPr="006B5F38" w:rsidRDefault="004B1A6A" w:rsidP="004B1A6A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ulfa antibiotic unspecified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7233EFA" w14:textId="679F2AED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 (61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33D78E" w14:textId="603EC10E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5E16184" w14:textId="628112B2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66D367" w14:textId="77777777" w:rsidR="004B1A6A" w:rsidRPr="007511D3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775DE" w:rsidRPr="006B5F38" w14:paraId="2153FF58" w14:textId="77777777" w:rsidTr="002C1D67">
        <w:trPr>
          <w:trHeight w:val="290"/>
        </w:trPr>
        <w:tc>
          <w:tcPr>
            <w:tcW w:w="456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1BB79E2" w14:textId="77777777" w:rsidR="005775DE" w:rsidRPr="006B5F38" w:rsidRDefault="005775DE" w:rsidP="005775D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Antibiotic Allergy Assessment Tool (AAAT)</w:t>
            </w: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§</w:t>
            </w: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 Risk assessment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3F8EC0" w14:textId="52FDB7B7" w:rsidR="005775DE" w:rsidRPr="006B5F38" w:rsidRDefault="005775DE" w:rsidP="00577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B1A6A" w:rsidRPr="006B5F38" w14:paraId="65FC0B03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E779129" w14:textId="77777777" w:rsidR="004B1A6A" w:rsidRPr="006B5F38" w:rsidRDefault="004B1A6A" w:rsidP="004B1A6A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hite – very low risk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C08B0FB" w14:textId="217B6F0A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17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47A53EB" w14:textId="175F9CD1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F223D4" w14:textId="4A0FAAA8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556478" w14:textId="5612D9BA" w:rsidR="004B1A6A" w:rsidRPr="007511D3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4</w:t>
            </w:r>
          </w:p>
        </w:tc>
      </w:tr>
      <w:tr w:rsidR="004B1A6A" w:rsidRPr="006B5F38" w14:paraId="4AE2653F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13F4D81" w14:textId="77777777" w:rsidR="004B1A6A" w:rsidRPr="006B5F38" w:rsidRDefault="004B1A6A" w:rsidP="004B1A6A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Green - low risk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48D186B" w14:textId="7E8CB20D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5 (83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EE9071" w14:textId="7697ABD5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283B82" w14:textId="33A8082F" w:rsidR="004B1A6A" w:rsidRPr="006B5F38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7FB8D3" w14:textId="77777777" w:rsidR="004B1A6A" w:rsidRPr="007511D3" w:rsidRDefault="004B1A6A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775DE" w:rsidRPr="006B5F38" w14:paraId="443D2F56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A52FF9F" w14:textId="77777777" w:rsidR="005775DE" w:rsidRPr="006B5F38" w:rsidRDefault="005775DE" w:rsidP="005775DE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range - moderate risk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D255985" w14:textId="29884BF3" w:rsidR="005775DE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E8063A" w14:textId="7851F708" w:rsidR="005775DE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43C0C8" w14:textId="7B7ED7A0" w:rsidR="005775DE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4766BC" w14:textId="77777777" w:rsidR="005775DE" w:rsidRPr="007511D3" w:rsidRDefault="005775DE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775DE" w:rsidRPr="006B5F38" w14:paraId="29B585D2" w14:textId="77777777" w:rsidTr="002C1D67">
        <w:trPr>
          <w:trHeight w:val="290"/>
        </w:trPr>
        <w:tc>
          <w:tcPr>
            <w:tcW w:w="456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A4DC597" w14:textId="77777777" w:rsidR="005775DE" w:rsidRPr="006B5F38" w:rsidRDefault="005775DE" w:rsidP="005775D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SULF-FAST score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A21969" w14:textId="6A7DB8B3" w:rsidR="005775DE" w:rsidRPr="006B5F38" w:rsidRDefault="005775DE" w:rsidP="005775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73934" w:rsidRPr="006B5F38" w14:paraId="06380E32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3DB975E" w14:textId="77777777" w:rsidR="00373934" w:rsidRPr="006B5F38" w:rsidRDefault="00373934" w:rsidP="00373934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A4AAEF8" w14:textId="05DD6CC6" w:rsidR="00373934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9 (5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270DF3" w14:textId="1AA2A42D" w:rsidR="00373934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4F0368" w14:textId="6C810752" w:rsidR="00373934" w:rsidRPr="006B5F38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42AEC8" w14:textId="2D02BEBD" w:rsidR="00373934" w:rsidRPr="007511D3" w:rsidRDefault="00373934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6</w:t>
            </w:r>
          </w:p>
        </w:tc>
      </w:tr>
      <w:tr w:rsidR="00D00650" w:rsidRPr="006B5F38" w14:paraId="76571889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F8537FB" w14:textId="77777777" w:rsidR="00D00650" w:rsidRPr="006B5F38" w:rsidRDefault="00D00650" w:rsidP="00D00650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4C16B48" w14:textId="061014DC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9 (5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3D6D7E" w14:textId="31FCF2D8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9E476C" w14:textId="4FFD27C7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26F378" w14:textId="77777777" w:rsidR="00D00650" w:rsidRPr="007511D3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D00650" w:rsidRPr="006B5F38" w14:paraId="4824A5CB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65526BA" w14:textId="77777777" w:rsidR="00D00650" w:rsidRPr="006B5F38" w:rsidRDefault="00D00650" w:rsidP="00D00650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BB50DD" w14:textId="626E848D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19F6F8" w14:textId="44DFFB93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2442E9" w14:textId="5FC314E3" w:rsidR="00D00650" w:rsidRPr="006B5F38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27D50A" w14:textId="77777777" w:rsidR="00D00650" w:rsidRPr="007511D3" w:rsidRDefault="00D006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775DE" w:rsidRPr="006B5F38" w14:paraId="31B3210E" w14:textId="77777777" w:rsidTr="001256B1">
        <w:trPr>
          <w:trHeight w:val="29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F92953" w14:textId="0F3B21EF" w:rsidR="005775DE" w:rsidRPr="006B5F38" w:rsidRDefault="005775DE" w:rsidP="005775D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Reaction description</w:t>
            </w:r>
            <w:r w:rsidRPr="00B325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*</w:t>
            </w:r>
            <w:r w:rsidR="00B32531" w:rsidRPr="00B325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*</w:t>
            </w:r>
          </w:p>
        </w:tc>
      </w:tr>
      <w:tr w:rsidR="00600450" w:rsidRPr="006B5F38" w14:paraId="01636253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007F000" w14:textId="77777777" w:rsidR="00600450" w:rsidRPr="006B5F38" w:rsidRDefault="00600450" w:rsidP="00600450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hildhood exanthem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8F08A5" w14:textId="77140A8E" w:rsidR="00600450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6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4B50DA" w14:textId="56E5F33A" w:rsidR="00600450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69636F" w14:textId="4EB0EBD5" w:rsidR="00600450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8618E" w14:textId="0C6C7494" w:rsidR="00600450" w:rsidRPr="007511D3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9</w:t>
            </w:r>
          </w:p>
        </w:tc>
      </w:tr>
      <w:tr w:rsidR="005775DE" w:rsidRPr="006B5F38" w14:paraId="6EB3C7F1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CBFC68B" w14:textId="77777777" w:rsidR="005775DE" w:rsidRPr="006B5F38" w:rsidRDefault="005775DE" w:rsidP="005775DE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Immediate diffuse rash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430ABC6" w14:textId="6AF0D88A" w:rsidR="005775DE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3A91BD" w14:textId="34B01FBE" w:rsidR="005775DE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F5CC16" w14:textId="63BE8E5E" w:rsidR="005775DE" w:rsidRPr="006B5F38" w:rsidRDefault="00600450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A34C53" w14:textId="49B80765" w:rsidR="005775DE" w:rsidRPr="006B5F38" w:rsidRDefault="005775DE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23C02" w:rsidRPr="006B5F38" w14:paraId="04C9B3FF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0A66CF" w14:textId="77777777" w:rsidR="00423C02" w:rsidRPr="006B5F38" w:rsidRDefault="00423C02" w:rsidP="00423C02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ffuse rash &gt; 5-10 years ago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416C938" w14:textId="662A5C7B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9 (5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326820" w14:textId="022AC1CA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D16AFD" w14:textId="3D591376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02642B" w14:textId="34A8C206" w:rsidR="00423C02" w:rsidRPr="007511D3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</w:p>
        </w:tc>
      </w:tr>
      <w:tr w:rsidR="00423C02" w:rsidRPr="006B5F38" w14:paraId="119A050A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90AE01A" w14:textId="77777777" w:rsidR="00423C02" w:rsidRPr="006B5F38" w:rsidRDefault="00423C02" w:rsidP="00423C02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ngioedema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1443490" w14:textId="712B1CE2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A16076" w14:textId="1E000FED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FE7B23" w14:textId="036FBA76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C6D9B0" w14:textId="77777777" w:rsidR="00423C02" w:rsidRPr="007511D3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23C02" w:rsidRPr="006B5F38" w14:paraId="7AAD13BA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CC00AC7" w14:textId="77777777" w:rsidR="00423C02" w:rsidRDefault="00423C02" w:rsidP="00423C02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Generalised swelling </w:t>
            </w:r>
          </w:p>
          <w:p w14:paraId="4E6A4C55" w14:textId="77777777" w:rsidR="00423C02" w:rsidRPr="006B5F38" w:rsidRDefault="00423C02" w:rsidP="00423C02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not angioedema)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EFF4320" w14:textId="2E7D0132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1BF1233" w14:textId="0CA3A8B8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29CD67" w14:textId="7D8C4E3E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B9959A" w14:textId="6FECCDCB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423C02" w:rsidRPr="006B5F38" w14:paraId="58835411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CDABE28" w14:textId="77777777" w:rsidR="00423C02" w:rsidRPr="006B5F38" w:rsidRDefault="00423C02" w:rsidP="00423C02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Urticaria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EBDDA79" w14:textId="0F7C1090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4733AE8" w14:textId="25942354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A7C626" w14:textId="3F1C1E24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980E9" w14:textId="3E9CD967" w:rsidR="00423C02" w:rsidRPr="006B5F38" w:rsidRDefault="00423C02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69</w:t>
            </w:r>
          </w:p>
        </w:tc>
      </w:tr>
      <w:tr w:rsidR="007511D3" w:rsidRPr="006B5F38" w14:paraId="5D91987B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13CFFD2" w14:textId="77777777" w:rsidR="007511D3" w:rsidRPr="006B5F38" w:rsidRDefault="007511D3" w:rsidP="007511D3">
            <w:pPr>
              <w:ind w:left="164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naphylaxis or unexplained collapse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C2EE77D" w14:textId="2BB5DA0A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739C33" w14:textId="7A7A8E9E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3C18B0" w14:textId="4ABE2D32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8BC858" w14:textId="77777777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511D3" w:rsidRPr="006B5F38" w14:paraId="5F37B52F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938F96" w14:textId="77777777" w:rsidR="007511D3" w:rsidRPr="006B5F38" w:rsidRDefault="007511D3" w:rsidP="007511D3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Unknown reaction &gt; 5-10 years prior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8F82C5B" w14:textId="762415BB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28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CA881B" w14:textId="6162AC28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D4671F" w14:textId="217352E0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84FF01" w14:textId="290C8581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7</w:t>
            </w:r>
          </w:p>
        </w:tc>
      </w:tr>
      <w:tr w:rsidR="007511D3" w:rsidRPr="006B5F38" w14:paraId="4DA0AD98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72EB485" w14:textId="77777777" w:rsidR="007511D3" w:rsidRPr="006B5F38" w:rsidRDefault="007511D3" w:rsidP="007511D3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Gastrointestinal symptoms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5D05A76" w14:textId="42D4E56D" w:rsidR="007511D3" w:rsidRPr="006B5F38" w:rsidRDefault="007511D3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52B3C5B" w14:textId="7C7268AD" w:rsidR="007511D3" w:rsidRPr="006B5F38" w:rsidRDefault="007511D3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B74094" w14:textId="4C26AC22" w:rsidR="007511D3" w:rsidRPr="006B5F38" w:rsidRDefault="007511D3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511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355F95" w14:textId="34ACB4A4" w:rsidR="007511D3" w:rsidRPr="006B5F38" w:rsidRDefault="007511D3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54</w:t>
            </w:r>
          </w:p>
        </w:tc>
      </w:tr>
      <w:tr w:rsidR="00FF01F8" w:rsidRPr="006B5F38" w14:paraId="3E800984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8309196" w14:textId="77777777" w:rsidR="00FF01F8" w:rsidRPr="006B5F38" w:rsidRDefault="00FF01F8" w:rsidP="00FF01F8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A4DFA83" w14:textId="3879F0F2" w:rsidR="00FF01F8" w:rsidRPr="006B5F38" w:rsidRDefault="00FF01F8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01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905752" w14:textId="391D3D45" w:rsidR="00FF01F8" w:rsidRPr="006B5F38" w:rsidRDefault="00FF01F8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01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72B590" w14:textId="31C4533D" w:rsidR="00FF01F8" w:rsidRPr="006B5F38" w:rsidRDefault="00FF01F8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01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AC27CF" w14:textId="6ACD7EB3" w:rsidR="00FF01F8" w:rsidRPr="006B5F38" w:rsidRDefault="00FF01F8" w:rsidP="00FF01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</w:p>
        </w:tc>
      </w:tr>
      <w:tr w:rsidR="007511D3" w:rsidRPr="006B5F38" w14:paraId="3DAD0C60" w14:textId="77777777" w:rsidTr="002C1D67">
        <w:trPr>
          <w:trHeight w:val="290"/>
        </w:trPr>
        <w:tc>
          <w:tcPr>
            <w:tcW w:w="456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0F9D436" w14:textId="77777777" w:rsidR="007511D3" w:rsidRPr="006B5F38" w:rsidRDefault="007511D3" w:rsidP="00751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Treatment required for reaction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EEB7E" w14:textId="0D4975EF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8059E" w:rsidRPr="006B5F38" w14:paraId="6D84943A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2C0A348" w14:textId="77777777" w:rsidR="0068059E" w:rsidRPr="006B5F38" w:rsidRDefault="0068059E" w:rsidP="0068059E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344C3EB" w14:textId="23360081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01CE225" w14:textId="69BE1AC5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F1C5BC5" w14:textId="3D15E377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F93C21" w14:textId="0BC4154A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3</w:t>
            </w:r>
          </w:p>
        </w:tc>
      </w:tr>
      <w:tr w:rsidR="0068059E" w:rsidRPr="006B5F38" w14:paraId="4030970E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23777E6" w14:textId="77777777" w:rsidR="0068059E" w:rsidRPr="006B5F38" w:rsidRDefault="0068059E" w:rsidP="0068059E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4FF6BB9" w14:textId="3B042059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9 (5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5D488C1" w14:textId="2859C8C1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58F00FF" w14:textId="17776676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2608E9" w14:textId="77777777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8059E" w:rsidRPr="006B5F38" w14:paraId="67F5F42E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31FC7B5" w14:textId="77777777" w:rsidR="0068059E" w:rsidRPr="006B5F38" w:rsidRDefault="0068059E" w:rsidP="0068059E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Unknown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53D3982" w14:textId="05CD8E32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 (39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8D3E007" w14:textId="39D4C1F2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3466867" w14:textId="32213A14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805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83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1FF48F" w14:textId="77777777" w:rsidR="0068059E" w:rsidRPr="006B5F38" w:rsidRDefault="0068059E" w:rsidP="0068059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511D3" w:rsidRPr="006B5F38" w14:paraId="3F11BD41" w14:textId="77777777" w:rsidTr="002C1D67">
        <w:trPr>
          <w:trHeight w:val="290"/>
        </w:trPr>
        <w:tc>
          <w:tcPr>
            <w:tcW w:w="456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1A56792" w14:textId="77777777" w:rsidR="007511D3" w:rsidRPr="006B5F38" w:rsidRDefault="007511D3" w:rsidP="00751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Hospitali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z</w:t>
            </w: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ed following reaction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83243B" w14:textId="08B5666D" w:rsidR="007511D3" w:rsidRPr="006B5F38" w:rsidRDefault="007511D3" w:rsidP="007511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01880" w:rsidRPr="006B5F38" w14:paraId="1622AC91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D4B6978" w14:textId="77777777" w:rsidR="00301880" w:rsidRPr="006B5F38" w:rsidRDefault="00301880" w:rsidP="00301880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11A00A8" w14:textId="5FB75F2D" w:rsidR="00301880" w:rsidRPr="006B5F38" w:rsidRDefault="00301880" w:rsidP="0030188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8 (10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D97DB69" w14:textId="18CB19B1" w:rsidR="00301880" w:rsidRPr="006B5F38" w:rsidRDefault="00301880" w:rsidP="0030188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83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5C935B2" w14:textId="42A554B2" w:rsidR="00301880" w:rsidRPr="006B5F38" w:rsidRDefault="00301880" w:rsidP="0030188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83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1DB7D8" w14:textId="5BAF0FBF" w:rsidR="00301880" w:rsidRPr="00D83C2C" w:rsidRDefault="00301880" w:rsidP="0030188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0</w:t>
            </w:r>
          </w:p>
        </w:tc>
      </w:tr>
      <w:tr w:rsidR="00D83C2C" w:rsidRPr="006B5F38" w14:paraId="5DA62D0F" w14:textId="77777777" w:rsidTr="002C1D67">
        <w:trPr>
          <w:trHeight w:val="29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B42FB03" w14:textId="77777777" w:rsidR="00D83C2C" w:rsidRPr="006B5F38" w:rsidRDefault="00D83C2C" w:rsidP="00D83C2C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Unknown</w:t>
            </w:r>
          </w:p>
        </w:tc>
        <w:tc>
          <w:tcPr>
            <w:tcW w:w="102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3A46EBD" w14:textId="13D1972B" w:rsidR="00D83C2C" w:rsidRPr="006B5F38" w:rsidRDefault="00D83C2C" w:rsidP="00D83C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3941E5" w14:textId="6AA11320" w:rsidR="00D83C2C" w:rsidRPr="006B5F38" w:rsidRDefault="00D83C2C" w:rsidP="00D83C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A1C3FC" w14:textId="4067AFE8" w:rsidR="00D83C2C" w:rsidRPr="00E67F00" w:rsidRDefault="00D83C2C" w:rsidP="00D83C2C">
            <w:pPr>
              <w:pStyle w:val="ListParagraph"/>
              <w:ind w:left="34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83C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E87390" w14:textId="77777777" w:rsidR="00D83C2C" w:rsidRPr="00D83C2C" w:rsidRDefault="00D83C2C" w:rsidP="00D83C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6A26EAC2" w14:textId="5FA19DA2" w:rsidR="004913E6" w:rsidRPr="006B5F38" w:rsidRDefault="004913E6" w:rsidP="004913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IQR: interquartile range, DOC: direct oral challenge, </w:t>
      </w:r>
    </w:p>
    <w:p w14:paraId="72090850" w14:textId="445DB45D" w:rsidR="004913E6" w:rsidRPr="006B5F38" w:rsidRDefault="004913E6" w:rsidP="004913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† </w:t>
      </w:r>
      <w:r>
        <w:rPr>
          <w:rFonts w:ascii="Times New Roman" w:hAnsi="Times New Roman" w:cs="Times New Roman"/>
          <w:i/>
          <w:iCs/>
          <w:sz w:val="24"/>
          <w:szCs w:val="24"/>
        </w:rPr>
        <w:t>Other: A</w:t>
      </w: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utoimmune or connective tissue disorder, human immunodeficiency virus, </w:t>
      </w:r>
      <w:proofErr w:type="spellStart"/>
      <w:r w:rsidRPr="006B5F38">
        <w:rPr>
          <w:rFonts w:ascii="Times New Roman" w:hAnsi="Times New Roman" w:cs="Times New Roman"/>
          <w:i/>
          <w:iCs/>
          <w:sz w:val="24"/>
          <w:szCs w:val="24"/>
        </w:rPr>
        <w:t>hemodialysis</w:t>
      </w:r>
      <w:proofErr w:type="spellEnd"/>
      <w:r w:rsidRPr="006B5F38">
        <w:rPr>
          <w:rFonts w:ascii="Times New Roman" w:hAnsi="Times New Roman" w:cs="Times New Roman"/>
          <w:i/>
          <w:iCs/>
          <w:sz w:val="24"/>
          <w:szCs w:val="24"/>
        </w:rPr>
        <w:t>, end-stage chronic liver disease, splenectomy or prednisolone (or equivalent) use &gt; 10mg/day for 1 month.</w:t>
      </w:r>
    </w:p>
    <w:p w14:paraId="53A9FF9B" w14:textId="77777777" w:rsidR="004913E6" w:rsidRDefault="004913E6" w:rsidP="004913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§ As per previously published AAAT </w:t>
      </w:r>
    </w:p>
    <w:p w14:paraId="467D92DB" w14:textId="5707B99F" w:rsidR="00B32531" w:rsidRPr="006B5F38" w:rsidRDefault="00B32531" w:rsidP="004913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="00EA62AA">
        <w:rPr>
          <w:rFonts w:ascii="Times New Roman" w:hAnsi="Times New Roman" w:cs="Times New Roman"/>
          <w:i/>
          <w:iCs/>
          <w:sz w:val="24"/>
          <w:szCs w:val="24"/>
        </w:rPr>
        <w:t>4 (</w:t>
      </w:r>
      <w:r w:rsidR="00A558D4">
        <w:rPr>
          <w:rFonts w:ascii="Times New Roman" w:hAnsi="Times New Roman" w:cs="Times New Roman"/>
          <w:i/>
          <w:iCs/>
          <w:sz w:val="24"/>
          <w:szCs w:val="24"/>
        </w:rPr>
        <w:t>57%)</w:t>
      </w:r>
      <w:r w:rsidR="00DA4563">
        <w:rPr>
          <w:rFonts w:ascii="Times New Roman" w:hAnsi="Times New Roman" w:cs="Times New Roman"/>
          <w:i/>
          <w:iCs/>
          <w:sz w:val="24"/>
          <w:szCs w:val="24"/>
        </w:rPr>
        <w:t xml:space="preserve"> patients</w:t>
      </w:r>
      <w:r w:rsidR="00A558D4">
        <w:rPr>
          <w:rFonts w:ascii="Times New Roman" w:hAnsi="Times New Roman" w:cs="Times New Roman"/>
          <w:i/>
          <w:iCs/>
          <w:sz w:val="24"/>
          <w:szCs w:val="24"/>
        </w:rPr>
        <w:t xml:space="preserve"> were </w:t>
      </w:r>
      <w:r w:rsidR="00DA4563">
        <w:rPr>
          <w:rFonts w:ascii="Times New Roman" w:hAnsi="Times New Roman" w:cs="Times New Roman"/>
          <w:i/>
          <w:iCs/>
          <w:sz w:val="24"/>
          <w:szCs w:val="24"/>
        </w:rPr>
        <w:t>taking</w:t>
      </w:r>
      <w:r w:rsidR="00A37A53">
        <w:rPr>
          <w:rFonts w:ascii="Times New Roman" w:hAnsi="Times New Roman" w:cs="Times New Roman"/>
          <w:i/>
          <w:iCs/>
          <w:sz w:val="24"/>
          <w:szCs w:val="24"/>
        </w:rPr>
        <w:t xml:space="preserve"> prednisolone (or equivalent corticosteroid)</w:t>
      </w:r>
      <w:r w:rsidR="00A558D4">
        <w:rPr>
          <w:rFonts w:ascii="Times New Roman" w:hAnsi="Times New Roman" w:cs="Times New Roman"/>
          <w:i/>
          <w:iCs/>
          <w:sz w:val="24"/>
          <w:szCs w:val="24"/>
        </w:rPr>
        <w:t xml:space="preserve"> 1-9mg daily</w:t>
      </w:r>
      <w:r w:rsidR="009540BC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="00A558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37A53">
        <w:rPr>
          <w:rFonts w:ascii="Times New Roman" w:hAnsi="Times New Roman" w:cs="Times New Roman"/>
          <w:i/>
          <w:iCs/>
          <w:sz w:val="24"/>
          <w:szCs w:val="24"/>
        </w:rPr>
        <w:t>1 (14%)</w:t>
      </w:r>
      <w:r w:rsidR="00DA4563">
        <w:rPr>
          <w:rFonts w:ascii="Times New Roman" w:hAnsi="Times New Roman" w:cs="Times New Roman"/>
          <w:i/>
          <w:iCs/>
          <w:sz w:val="24"/>
          <w:szCs w:val="24"/>
        </w:rPr>
        <w:t xml:space="preserve"> patient</w:t>
      </w:r>
      <w:r w:rsidR="00A37A53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="00DA4563">
        <w:rPr>
          <w:rFonts w:ascii="Times New Roman" w:hAnsi="Times New Roman" w:cs="Times New Roman"/>
          <w:i/>
          <w:iCs/>
          <w:sz w:val="24"/>
          <w:szCs w:val="24"/>
        </w:rPr>
        <w:t>as</w:t>
      </w:r>
      <w:r w:rsidR="00A37A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A4563">
        <w:rPr>
          <w:rFonts w:ascii="Times New Roman" w:hAnsi="Times New Roman" w:cs="Times New Roman"/>
          <w:i/>
          <w:iCs/>
          <w:sz w:val="24"/>
          <w:szCs w:val="24"/>
        </w:rPr>
        <w:t>taking</w:t>
      </w:r>
      <w:r w:rsidR="00A37A53">
        <w:rPr>
          <w:rFonts w:ascii="Times New Roman" w:hAnsi="Times New Roman" w:cs="Times New Roman"/>
          <w:i/>
          <w:iCs/>
          <w:sz w:val="24"/>
          <w:szCs w:val="24"/>
        </w:rPr>
        <w:t xml:space="preserve"> 10-19mg daily</w:t>
      </w:r>
      <w:r w:rsidR="009540BC">
        <w:rPr>
          <w:rFonts w:ascii="Times New Roman" w:hAnsi="Times New Roman" w:cs="Times New Roman"/>
          <w:i/>
          <w:iCs/>
          <w:sz w:val="24"/>
          <w:szCs w:val="24"/>
        </w:rPr>
        <w:t>; 2 (29%)</w:t>
      </w:r>
      <w:r w:rsidR="006135FE">
        <w:rPr>
          <w:rFonts w:ascii="Times New Roman" w:hAnsi="Times New Roman" w:cs="Times New Roman"/>
          <w:i/>
          <w:iCs/>
          <w:sz w:val="24"/>
          <w:szCs w:val="24"/>
        </w:rPr>
        <w:t xml:space="preserve"> patients</w:t>
      </w:r>
      <w:r w:rsidR="009540BC">
        <w:rPr>
          <w:rFonts w:ascii="Times New Roman" w:hAnsi="Times New Roman" w:cs="Times New Roman"/>
          <w:i/>
          <w:iCs/>
          <w:sz w:val="24"/>
          <w:szCs w:val="24"/>
        </w:rPr>
        <w:t xml:space="preserve"> were </w:t>
      </w:r>
      <w:r w:rsidR="006135FE">
        <w:rPr>
          <w:rFonts w:ascii="Times New Roman" w:hAnsi="Times New Roman" w:cs="Times New Roman"/>
          <w:i/>
          <w:iCs/>
          <w:sz w:val="24"/>
          <w:szCs w:val="24"/>
        </w:rPr>
        <w:t>taking</w:t>
      </w:r>
      <w:r w:rsidR="009540BC">
        <w:rPr>
          <w:rFonts w:ascii="Times New Roman" w:hAnsi="Times New Roman" w:cs="Times New Roman"/>
          <w:i/>
          <w:iCs/>
          <w:sz w:val="24"/>
          <w:szCs w:val="24"/>
        </w:rPr>
        <w:t xml:space="preserve"> 20-25mg daily</w:t>
      </w:r>
    </w:p>
    <w:p w14:paraId="3BBFC16A" w14:textId="20015EE7" w:rsidR="004913E6" w:rsidRPr="006B5F38" w:rsidRDefault="004913E6" w:rsidP="004913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B32531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 Patients may report more than one reaction description</w:t>
      </w:r>
    </w:p>
    <w:p w14:paraId="56CF87D3" w14:textId="77777777" w:rsidR="006A4555" w:rsidRDefault="006A4555" w:rsidP="00577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56CC0E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236DC2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18DE6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B0255F" w14:textId="77777777" w:rsidR="005775DE" w:rsidRDefault="005775DE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4D1900" w14:textId="77777777" w:rsidR="005775DE" w:rsidRDefault="005775DE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23C374" w14:textId="77777777" w:rsidR="005775DE" w:rsidRDefault="005775DE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5F271A" w14:textId="77777777" w:rsidR="0047046D" w:rsidRDefault="0047046D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CBE971" w14:textId="77777777" w:rsidR="0047046D" w:rsidRDefault="0047046D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B64BA6" w14:textId="6C5DC679" w:rsidR="006A4555" w:rsidRDefault="006A4555" w:rsidP="00DA1745">
      <w:pPr>
        <w:pStyle w:val="Heading1"/>
      </w:pPr>
      <w:bookmarkStart w:id="7" w:name="_Toc218544555"/>
      <w:bookmarkStart w:id="8" w:name="_Hlk215564548"/>
      <w:r w:rsidRPr="006B5F38">
        <w:lastRenderedPageBreak/>
        <w:t xml:space="preserve">Table </w:t>
      </w:r>
      <w:r>
        <w:t>S2</w:t>
      </w:r>
      <w:r w:rsidRPr="006B5F38">
        <w:t>: Outcomes of</w:t>
      </w:r>
      <w:r w:rsidR="005775DE">
        <w:t xml:space="preserve"> 30</w:t>
      </w:r>
      <w:r w:rsidRPr="006B5F38">
        <w:t xml:space="preserve"> immunocompromised hosts undergoing</w:t>
      </w:r>
      <w:r w:rsidR="005775DE">
        <w:t xml:space="preserve"> inpatient</w:t>
      </w:r>
      <w:r w:rsidRPr="006B5F38">
        <w:t xml:space="preserve"> trimethoprim-sulfamethoxazole direct oral challenge.</w:t>
      </w:r>
      <w:bookmarkEnd w:id="7"/>
      <w:r w:rsidRPr="006B5F38">
        <w:t xml:space="preserve"> </w:t>
      </w:r>
    </w:p>
    <w:p w14:paraId="52D5C95D" w14:textId="77777777" w:rsidR="005775DE" w:rsidRDefault="005775DE" w:rsidP="00577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818"/>
        <w:gridCol w:w="1841"/>
        <w:gridCol w:w="1418"/>
        <w:gridCol w:w="1135"/>
        <w:gridCol w:w="794"/>
      </w:tblGrid>
      <w:tr w:rsidR="005C2179" w:rsidRPr="006B5F38" w14:paraId="49357321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bookmarkEnd w:id="8"/>
          <w:p w14:paraId="0A81024A" w14:textId="77777777" w:rsidR="007D20BB" w:rsidRPr="00E67F00" w:rsidRDefault="007D20BB" w:rsidP="007D20B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7F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utcomes post-DOC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D9F40E" w14:textId="0A9295A0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Hematological or solid organ malignancy</w:t>
            </w:r>
          </w:p>
          <w:p w14:paraId="7631F295" w14:textId="5C74B711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18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8F031" w14:textId="77777777" w:rsidR="005C46A3" w:rsidRDefault="005C46A3" w:rsidP="005C4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olid organ transplant</w:t>
            </w:r>
          </w:p>
          <w:p w14:paraId="6FA43C12" w14:textId="4296BD37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n=6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5D948" w14:textId="77777777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  <w:r w:rsidRPr="005775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†</w:t>
            </w:r>
          </w:p>
          <w:p w14:paraId="6D85B36D" w14:textId="74BD57A6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n=6</w:t>
            </w:r>
            <w:r w:rsidRPr="006B5F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DBD2DE" w14:textId="3FA46FFF" w:rsidR="007D20BB" w:rsidRPr="006B5F38" w:rsidRDefault="007D20BB" w:rsidP="007D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 value</w:t>
            </w:r>
          </w:p>
        </w:tc>
      </w:tr>
      <w:tr w:rsidR="005C2179" w:rsidRPr="006B5F38" w14:paraId="61636262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28E82B8" w14:textId="77777777" w:rsidR="00731734" w:rsidRPr="006B5F38" w:rsidRDefault="00731734" w:rsidP="0073173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elabeled post-DOC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0399C7E" w14:textId="53840E91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8 (100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356AD5" w14:textId="0C2FC03F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505E26" w14:textId="1EEEF61F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 (10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389971" w14:textId="77777777" w:rsidR="00731734" w:rsidRPr="00731734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C2179" w:rsidRPr="006B5F38" w14:paraId="6F4F3AEE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CC23DBE" w14:textId="77777777" w:rsidR="00731734" w:rsidRPr="006B5F38" w:rsidRDefault="00731734" w:rsidP="0073173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rimethoprim-sulfamethoxazole use post-DOC (at 90-days)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C76A55" w14:textId="53C7A88B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 (28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46FD38" w14:textId="2D99D056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96D2BFB" w14:textId="00DA460B" w:rsidR="00731734" w:rsidRPr="006B5F38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2DC0EE" w14:textId="2920E33B" w:rsidR="00731734" w:rsidRPr="00731734" w:rsidRDefault="00731734" w:rsidP="0073173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317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9</w:t>
            </w:r>
          </w:p>
        </w:tc>
      </w:tr>
      <w:tr w:rsidR="006A4555" w:rsidRPr="006B5F38" w14:paraId="5E8F5212" w14:textId="77777777" w:rsidTr="001256B1">
        <w:trPr>
          <w:trHeight w:val="29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94BFCF" w14:textId="77777777" w:rsidR="006A4555" w:rsidRPr="006B5F38" w:rsidRDefault="006A4555" w:rsidP="00577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Indication for trimethoprim-sulfamethoxazole use post-DOC (within 90-days)</w:t>
            </w:r>
          </w:p>
        </w:tc>
      </w:tr>
      <w:tr w:rsidR="005C2179" w:rsidRPr="006B5F38" w14:paraId="5490100E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B4C6FA1" w14:textId="77777777" w:rsidR="005A4DF5" w:rsidRPr="006B5F38" w:rsidRDefault="005A4DF5" w:rsidP="005A4DF5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t used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E634D53" w14:textId="1E05EB8E" w:rsidR="005A4DF5" w:rsidRPr="006B5F38" w:rsidRDefault="005A4DF5" w:rsidP="005A4D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 (72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29A6130" w14:textId="642A606E" w:rsidR="005A4DF5" w:rsidRPr="006B5F38" w:rsidRDefault="005A4DF5" w:rsidP="005A4D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78F47FA" w14:textId="48C23E7E" w:rsidR="005A4DF5" w:rsidRPr="006B5F38" w:rsidRDefault="005A4DF5" w:rsidP="005A4D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C91DFC" w14:textId="5EE43C24" w:rsidR="005A4DF5" w:rsidRPr="0063356B" w:rsidRDefault="005A4DF5" w:rsidP="005A4DF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9</w:t>
            </w:r>
          </w:p>
        </w:tc>
      </w:tr>
      <w:tr w:rsidR="005C2179" w:rsidRPr="006B5F38" w14:paraId="1C5E89E3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C4DC2D" w14:textId="77777777" w:rsidR="009D55EB" w:rsidRPr="006B5F38" w:rsidRDefault="009D55EB" w:rsidP="009D55E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ophylaxis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C3F842F" w14:textId="0E84D08F" w:rsidR="009D55EB" w:rsidRPr="006B5F38" w:rsidRDefault="009D55EB" w:rsidP="009D55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17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BBEF71D" w14:textId="1841B4B9" w:rsidR="009D55EB" w:rsidRPr="006B5F38" w:rsidRDefault="009D55EB" w:rsidP="009D55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 (67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81AC690" w14:textId="2BBEEE95" w:rsidR="009D55EB" w:rsidRPr="006B5F38" w:rsidRDefault="009D55EB" w:rsidP="009D55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05089" w14:textId="496742DC" w:rsidR="009D55EB" w:rsidRPr="0063356B" w:rsidRDefault="009D55EB" w:rsidP="009D55E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5</w:t>
            </w:r>
          </w:p>
        </w:tc>
      </w:tr>
      <w:tr w:rsidR="005C2179" w:rsidRPr="006B5F38" w14:paraId="18A8F5D7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1DC9584" w14:textId="77777777" w:rsidR="00E55F6E" w:rsidRPr="006B5F38" w:rsidRDefault="00E55F6E" w:rsidP="00E55F6E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rapeutic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660D0CE" w14:textId="4C225C0A" w:rsidR="00E55F6E" w:rsidRPr="006B5F38" w:rsidRDefault="00E55F6E" w:rsidP="00E55F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11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B373F62" w14:textId="5D31BC8E" w:rsidR="00E55F6E" w:rsidRPr="006B5F38" w:rsidRDefault="00E55F6E" w:rsidP="00E55F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187768E" w14:textId="581B7404" w:rsidR="00E55F6E" w:rsidRPr="006B5F38" w:rsidRDefault="00E55F6E" w:rsidP="00E55F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 (5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C0B43" w14:textId="0DE79F4A" w:rsidR="00E55F6E" w:rsidRPr="0063356B" w:rsidRDefault="00E55F6E" w:rsidP="00E55F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335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9</w:t>
            </w:r>
          </w:p>
        </w:tc>
      </w:tr>
      <w:tr w:rsidR="006A4555" w:rsidRPr="006B5F38" w14:paraId="09F6E0C5" w14:textId="77777777" w:rsidTr="001256B1">
        <w:trPr>
          <w:trHeight w:val="29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EBED2F" w14:textId="77777777" w:rsidR="006A4555" w:rsidRPr="006B5F38" w:rsidRDefault="006A4555" w:rsidP="00577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F3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Indication for therapeutic trimethoprim-sulfamethoxazole (within 90-days)</w:t>
            </w:r>
          </w:p>
        </w:tc>
      </w:tr>
      <w:tr w:rsidR="005C2179" w:rsidRPr="006B5F38" w14:paraId="1D9061E8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F199DFC" w14:textId="77777777" w:rsidR="0063356B" w:rsidRPr="006B5F38" w:rsidRDefault="0063356B" w:rsidP="0063356B">
            <w:pPr>
              <w:ind w:left="164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Gram-negative bacteraemia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4CEC421" w14:textId="1B116F3A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6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47224C" w14:textId="06E4C39D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FB7E46" w14:textId="113112B7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 (33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813E6" w14:textId="22A79E32" w:rsidR="0063356B" w:rsidRPr="005C2179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</w:p>
        </w:tc>
      </w:tr>
      <w:tr w:rsidR="005C2179" w:rsidRPr="006B5F38" w14:paraId="2881B296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708C4CB" w14:textId="77777777" w:rsidR="0063356B" w:rsidRPr="006B5F38" w:rsidRDefault="0063356B" w:rsidP="0063356B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ntra-abdominal infection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6726C79" w14:textId="51A54231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B837CB" w14:textId="4BE93096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415EC8" w14:textId="4BF9BBB7" w:rsidR="0063356B" w:rsidRPr="006B5F38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DDF80B" w14:textId="77777777" w:rsidR="0063356B" w:rsidRPr="005C2179" w:rsidRDefault="0063356B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C2179" w:rsidRPr="006B5F38" w14:paraId="79F6B348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2ACF03F" w14:textId="77777777" w:rsidR="00663146" w:rsidRPr="006B5F38" w:rsidRDefault="00663146" w:rsidP="00663146">
            <w:pPr>
              <w:ind w:left="164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kin and soft tissue infection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F896CDE" w14:textId="1A76D9CE" w:rsidR="00663146" w:rsidRPr="006B5F38" w:rsidRDefault="00663146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6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223B2B" w14:textId="5C8E734C" w:rsidR="00663146" w:rsidRPr="006B5F38" w:rsidRDefault="00663146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A44B525" w14:textId="5FEA250A" w:rsidR="00663146" w:rsidRPr="006B5F38" w:rsidRDefault="00663146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E5FBBA" w14:textId="77777777" w:rsidR="00663146" w:rsidRPr="005C2179" w:rsidRDefault="00663146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C2179" w:rsidRPr="006B5F38" w14:paraId="28053B2E" w14:textId="77777777" w:rsidTr="005C46A3">
        <w:trPr>
          <w:trHeight w:val="290"/>
        </w:trPr>
        <w:tc>
          <w:tcPr>
            <w:tcW w:w="21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48399D2" w14:textId="77777777" w:rsidR="005C2179" w:rsidRPr="006B5F38" w:rsidRDefault="005C2179" w:rsidP="005C217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B5F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rtality at 90-days post-DOC</w:t>
            </w:r>
          </w:p>
        </w:tc>
        <w:tc>
          <w:tcPr>
            <w:tcW w:w="10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7B0E1F5" w14:textId="46C713BB" w:rsidR="005C2179" w:rsidRPr="006B5F38" w:rsidRDefault="005C2179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 (0%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D95796" w14:textId="5E4CCFEA" w:rsidR="005C2179" w:rsidRPr="006B5F38" w:rsidRDefault="005C2179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6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01D854" w14:textId="43D11BD3" w:rsidR="005C2179" w:rsidRPr="006B5F38" w:rsidRDefault="005C2179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 (17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4E940" w14:textId="3D795368" w:rsidR="005C2179" w:rsidRPr="005C2179" w:rsidRDefault="005C2179" w:rsidP="005C217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C2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5</w:t>
            </w:r>
          </w:p>
        </w:tc>
      </w:tr>
    </w:tbl>
    <w:p w14:paraId="498F6D3D" w14:textId="56C24CC4" w:rsidR="00BC0856" w:rsidRPr="006B5F38" w:rsidRDefault="00BC0856" w:rsidP="00BC085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>DOC: direct oral challenge</w:t>
      </w:r>
    </w:p>
    <w:p w14:paraId="06DCA68C" w14:textId="59DD386A" w:rsidR="005775DE" w:rsidRDefault="005775DE" w:rsidP="00BC085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† </w:t>
      </w:r>
      <w:r>
        <w:rPr>
          <w:rFonts w:ascii="Times New Roman" w:hAnsi="Times New Roman" w:cs="Times New Roman"/>
          <w:i/>
          <w:iCs/>
          <w:sz w:val="24"/>
          <w:szCs w:val="24"/>
        </w:rPr>
        <w:t>Other: A</w:t>
      </w:r>
      <w:r w:rsidRPr="006B5F38">
        <w:rPr>
          <w:rFonts w:ascii="Times New Roman" w:hAnsi="Times New Roman" w:cs="Times New Roman"/>
          <w:i/>
          <w:iCs/>
          <w:sz w:val="24"/>
          <w:szCs w:val="24"/>
        </w:rPr>
        <w:t xml:space="preserve">utoimmune or connective tissue disorder, human immunodeficiency virus, </w:t>
      </w:r>
      <w:proofErr w:type="spellStart"/>
      <w:r w:rsidRPr="006B5F38">
        <w:rPr>
          <w:rFonts w:ascii="Times New Roman" w:hAnsi="Times New Roman" w:cs="Times New Roman"/>
          <w:i/>
          <w:iCs/>
          <w:sz w:val="24"/>
          <w:szCs w:val="24"/>
        </w:rPr>
        <w:t>hemodialysis</w:t>
      </w:r>
      <w:proofErr w:type="spellEnd"/>
      <w:r w:rsidRPr="006B5F38">
        <w:rPr>
          <w:rFonts w:ascii="Times New Roman" w:hAnsi="Times New Roman" w:cs="Times New Roman"/>
          <w:i/>
          <w:iCs/>
          <w:sz w:val="24"/>
          <w:szCs w:val="24"/>
        </w:rPr>
        <w:t>, end-stage chronic liver disease, splenectomy or prednisolone (or equivalent) use &gt; 10mg/day for 1 month.</w:t>
      </w:r>
    </w:p>
    <w:p w14:paraId="35BA8C0F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5"/>
    <w:p w14:paraId="1404CBB6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BC6E23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F7586E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64D79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F9A3C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78911F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BD88C4" w14:textId="77777777" w:rsidR="006A4555" w:rsidRDefault="006A4555" w:rsidP="00BE3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12FC4A" w14:textId="6B31EB29" w:rsidR="00590D39" w:rsidRPr="006A4555" w:rsidRDefault="000C6097" w:rsidP="006A4555">
      <w:pPr>
        <w:pStyle w:val="Heading1"/>
      </w:pPr>
      <w:bookmarkStart w:id="9" w:name="_Toc215566855"/>
      <w:bookmarkStart w:id="10" w:name="_Toc218544556"/>
      <w:r>
        <w:lastRenderedPageBreak/>
        <w:t>T</w:t>
      </w:r>
      <w:r w:rsidR="00BE2E06" w:rsidRPr="006A4555">
        <w:t xml:space="preserve">able </w:t>
      </w:r>
      <w:r w:rsidR="00087CBC" w:rsidRPr="006A4555">
        <w:t>S</w:t>
      </w:r>
      <w:r w:rsidR="006A4555">
        <w:t>3</w:t>
      </w:r>
      <w:r w:rsidR="00BE2E06" w:rsidRPr="006A4555">
        <w:t>:</w:t>
      </w:r>
      <w:r w:rsidR="006B1D54" w:rsidRPr="006A4555">
        <w:t xml:space="preserve"> </w:t>
      </w:r>
      <w:r w:rsidR="00845476" w:rsidRPr="006A4555">
        <w:t>Estimated healthcare cost savings</w:t>
      </w:r>
      <w:r w:rsidR="00C36241" w:rsidRPr="006A4555">
        <w:t xml:space="preserve"> for utili</w:t>
      </w:r>
      <w:r w:rsidR="00BF20EB" w:rsidRPr="006A4555">
        <w:t>s</w:t>
      </w:r>
      <w:r w:rsidR="00C36241" w:rsidRPr="006A4555">
        <w:t xml:space="preserve">ation of inpatient </w:t>
      </w:r>
      <w:r w:rsidR="00BF20EB" w:rsidRPr="006A4555">
        <w:t>trimethoprim-sulfamethoxazole</w:t>
      </w:r>
      <w:r w:rsidR="00C36241" w:rsidRPr="006A4555">
        <w:t xml:space="preserve"> direct oral challenge for </w:t>
      </w:r>
      <w:r w:rsidR="000B4440" w:rsidRPr="006A4555">
        <w:t xml:space="preserve">immunocompromised </w:t>
      </w:r>
      <w:r w:rsidR="00C36241" w:rsidRPr="006A4555">
        <w:t xml:space="preserve">patients </w:t>
      </w:r>
      <w:r w:rsidR="00002645" w:rsidRPr="006A4555">
        <w:t xml:space="preserve">requiring </w:t>
      </w:r>
      <w:r w:rsidR="000B4440" w:rsidRPr="006A4555">
        <w:t xml:space="preserve">Pneumocystis </w:t>
      </w:r>
      <w:proofErr w:type="spellStart"/>
      <w:r w:rsidR="000B4440" w:rsidRPr="006A4555">
        <w:t>jirovecii</w:t>
      </w:r>
      <w:proofErr w:type="spellEnd"/>
      <w:r w:rsidR="000B4440" w:rsidRPr="006A4555">
        <w:t xml:space="preserve"> pneumonia</w:t>
      </w:r>
      <w:r w:rsidR="00002645" w:rsidRPr="006A4555">
        <w:t xml:space="preserve"> prophylaxis</w:t>
      </w:r>
      <w:r w:rsidR="00E01F66" w:rsidRPr="006A4555">
        <w:t xml:space="preserve"> in the Australian setting</w:t>
      </w:r>
      <w:r w:rsidR="009D54CF" w:rsidRPr="006A4555">
        <w:t>†</w:t>
      </w:r>
      <w:bookmarkEnd w:id="9"/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075"/>
      </w:tblGrid>
      <w:tr w:rsidR="00593076" w:rsidRPr="006A4555" w14:paraId="3B8860A8" w14:textId="77777777" w:rsidTr="001E30E2">
        <w:tc>
          <w:tcPr>
            <w:tcW w:w="9016" w:type="dxa"/>
            <w:gridSpan w:val="4"/>
            <w:shd w:val="clear" w:color="auto" w:fill="D9D9D9" w:themeFill="background1" w:themeFillShade="D9"/>
          </w:tcPr>
          <w:p w14:paraId="460B5353" w14:textId="44F45204" w:rsidR="00593076" w:rsidRPr="006A4555" w:rsidRDefault="0056030C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="00593076" w:rsidRPr="006A4555">
              <w:rPr>
                <w:rFonts w:ascii="Times New Roman" w:hAnsi="Times New Roman" w:cs="Times New Roman"/>
                <w:sz w:val="24"/>
                <w:szCs w:val="24"/>
              </w:rPr>
              <w:t>Costs</w:t>
            </w:r>
          </w:p>
        </w:tc>
      </w:tr>
      <w:tr w:rsidR="00593076" w:rsidRPr="006A4555" w14:paraId="1777F53B" w14:textId="77777777" w:rsidTr="00CF14FA">
        <w:tc>
          <w:tcPr>
            <w:tcW w:w="2547" w:type="dxa"/>
            <w:vAlign w:val="center"/>
          </w:tcPr>
          <w:p w14:paraId="349DF01C" w14:textId="5FA40B60" w:rsidR="00593076" w:rsidRPr="006A4555" w:rsidRDefault="00593076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126" w:type="dxa"/>
            <w:vAlign w:val="center"/>
          </w:tcPr>
          <w:p w14:paraId="2A1143F4" w14:textId="0146972B" w:rsidR="00593076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ose and administration</w:t>
            </w:r>
          </w:p>
        </w:tc>
        <w:tc>
          <w:tcPr>
            <w:tcW w:w="2268" w:type="dxa"/>
            <w:vAlign w:val="center"/>
          </w:tcPr>
          <w:p w14:paraId="7368C30D" w14:textId="0CE2C481" w:rsidR="00593076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rug costs</w:t>
            </w:r>
          </w:p>
        </w:tc>
        <w:tc>
          <w:tcPr>
            <w:tcW w:w="2075" w:type="dxa"/>
            <w:vAlign w:val="center"/>
          </w:tcPr>
          <w:p w14:paraId="150FBAA4" w14:textId="43B312A6" w:rsidR="00593076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otal average costs for 4 weeks</w:t>
            </w:r>
          </w:p>
        </w:tc>
      </w:tr>
      <w:tr w:rsidR="00C259BE" w:rsidRPr="006A4555" w14:paraId="3F7C8871" w14:textId="77777777" w:rsidTr="009D54CF">
        <w:tc>
          <w:tcPr>
            <w:tcW w:w="2547" w:type="dxa"/>
            <w:vAlign w:val="center"/>
          </w:tcPr>
          <w:p w14:paraId="79F0EE23" w14:textId="08A325EA" w:rsidR="00C259BE" w:rsidRPr="006A4555" w:rsidRDefault="00BF20E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2126" w:type="dxa"/>
            <w:vAlign w:val="center"/>
          </w:tcPr>
          <w:p w14:paraId="2AEC9E24" w14:textId="474DBA64" w:rsidR="00C259BE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E6500E" w:rsidRPr="006A4555">
              <w:rPr>
                <w:rFonts w:ascii="Times New Roman" w:hAnsi="Times New Roman" w:cs="Times New Roman"/>
                <w:sz w:val="24"/>
                <w:szCs w:val="24"/>
              </w:rPr>
              <w:t>-800mg orally, daily</w:t>
            </w:r>
          </w:p>
        </w:tc>
        <w:tc>
          <w:tcPr>
            <w:tcW w:w="2268" w:type="dxa"/>
            <w:vAlign w:val="center"/>
          </w:tcPr>
          <w:p w14:paraId="527B946F" w14:textId="54D5C706" w:rsidR="00C259BE" w:rsidRPr="006A4555" w:rsidRDefault="00E6500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2.62</w:t>
            </w:r>
            <w:r w:rsidR="005E3057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/ 10 tablets</w:t>
            </w:r>
          </w:p>
        </w:tc>
        <w:tc>
          <w:tcPr>
            <w:tcW w:w="2075" w:type="dxa"/>
            <w:vAlign w:val="center"/>
          </w:tcPr>
          <w:p w14:paraId="69FA397E" w14:textId="212572AB" w:rsidR="00C259BE" w:rsidRPr="006A4555" w:rsidRDefault="005E3057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7.34</w:t>
            </w:r>
          </w:p>
        </w:tc>
      </w:tr>
      <w:tr w:rsidR="00C259BE" w:rsidRPr="006A4555" w14:paraId="5D009E99" w14:textId="77777777" w:rsidTr="009D54CF">
        <w:tc>
          <w:tcPr>
            <w:tcW w:w="2547" w:type="dxa"/>
            <w:vAlign w:val="center"/>
          </w:tcPr>
          <w:p w14:paraId="278B1F95" w14:textId="0126E113" w:rsidR="00C259BE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Pentamidine</w:t>
            </w:r>
          </w:p>
        </w:tc>
        <w:tc>
          <w:tcPr>
            <w:tcW w:w="2126" w:type="dxa"/>
            <w:vAlign w:val="center"/>
          </w:tcPr>
          <w:p w14:paraId="3872E36A" w14:textId="77777777" w:rsidR="00C259BE" w:rsidRPr="006A4555" w:rsidRDefault="009814AA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300mg inhaled, </w:t>
            </w:r>
            <w:r w:rsidR="00EC6D99" w:rsidRPr="006A4555">
              <w:rPr>
                <w:rFonts w:ascii="Times New Roman" w:hAnsi="Times New Roman" w:cs="Times New Roman"/>
                <w:sz w:val="24"/>
                <w:szCs w:val="24"/>
              </w:rPr>
              <w:t>every 4 weeks.</w:t>
            </w:r>
          </w:p>
          <w:p w14:paraId="1F476A60" w14:textId="171B9D21" w:rsidR="00EC6D99" w:rsidRPr="006A4555" w:rsidRDefault="00EC6D99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Inpatient admission, via ambulatory care</w:t>
            </w:r>
          </w:p>
        </w:tc>
        <w:tc>
          <w:tcPr>
            <w:tcW w:w="2268" w:type="dxa"/>
            <w:vAlign w:val="center"/>
          </w:tcPr>
          <w:p w14:paraId="11C8B726" w14:textId="78DEA5B6" w:rsidR="0098456B" w:rsidRPr="006A4555" w:rsidRDefault="00EC6D99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$413.72 (drug) + </w:t>
            </w:r>
            <w:r w:rsidR="0098456B" w:rsidRPr="006A4555">
              <w:rPr>
                <w:rFonts w:ascii="Times New Roman" w:hAnsi="Times New Roman" w:cs="Times New Roman"/>
                <w:sz w:val="24"/>
                <w:szCs w:val="24"/>
              </w:rPr>
              <w:t>$393.26 (hospital ambulatory admission) + $47.25 (</w:t>
            </w:r>
            <w:r w:rsidR="00D1413C" w:rsidRPr="006A4555">
              <w:rPr>
                <w:rFonts w:ascii="Times New Roman" w:hAnsi="Times New Roman" w:cs="Times New Roman"/>
                <w:sz w:val="24"/>
                <w:szCs w:val="24"/>
              </w:rPr>
              <w:t>catering, administrative)</w:t>
            </w:r>
          </w:p>
        </w:tc>
        <w:tc>
          <w:tcPr>
            <w:tcW w:w="2075" w:type="dxa"/>
            <w:vAlign w:val="center"/>
          </w:tcPr>
          <w:p w14:paraId="5C26F136" w14:textId="35BB0D61" w:rsidR="00C259BE" w:rsidRPr="006A4555" w:rsidRDefault="00D1413C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854.23</w:t>
            </w:r>
          </w:p>
        </w:tc>
      </w:tr>
      <w:tr w:rsidR="00C259BE" w:rsidRPr="006A4555" w14:paraId="2C1FE5F8" w14:textId="77777777" w:rsidTr="009D54CF">
        <w:tc>
          <w:tcPr>
            <w:tcW w:w="2547" w:type="dxa"/>
            <w:vAlign w:val="center"/>
          </w:tcPr>
          <w:p w14:paraId="7BD148B1" w14:textId="794E653D" w:rsidR="00C259BE" w:rsidRPr="006A4555" w:rsidRDefault="00847CB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Atovaquone</w:t>
            </w:r>
          </w:p>
        </w:tc>
        <w:tc>
          <w:tcPr>
            <w:tcW w:w="2126" w:type="dxa"/>
            <w:vAlign w:val="center"/>
          </w:tcPr>
          <w:p w14:paraId="26DEAAD5" w14:textId="32E061C0" w:rsidR="00C259BE" w:rsidRPr="006A4555" w:rsidRDefault="00D1413C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500mg orally, daily</w:t>
            </w:r>
          </w:p>
        </w:tc>
        <w:tc>
          <w:tcPr>
            <w:tcW w:w="2268" w:type="dxa"/>
            <w:vAlign w:val="center"/>
          </w:tcPr>
          <w:p w14:paraId="474C8306" w14:textId="5F966F31" w:rsidR="00C259BE" w:rsidRPr="006A4555" w:rsidRDefault="00D1413C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309.00</w:t>
            </w:r>
            <w:r w:rsidR="008B4771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/ bottle (suspension), not covered under Pharmaceutical Benefits Scheme</w:t>
            </w:r>
          </w:p>
        </w:tc>
        <w:tc>
          <w:tcPr>
            <w:tcW w:w="2075" w:type="dxa"/>
            <w:vAlign w:val="center"/>
          </w:tcPr>
          <w:p w14:paraId="5D4B4842" w14:textId="7896CB7B" w:rsidR="00C259BE" w:rsidRPr="006A4555" w:rsidRDefault="008B4771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412.00</w:t>
            </w:r>
          </w:p>
        </w:tc>
      </w:tr>
      <w:tr w:rsidR="00DA381A" w:rsidRPr="006A4555" w14:paraId="0C3104AB" w14:textId="77777777" w:rsidTr="001E30E2">
        <w:tc>
          <w:tcPr>
            <w:tcW w:w="9016" w:type="dxa"/>
            <w:gridSpan w:val="4"/>
            <w:shd w:val="clear" w:color="auto" w:fill="D9D9D9" w:themeFill="background1" w:themeFillShade="D9"/>
          </w:tcPr>
          <w:p w14:paraId="5FBDB762" w14:textId="3C8505D3" w:rsidR="00DA381A" w:rsidRPr="006A4555" w:rsidRDefault="00DA381A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Direct </w:t>
            </w:r>
            <w:r w:rsidR="00873FB1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Cost Savings </w:t>
            </w:r>
          </w:p>
        </w:tc>
      </w:tr>
      <w:tr w:rsidR="00DA381A" w:rsidRPr="006A4555" w14:paraId="32175CB1" w14:textId="77777777" w:rsidTr="00CF14FA">
        <w:tc>
          <w:tcPr>
            <w:tcW w:w="2547" w:type="dxa"/>
            <w:vAlign w:val="center"/>
          </w:tcPr>
          <w:p w14:paraId="2144A47F" w14:textId="0B365D9D" w:rsidR="00DA381A" w:rsidRPr="006A4555" w:rsidRDefault="00D072B7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rug comparison</w:t>
            </w:r>
          </w:p>
        </w:tc>
        <w:tc>
          <w:tcPr>
            <w:tcW w:w="2126" w:type="dxa"/>
            <w:vAlign w:val="center"/>
          </w:tcPr>
          <w:p w14:paraId="61676B56" w14:textId="6835D21C" w:rsidR="00DA381A" w:rsidRPr="006A4555" w:rsidRDefault="008970D9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 month prophylaxis</w:t>
            </w:r>
          </w:p>
        </w:tc>
        <w:tc>
          <w:tcPr>
            <w:tcW w:w="2268" w:type="dxa"/>
            <w:vAlign w:val="center"/>
          </w:tcPr>
          <w:p w14:paraId="578D9BDB" w14:textId="7D40E5E4" w:rsidR="00DA381A" w:rsidRPr="006A4555" w:rsidRDefault="008970D9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6 months prophylaxis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6EA103B0" w14:textId="77777777" w:rsidR="00DA381A" w:rsidRPr="006A4555" w:rsidRDefault="00DA381A" w:rsidP="00BE35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50664" w:rsidRPr="006A4555" w14:paraId="0FC68610" w14:textId="77777777" w:rsidTr="00513D66">
        <w:tc>
          <w:tcPr>
            <w:tcW w:w="2547" w:type="dxa"/>
          </w:tcPr>
          <w:p w14:paraId="3F5BA8EC" w14:textId="5BF2F39B" w:rsidR="00450664" w:rsidRPr="006A4555" w:rsidRDefault="00BF20E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rimethoprim-sulfamethoxazole V</w:t>
            </w:r>
            <w:r w:rsidR="00C9131D" w:rsidRPr="006A4555">
              <w:rPr>
                <w:rFonts w:ascii="Times New Roman" w:hAnsi="Times New Roman" w:cs="Times New Roman"/>
                <w:sz w:val="24"/>
                <w:szCs w:val="24"/>
              </w:rPr>
              <w:t>s pentamidine</w:t>
            </w:r>
          </w:p>
        </w:tc>
        <w:tc>
          <w:tcPr>
            <w:tcW w:w="2126" w:type="dxa"/>
            <w:vAlign w:val="center"/>
          </w:tcPr>
          <w:p w14:paraId="3A6C299F" w14:textId="39C8918F" w:rsidR="00450664" w:rsidRPr="006A4555" w:rsidRDefault="00C9131D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846.89</w:t>
            </w:r>
          </w:p>
        </w:tc>
        <w:tc>
          <w:tcPr>
            <w:tcW w:w="2268" w:type="dxa"/>
            <w:vAlign w:val="center"/>
          </w:tcPr>
          <w:p w14:paraId="628581F7" w14:textId="1ED0AAF4" w:rsidR="00450664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EA0A69" w:rsidRPr="006A4555">
              <w:rPr>
                <w:rFonts w:ascii="Times New Roman" w:hAnsi="Times New Roman" w:cs="Times New Roman"/>
                <w:sz w:val="24"/>
                <w:szCs w:val="24"/>
              </w:rPr>
              <w:t>5081.34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36D7CC54" w14:textId="77777777" w:rsidR="00450664" w:rsidRPr="006A4555" w:rsidRDefault="00450664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664" w:rsidRPr="006A4555" w14:paraId="56D84263" w14:textId="77777777" w:rsidTr="00513D66">
        <w:tc>
          <w:tcPr>
            <w:tcW w:w="2547" w:type="dxa"/>
          </w:tcPr>
          <w:p w14:paraId="6D4B5CD8" w14:textId="3F9E3F90" w:rsidR="00450664" w:rsidRPr="006A4555" w:rsidRDefault="00BF20E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rimethoprim-sulfamethoxazole V</w:t>
            </w:r>
            <w:r w:rsidR="00EA0A69" w:rsidRPr="006A4555">
              <w:rPr>
                <w:rFonts w:ascii="Times New Roman" w:hAnsi="Times New Roman" w:cs="Times New Roman"/>
                <w:sz w:val="24"/>
                <w:szCs w:val="24"/>
              </w:rPr>
              <w:t>s atovaquone</w:t>
            </w:r>
          </w:p>
        </w:tc>
        <w:tc>
          <w:tcPr>
            <w:tcW w:w="2126" w:type="dxa"/>
            <w:vAlign w:val="center"/>
          </w:tcPr>
          <w:p w14:paraId="7F35C1AD" w14:textId="463B18B3" w:rsidR="00450664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EA0A69" w:rsidRPr="006A4555">
              <w:rPr>
                <w:rFonts w:ascii="Times New Roman" w:hAnsi="Times New Roman" w:cs="Times New Roman"/>
                <w:sz w:val="24"/>
                <w:szCs w:val="24"/>
              </w:rPr>
              <w:t>404.66</w:t>
            </w:r>
          </w:p>
        </w:tc>
        <w:tc>
          <w:tcPr>
            <w:tcW w:w="2268" w:type="dxa"/>
            <w:vAlign w:val="center"/>
          </w:tcPr>
          <w:p w14:paraId="4C5409C0" w14:textId="642F5E7F" w:rsidR="00450664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EA0A69" w:rsidRPr="006A4555">
              <w:rPr>
                <w:rFonts w:ascii="Times New Roman" w:hAnsi="Times New Roman" w:cs="Times New Roman"/>
                <w:sz w:val="24"/>
                <w:szCs w:val="24"/>
              </w:rPr>
              <w:t>2427.96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4F06E6FC" w14:textId="77777777" w:rsidR="00450664" w:rsidRPr="006A4555" w:rsidRDefault="00450664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F0F" w:rsidRPr="006A4555" w14:paraId="720D5B41" w14:textId="77777777" w:rsidTr="001E30E2">
        <w:tc>
          <w:tcPr>
            <w:tcW w:w="9016" w:type="dxa"/>
            <w:gridSpan w:val="4"/>
            <w:shd w:val="clear" w:color="auto" w:fill="D9D9D9" w:themeFill="background1" w:themeFillShade="D9"/>
          </w:tcPr>
          <w:p w14:paraId="53580039" w14:textId="27353BD0" w:rsidR="00EC5F0F" w:rsidRPr="006A4555" w:rsidRDefault="007F0C07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Cost of</w:t>
            </w:r>
            <w:r w:rsidR="00427153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inpatient </w:t>
            </w:r>
            <w:r w:rsidR="004D5BE0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trimethoprim-sulfamethoxazole </w:t>
            </w: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  <w:r w:rsidR="00BC01B0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2901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2901" w:rsidRPr="006A4555" w14:paraId="3446414F" w14:textId="77777777" w:rsidTr="002A138D">
        <w:tc>
          <w:tcPr>
            <w:tcW w:w="9016" w:type="dxa"/>
            <w:gridSpan w:val="4"/>
          </w:tcPr>
          <w:p w14:paraId="2B2E8F90" w14:textId="3134B125" w:rsidR="00A52901" w:rsidRPr="006A4555" w:rsidRDefault="00A52901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7/75 inpatients</w:t>
            </w:r>
            <w:r w:rsidR="00F073D7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who underwent DOC</w:t>
            </w: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required</w:t>
            </w:r>
            <w:r w:rsidR="00F073D7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PJP prophylaxis</w:t>
            </w:r>
            <w:r w:rsidR="00F23E79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073D7" w:rsidRPr="006A4555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="00F073D7" w:rsidRPr="006A4555">
              <w:rPr>
                <w:rFonts w:ascii="Times New Roman" w:hAnsi="Times New Roman" w:cs="Times New Roman"/>
                <w:sz w:val="24"/>
                <w:szCs w:val="24"/>
              </w:rPr>
              <w:t>: 1 in 11 patients delabe</w:t>
            </w:r>
            <w:r w:rsidR="00E01F66" w:rsidRPr="006A45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073D7" w:rsidRPr="006A4555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</w:tr>
      <w:tr w:rsidR="004D168E" w:rsidRPr="006A4555" w14:paraId="0097A50A" w14:textId="77777777" w:rsidTr="00CF14FA">
        <w:tc>
          <w:tcPr>
            <w:tcW w:w="2547" w:type="dxa"/>
            <w:vMerge w:val="restart"/>
            <w:vAlign w:val="center"/>
          </w:tcPr>
          <w:p w14:paraId="682A94A7" w14:textId="37489296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Inpatient DOC cost*</w:t>
            </w:r>
          </w:p>
        </w:tc>
        <w:tc>
          <w:tcPr>
            <w:tcW w:w="2126" w:type="dxa"/>
            <w:vAlign w:val="center"/>
          </w:tcPr>
          <w:p w14:paraId="4495B750" w14:textId="0FA61366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 patient</w:t>
            </w:r>
          </w:p>
        </w:tc>
        <w:tc>
          <w:tcPr>
            <w:tcW w:w="2268" w:type="dxa"/>
            <w:vAlign w:val="center"/>
          </w:tcPr>
          <w:p w14:paraId="3EA66070" w14:textId="12496D81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1 patients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0FCE8381" w14:textId="77777777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8E" w:rsidRPr="006A4555" w14:paraId="1C8DF50B" w14:textId="77777777" w:rsidTr="00513D66">
        <w:tc>
          <w:tcPr>
            <w:tcW w:w="2547" w:type="dxa"/>
            <w:vMerge/>
          </w:tcPr>
          <w:p w14:paraId="48D41C4F" w14:textId="6F464E0A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C4EE083" w14:textId="55FE02BD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45.00</w:t>
            </w:r>
          </w:p>
        </w:tc>
        <w:tc>
          <w:tcPr>
            <w:tcW w:w="2268" w:type="dxa"/>
            <w:vAlign w:val="center"/>
          </w:tcPr>
          <w:p w14:paraId="4907C4F3" w14:textId="1B1DBAD5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495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4A1B836E" w14:textId="77777777" w:rsidR="004D168E" w:rsidRPr="006A4555" w:rsidRDefault="004D168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35B" w:rsidRPr="006A4555" w14:paraId="18653AFA" w14:textId="77777777" w:rsidTr="001E30E2">
        <w:tc>
          <w:tcPr>
            <w:tcW w:w="9016" w:type="dxa"/>
            <w:gridSpan w:val="4"/>
            <w:shd w:val="clear" w:color="auto" w:fill="D9D9D9" w:themeFill="background1" w:themeFillShade="D9"/>
          </w:tcPr>
          <w:p w14:paraId="3C761089" w14:textId="44D8B9EE" w:rsidR="00E4335B" w:rsidRPr="006A4555" w:rsidRDefault="00E4335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Healthcare cost savings for</w:t>
            </w:r>
            <w:r w:rsidR="005E0079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delabe</w:t>
            </w:r>
            <w:r w:rsidR="004D5BE0" w:rsidRPr="006A45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E0079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proofErr w:type="spellStart"/>
            <w:r w:rsidR="005E0079" w:rsidRPr="006A4555">
              <w:rPr>
                <w:rFonts w:ascii="Times New Roman" w:hAnsi="Times New Roman" w:cs="Times New Roman"/>
                <w:sz w:val="24"/>
                <w:szCs w:val="24"/>
              </w:rPr>
              <w:t>sulfa</w:t>
            </w:r>
            <w:proofErr w:type="spellEnd"/>
            <w:r w:rsidR="005E0079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allergy with</w:t>
            </w: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5BE0" w:rsidRPr="006A4555">
              <w:rPr>
                <w:rFonts w:ascii="Times New Roman" w:hAnsi="Times New Roman" w:cs="Times New Roman"/>
                <w:sz w:val="24"/>
                <w:szCs w:val="24"/>
              </w:rPr>
              <w:t xml:space="preserve">trimethoprim-sulfamethoxazole </w:t>
            </w: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OC in patients requiring PJP prophylaxis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, per delabe</w:t>
            </w:r>
            <w:r w:rsidR="004D5BE0" w:rsidRPr="006A45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ed patient</w:t>
            </w:r>
          </w:p>
        </w:tc>
      </w:tr>
      <w:tr w:rsidR="00920C4E" w:rsidRPr="006A4555" w14:paraId="645931E4" w14:textId="77777777" w:rsidTr="00CF14FA">
        <w:tc>
          <w:tcPr>
            <w:tcW w:w="2547" w:type="dxa"/>
            <w:vAlign w:val="center"/>
          </w:tcPr>
          <w:p w14:paraId="00D0734C" w14:textId="2763FFB0" w:rsidR="00920C4E" w:rsidRPr="006A4555" w:rsidRDefault="00920C4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Drug comparison</w:t>
            </w:r>
          </w:p>
        </w:tc>
        <w:tc>
          <w:tcPr>
            <w:tcW w:w="2126" w:type="dxa"/>
            <w:vAlign w:val="center"/>
          </w:tcPr>
          <w:p w14:paraId="57E3DF6F" w14:textId="5852858A" w:rsidR="00920C4E" w:rsidRPr="006A4555" w:rsidRDefault="00920C4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 month of prophylaxis</w:t>
            </w:r>
          </w:p>
        </w:tc>
        <w:tc>
          <w:tcPr>
            <w:tcW w:w="2268" w:type="dxa"/>
            <w:vAlign w:val="center"/>
          </w:tcPr>
          <w:p w14:paraId="5BFF8156" w14:textId="70D9EF4C" w:rsidR="00920C4E" w:rsidRPr="006A4555" w:rsidRDefault="00920C4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6 months of prophylaxis</w:t>
            </w:r>
          </w:p>
        </w:tc>
        <w:tc>
          <w:tcPr>
            <w:tcW w:w="2075" w:type="dxa"/>
            <w:vAlign w:val="center"/>
          </w:tcPr>
          <w:p w14:paraId="7411A7A4" w14:textId="49445932" w:rsidR="00920C4E" w:rsidRPr="006A4555" w:rsidRDefault="00920C4E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12 months of prophylaxis</w:t>
            </w:r>
          </w:p>
        </w:tc>
      </w:tr>
      <w:tr w:rsidR="00920C4E" w:rsidRPr="006A4555" w14:paraId="71DFDCC7" w14:textId="77777777" w:rsidTr="005833F7">
        <w:tc>
          <w:tcPr>
            <w:tcW w:w="2547" w:type="dxa"/>
          </w:tcPr>
          <w:p w14:paraId="61E0B92A" w14:textId="703472AA" w:rsidR="00920C4E" w:rsidRPr="006A4555" w:rsidRDefault="00BF20E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rimethoprim-sulfamethoxazole V</w:t>
            </w:r>
            <w:r w:rsidR="00920C4E" w:rsidRPr="006A4555">
              <w:rPr>
                <w:rFonts w:ascii="Times New Roman" w:hAnsi="Times New Roman" w:cs="Times New Roman"/>
                <w:sz w:val="24"/>
                <w:szCs w:val="24"/>
              </w:rPr>
              <w:t>s pentamidine</w:t>
            </w:r>
          </w:p>
        </w:tc>
        <w:tc>
          <w:tcPr>
            <w:tcW w:w="2126" w:type="dxa"/>
            <w:vAlign w:val="center"/>
          </w:tcPr>
          <w:p w14:paraId="052C5C93" w14:textId="08491551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2268" w:type="dxa"/>
            <w:vAlign w:val="center"/>
          </w:tcPr>
          <w:p w14:paraId="11E81E7D" w14:textId="23F377A7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416.94</w:t>
            </w:r>
          </w:p>
        </w:tc>
        <w:tc>
          <w:tcPr>
            <w:tcW w:w="2075" w:type="dxa"/>
            <w:vAlign w:val="center"/>
          </w:tcPr>
          <w:p w14:paraId="10E665E6" w14:textId="460BDB5B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878.88</w:t>
            </w:r>
          </w:p>
        </w:tc>
      </w:tr>
      <w:tr w:rsidR="00920C4E" w:rsidRPr="006A4555" w14:paraId="1C92E7BE" w14:textId="77777777" w:rsidTr="005833F7">
        <w:tc>
          <w:tcPr>
            <w:tcW w:w="2547" w:type="dxa"/>
          </w:tcPr>
          <w:p w14:paraId="2C146C41" w14:textId="0CEF2C53" w:rsidR="00920C4E" w:rsidRPr="006A4555" w:rsidRDefault="00BF20EB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Trimethoprim-sulfamethoxazole V</w:t>
            </w:r>
            <w:r w:rsidR="00920C4E" w:rsidRPr="006A4555">
              <w:rPr>
                <w:rFonts w:ascii="Times New Roman" w:hAnsi="Times New Roman" w:cs="Times New Roman"/>
                <w:sz w:val="24"/>
                <w:szCs w:val="24"/>
              </w:rPr>
              <w:t>s atovaquone</w:t>
            </w:r>
          </w:p>
        </w:tc>
        <w:tc>
          <w:tcPr>
            <w:tcW w:w="2126" w:type="dxa"/>
            <w:vAlign w:val="center"/>
          </w:tcPr>
          <w:p w14:paraId="2689BFD3" w14:textId="76C37C78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2268" w:type="dxa"/>
            <w:vAlign w:val="center"/>
          </w:tcPr>
          <w:p w14:paraId="0D90BCB3" w14:textId="4E42075A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175.72</w:t>
            </w:r>
          </w:p>
        </w:tc>
        <w:tc>
          <w:tcPr>
            <w:tcW w:w="2075" w:type="dxa"/>
            <w:vAlign w:val="center"/>
          </w:tcPr>
          <w:p w14:paraId="04A3D79A" w14:textId="4FEB0E98" w:rsidR="00920C4E" w:rsidRPr="006A4555" w:rsidRDefault="00890D05" w:rsidP="00BE3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55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833F7" w:rsidRPr="006A4555">
              <w:rPr>
                <w:rFonts w:ascii="Times New Roman" w:hAnsi="Times New Roman" w:cs="Times New Roman"/>
                <w:sz w:val="24"/>
                <w:szCs w:val="24"/>
              </w:rPr>
              <w:t>396.45</w:t>
            </w:r>
          </w:p>
        </w:tc>
      </w:tr>
    </w:tbl>
    <w:p w14:paraId="0E9BC2F4" w14:textId="2CB1D0F4" w:rsidR="00002645" w:rsidRPr="006A4555" w:rsidRDefault="00873FB1" w:rsidP="00BE35F8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DOC: direct oral challenge, </w:t>
      </w:r>
      <w:r w:rsidR="006350D4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PJP: pneumocystis </w:t>
      </w:r>
      <w:proofErr w:type="spellStart"/>
      <w:r w:rsidR="006350D4" w:rsidRPr="006A4555">
        <w:rPr>
          <w:rFonts w:ascii="Times New Roman" w:hAnsi="Times New Roman" w:cs="Times New Roman"/>
          <w:i/>
          <w:iCs/>
          <w:sz w:val="24"/>
          <w:szCs w:val="24"/>
        </w:rPr>
        <w:t>jirovecii</w:t>
      </w:r>
      <w:proofErr w:type="spellEnd"/>
      <w:r w:rsidR="006350D4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 pneumonia</w:t>
      </w:r>
    </w:p>
    <w:p w14:paraId="1E00C201" w14:textId="415A3F75" w:rsidR="004D168E" w:rsidRPr="006A4555" w:rsidRDefault="00C9131D" w:rsidP="00BE35F8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A4555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35722F" w:rsidRPr="006A4555">
        <w:rPr>
          <w:rFonts w:ascii="Times New Roman" w:hAnsi="Times New Roman" w:cs="Times New Roman"/>
          <w:i/>
          <w:iCs/>
          <w:sz w:val="24"/>
          <w:szCs w:val="24"/>
        </w:rPr>
        <w:t>Cost based on previous inpatient penicillin DOC</w:t>
      </w:r>
      <w:r w:rsidR="00985AF9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 economic analysis</w:t>
      </w:r>
      <w:r w:rsidR="0035722F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 in 2020</w:t>
      </w:r>
      <w:r w:rsidR="00F4704E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35722F" w:rsidRPr="006A4555">
        <w:rPr>
          <w:rFonts w:ascii="Times New Roman" w:hAnsi="Times New Roman" w:cs="Times New Roman"/>
          <w:i/>
          <w:iCs/>
          <w:sz w:val="24"/>
          <w:szCs w:val="24"/>
        </w:rPr>
        <w:t>accounting for</w:t>
      </w:r>
      <w:r w:rsidR="00CF14FA" w:rsidRPr="006A4555">
        <w:rPr>
          <w:rFonts w:ascii="Times New Roman" w:hAnsi="Times New Roman" w:cs="Times New Roman"/>
          <w:i/>
          <w:iCs/>
          <w:sz w:val="24"/>
          <w:szCs w:val="24"/>
        </w:rPr>
        <w:t xml:space="preserve"> inflati</w:t>
      </w:r>
      <w:r w:rsidR="00BA346B" w:rsidRPr="006A4555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CF14FA" w:rsidRPr="006A455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A346B"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begin">
          <w:fldData xml:space="preserve">PEVuZE5vdGU+PENpdGU+PEF1dGhvcj5CcnVzY288L0F1dGhvcj48WWVhcj4yMDIzPC9ZZWFyPjxS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</w:fldData>
        </w:fldChar>
      </w:r>
      <w:r w:rsidR="0036615E" w:rsidRPr="006A4555">
        <w:rPr>
          <w:rFonts w:ascii="Times New Roman" w:hAnsi="Times New Roman" w:cs="Times New Roman"/>
          <w:i/>
          <w:iCs/>
          <w:sz w:val="24"/>
          <w:szCs w:val="24"/>
        </w:rPr>
        <w:instrText xml:space="preserve"> ADDIN EN.CITE </w:instrText>
      </w:r>
      <w:r w:rsidR="0036615E"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begin">
          <w:fldData xml:space="preserve">PEVuZE5vdGU+PENpdGU+PEF1dGhvcj5CcnVzY288L0F1dGhvcj48WWVhcj4yMDIzPC9ZZWFyPjxS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</w:fldData>
        </w:fldChar>
      </w:r>
      <w:r w:rsidR="0036615E" w:rsidRPr="006A4555">
        <w:rPr>
          <w:rFonts w:ascii="Times New Roman" w:hAnsi="Times New Roman" w:cs="Times New Roman"/>
          <w:i/>
          <w:iCs/>
          <w:sz w:val="24"/>
          <w:szCs w:val="24"/>
        </w:rPr>
        <w:instrText xml:space="preserve"> ADDIN EN.CITE.DATA </w:instrText>
      </w:r>
      <w:r w:rsidR="0036615E" w:rsidRPr="006A4555">
        <w:rPr>
          <w:rFonts w:ascii="Times New Roman" w:hAnsi="Times New Roman" w:cs="Times New Roman"/>
          <w:i/>
          <w:iCs/>
          <w:sz w:val="24"/>
          <w:szCs w:val="24"/>
        </w:rPr>
      </w:r>
      <w:r w:rsidR="0036615E"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BA346B" w:rsidRPr="006A4555">
        <w:rPr>
          <w:rFonts w:ascii="Times New Roman" w:hAnsi="Times New Roman" w:cs="Times New Roman"/>
          <w:i/>
          <w:iCs/>
          <w:sz w:val="24"/>
          <w:szCs w:val="24"/>
        </w:rPr>
      </w:r>
      <w:r w:rsidR="00BA346B"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36615E" w:rsidRPr="006A4555">
        <w:rPr>
          <w:rFonts w:ascii="Times New Roman" w:hAnsi="Times New Roman" w:cs="Times New Roman"/>
          <w:i/>
          <w:iCs/>
          <w:noProof/>
          <w:sz w:val="24"/>
          <w:szCs w:val="24"/>
          <w:vertAlign w:val="superscript"/>
        </w:rPr>
        <w:t>4</w:t>
      </w:r>
      <w:r w:rsidR="00BA346B"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p w14:paraId="635896F1" w14:textId="5C82CAFA" w:rsidR="001C0554" w:rsidRPr="006A4555" w:rsidRDefault="009D54CF" w:rsidP="00BE35F8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A4555">
        <w:rPr>
          <w:rFonts w:ascii="Times New Roman" w:hAnsi="Times New Roman" w:cs="Times New Roman"/>
          <w:i/>
          <w:iCs/>
          <w:sz w:val="24"/>
          <w:szCs w:val="24"/>
        </w:rPr>
        <w:t>†</w:t>
      </w:r>
      <w:r w:rsidR="00C9131D" w:rsidRPr="006A4555">
        <w:rPr>
          <w:rFonts w:ascii="Times New Roman" w:hAnsi="Times New Roman" w:cs="Times New Roman"/>
          <w:i/>
          <w:iCs/>
          <w:sz w:val="24"/>
          <w:szCs w:val="24"/>
        </w:rPr>
        <w:t>All values are presented in AUD</w:t>
      </w:r>
    </w:p>
    <w:p w14:paraId="14EC0BB2" w14:textId="77777777" w:rsidR="001C0554" w:rsidRPr="006A4555" w:rsidRDefault="001C0554" w:rsidP="00BE35F8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B08530E" w14:textId="77777777" w:rsidR="001C0554" w:rsidRPr="006A4555" w:rsidRDefault="001C0554" w:rsidP="006350D4">
      <w:pPr>
        <w:spacing w:after="0"/>
        <w:jc w:val="both"/>
        <w:rPr>
          <w:rFonts w:cs="Arial"/>
          <w:i/>
          <w:iCs/>
          <w:szCs w:val="20"/>
        </w:rPr>
      </w:pPr>
    </w:p>
    <w:p w14:paraId="4B6EEAB4" w14:textId="7CDCE81C" w:rsidR="001C0554" w:rsidRPr="006A4555" w:rsidRDefault="001C0554" w:rsidP="006A4555">
      <w:pPr>
        <w:pStyle w:val="Heading1"/>
      </w:pPr>
      <w:bookmarkStart w:id="11" w:name="_Toc218544557"/>
      <w:r w:rsidRPr="006A4555">
        <w:lastRenderedPageBreak/>
        <w:t>References</w:t>
      </w:r>
      <w:bookmarkEnd w:id="11"/>
    </w:p>
    <w:p w14:paraId="34494B2D" w14:textId="77777777" w:rsidR="00BE35F8" w:rsidRPr="006A4555" w:rsidRDefault="001C0554" w:rsidP="00BE35F8">
      <w:pPr>
        <w:pStyle w:val="EndNoteBibliography"/>
        <w:spacing w:after="0"/>
      </w:pPr>
      <w:r w:rsidRPr="006A4555">
        <w:rPr>
          <w:i/>
          <w:iCs/>
          <w:szCs w:val="24"/>
        </w:rPr>
        <w:fldChar w:fldCharType="begin"/>
      </w:r>
      <w:r w:rsidRPr="006A4555">
        <w:rPr>
          <w:i/>
          <w:iCs/>
          <w:szCs w:val="24"/>
        </w:rPr>
        <w:instrText xml:space="preserve"> ADDIN EN.REFLIST </w:instrText>
      </w:r>
      <w:r w:rsidRPr="006A4555">
        <w:rPr>
          <w:i/>
          <w:iCs/>
          <w:szCs w:val="24"/>
        </w:rPr>
        <w:fldChar w:fldCharType="separate"/>
      </w:r>
      <w:r w:rsidR="00BE35F8" w:rsidRPr="006A4555">
        <w:t>1.</w:t>
      </w:r>
      <w:r w:rsidR="00BE35F8" w:rsidRPr="006A4555">
        <w:tab/>
        <w:t xml:space="preserve">Trubiano JA, Vogrin S, Chua KYL, et al. Development and Validation of a Penicillin Allergy Clinical Decision Rule. </w:t>
      </w:r>
      <w:r w:rsidR="00BE35F8" w:rsidRPr="006A4555">
        <w:rPr>
          <w:i/>
        </w:rPr>
        <w:t>JAMA Intern Med</w:t>
      </w:r>
      <w:r w:rsidR="00BE35F8" w:rsidRPr="006A4555">
        <w:t xml:space="preserve">. 2020;180:745-752. </w:t>
      </w:r>
    </w:p>
    <w:p w14:paraId="0A9756D9" w14:textId="77777777" w:rsidR="00BE35F8" w:rsidRPr="006A4555" w:rsidRDefault="00BE35F8" w:rsidP="00BE35F8">
      <w:pPr>
        <w:pStyle w:val="EndNoteBibliography"/>
        <w:spacing w:after="0"/>
      </w:pPr>
      <w:r w:rsidRPr="006A4555">
        <w:t>2.</w:t>
      </w:r>
      <w:r w:rsidRPr="006A4555">
        <w:tab/>
        <w:t xml:space="preserve">Waldron JL, Rose M, Vogrin S, et al. Development and Validation of a Sulfa Antibiotic Allergy Clinical Decision Rule. </w:t>
      </w:r>
      <w:r w:rsidRPr="006A4555">
        <w:rPr>
          <w:i/>
        </w:rPr>
        <w:t>JAMA Netw Open</w:t>
      </w:r>
      <w:r w:rsidRPr="006A4555">
        <w:t xml:space="preserve">. 2023;6:e2316776. </w:t>
      </w:r>
    </w:p>
    <w:p w14:paraId="1A4ABABE" w14:textId="77777777" w:rsidR="00BE35F8" w:rsidRPr="006A4555" w:rsidRDefault="00BE35F8" w:rsidP="00BE35F8">
      <w:pPr>
        <w:pStyle w:val="EndNoteBibliography"/>
        <w:spacing w:after="0"/>
      </w:pPr>
      <w:r w:rsidRPr="006A4555">
        <w:t>3.</w:t>
      </w:r>
      <w:r w:rsidRPr="006A4555">
        <w:tab/>
        <w:t xml:space="preserve">Mitri E, Vogrin S, Chua KYL, et al. The long-term sustainability of a pharmacist-led antimicrobial stewardship penicillin allergy delabelling ward round: A prospective cohort study. </w:t>
      </w:r>
      <w:r w:rsidRPr="006A4555">
        <w:rPr>
          <w:i/>
        </w:rPr>
        <w:t>CMI Communications</w:t>
      </w:r>
      <w:r w:rsidRPr="006A4555">
        <w:t>. 2024;1</w:t>
      </w:r>
    </w:p>
    <w:p w14:paraId="2CA09A68" w14:textId="77777777" w:rsidR="00BE35F8" w:rsidRPr="006A4555" w:rsidRDefault="00BE35F8" w:rsidP="00BE35F8">
      <w:pPr>
        <w:pStyle w:val="EndNoteBibliography"/>
      </w:pPr>
      <w:r w:rsidRPr="006A4555">
        <w:t>4.</w:t>
      </w:r>
      <w:r w:rsidRPr="006A4555">
        <w:tab/>
        <w:t xml:space="preserve">Brusco NK, Bury S, Chua KYL, Vogrin S, Holmes NE, Trubiano JA. Penicillin Allergy Delabeling Program: an exploratory economic evaluation in the Australian context. </w:t>
      </w:r>
      <w:r w:rsidRPr="006A4555">
        <w:rPr>
          <w:i/>
        </w:rPr>
        <w:t>Internal medicine journal</w:t>
      </w:r>
      <w:r w:rsidRPr="006A4555">
        <w:t xml:space="preserve">. 2023;53:74-83. </w:t>
      </w:r>
    </w:p>
    <w:p w14:paraId="2D6ABE29" w14:textId="3FEAC551" w:rsidR="00C9131D" w:rsidRPr="006A4555" w:rsidRDefault="001C0554" w:rsidP="006350D4">
      <w:pPr>
        <w:spacing w:after="0"/>
        <w:jc w:val="both"/>
        <w:rPr>
          <w:rFonts w:cs="Arial"/>
          <w:i/>
          <w:iCs/>
          <w:szCs w:val="20"/>
        </w:rPr>
      </w:pPr>
      <w:r w:rsidRPr="006A4555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sectPr w:rsidR="00C9131D" w:rsidRPr="006A4555" w:rsidSect="007501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8AE70" w14:textId="77777777" w:rsidR="001D7082" w:rsidRDefault="001D7082" w:rsidP="007B4015">
      <w:pPr>
        <w:spacing w:after="0" w:line="240" w:lineRule="auto"/>
      </w:pPr>
      <w:r>
        <w:separator/>
      </w:r>
    </w:p>
  </w:endnote>
  <w:endnote w:type="continuationSeparator" w:id="0">
    <w:p w14:paraId="7BDEC5E4" w14:textId="77777777" w:rsidR="001D7082" w:rsidRDefault="001D7082" w:rsidP="007B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68F18" w14:textId="77777777" w:rsidR="001D7082" w:rsidRDefault="001D7082" w:rsidP="007B4015">
      <w:pPr>
        <w:spacing w:after="0" w:line="240" w:lineRule="auto"/>
      </w:pPr>
      <w:r>
        <w:separator/>
      </w:r>
    </w:p>
  </w:footnote>
  <w:footnote w:type="continuationSeparator" w:id="0">
    <w:p w14:paraId="4ECCC2DF" w14:textId="77777777" w:rsidR="001D7082" w:rsidRDefault="001D7082" w:rsidP="007B4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F5DA3"/>
    <w:multiLevelType w:val="hybridMultilevel"/>
    <w:tmpl w:val="DE922076"/>
    <w:lvl w:ilvl="0" w:tplc="C68680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C85F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64B5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9205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7468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F665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3AD6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9AD2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7608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30258E4"/>
    <w:multiLevelType w:val="hybridMultilevel"/>
    <w:tmpl w:val="EA72B89A"/>
    <w:lvl w:ilvl="0" w:tplc="85F206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8960B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8C9F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5ED9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AA74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94B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8CEE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0802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AA34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7D86AD0"/>
    <w:multiLevelType w:val="hybridMultilevel"/>
    <w:tmpl w:val="E2BA74A6"/>
    <w:lvl w:ilvl="0" w:tplc="85743E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2CCB9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8CAA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E4D6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6B9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70DD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86891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C03E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C6CB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F8E3AD6"/>
    <w:multiLevelType w:val="hybridMultilevel"/>
    <w:tmpl w:val="E77E896A"/>
    <w:lvl w:ilvl="0" w:tplc="3370B1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FCC0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42EA5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B1E47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489E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D640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ACA3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C8A73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C284A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0837ED0"/>
    <w:multiLevelType w:val="hybridMultilevel"/>
    <w:tmpl w:val="ABCAFEE2"/>
    <w:lvl w:ilvl="0" w:tplc="BE86A4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4D1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66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F648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3075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9275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F897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DA78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D87D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2CE7F42"/>
    <w:multiLevelType w:val="multilevel"/>
    <w:tmpl w:val="B9627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F25BD6"/>
    <w:multiLevelType w:val="hybridMultilevel"/>
    <w:tmpl w:val="A496C0E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297E767C"/>
    <w:multiLevelType w:val="hybridMultilevel"/>
    <w:tmpl w:val="AFD4E49C"/>
    <w:lvl w:ilvl="0" w:tplc="CD4438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5342C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2424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B027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BA28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59AA5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F0A3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28E8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EA8DE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2A47958"/>
    <w:multiLevelType w:val="hybridMultilevel"/>
    <w:tmpl w:val="F7BEC6E4"/>
    <w:lvl w:ilvl="0" w:tplc="97E848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A8257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F2B2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7663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5F618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AB685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EAB7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C49F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FCCCD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8473E68"/>
    <w:multiLevelType w:val="hybridMultilevel"/>
    <w:tmpl w:val="0804CEDC"/>
    <w:lvl w:ilvl="0" w:tplc="1BCE2A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C672A"/>
    <w:multiLevelType w:val="hybridMultilevel"/>
    <w:tmpl w:val="1CFEA648"/>
    <w:lvl w:ilvl="0" w:tplc="B4406F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5FEE7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407D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D3C91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EE13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38CE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1814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E4E9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10C1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484D69F1"/>
    <w:multiLevelType w:val="hybridMultilevel"/>
    <w:tmpl w:val="2F0AEC4E"/>
    <w:lvl w:ilvl="0" w:tplc="F736555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B8BB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BEF1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B2EA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26E14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EB259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BC40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E499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B652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49F87E34"/>
    <w:multiLevelType w:val="hybridMultilevel"/>
    <w:tmpl w:val="BBF07DE6"/>
    <w:lvl w:ilvl="0" w:tplc="876CE2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D2F9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5E33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4E94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FE87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42DE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8B094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7050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57A03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50DC60A9"/>
    <w:multiLevelType w:val="hybridMultilevel"/>
    <w:tmpl w:val="1F125C52"/>
    <w:lvl w:ilvl="0" w:tplc="24F67A8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344F6"/>
    <w:multiLevelType w:val="hybridMultilevel"/>
    <w:tmpl w:val="9FB2F230"/>
    <w:lvl w:ilvl="0" w:tplc="BA561A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FC4F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D2E2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CC8D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804DD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241A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CAA6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D05B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A6C3D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D4F5CB3"/>
    <w:multiLevelType w:val="hybridMultilevel"/>
    <w:tmpl w:val="2076C26C"/>
    <w:lvl w:ilvl="0" w:tplc="5C8E3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AA4B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7CAE6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ECA3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DA873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32E7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8296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22046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984E6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2C73424"/>
    <w:multiLevelType w:val="hybridMultilevel"/>
    <w:tmpl w:val="197E6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090448"/>
    <w:multiLevelType w:val="hybridMultilevel"/>
    <w:tmpl w:val="C2887B92"/>
    <w:lvl w:ilvl="0" w:tplc="F5F8E1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4542B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AAE9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FD691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D26A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620A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BE6C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C280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1E9E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8F60259"/>
    <w:multiLevelType w:val="hybridMultilevel"/>
    <w:tmpl w:val="698EF3B2"/>
    <w:lvl w:ilvl="0" w:tplc="A81824B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C061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1497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2884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C8C8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C850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74B5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2053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7AD2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C6779BB"/>
    <w:multiLevelType w:val="hybridMultilevel"/>
    <w:tmpl w:val="ADE22CC8"/>
    <w:lvl w:ilvl="0" w:tplc="7FAAFD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604C0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35EB8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D85F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C4E6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9409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88B3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6432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BC65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6E033B1E"/>
    <w:multiLevelType w:val="hybridMultilevel"/>
    <w:tmpl w:val="EE3C1D36"/>
    <w:lvl w:ilvl="0" w:tplc="F52C379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20465E"/>
    <w:multiLevelType w:val="hybridMultilevel"/>
    <w:tmpl w:val="6D224DD6"/>
    <w:lvl w:ilvl="0" w:tplc="86527B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4C27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2890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6274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B0019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28F8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3C38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86F4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3D614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7A160003"/>
    <w:multiLevelType w:val="hybridMultilevel"/>
    <w:tmpl w:val="88F6B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545473">
    <w:abstractNumId w:val="16"/>
  </w:num>
  <w:num w:numId="2" w16cid:durableId="420873603">
    <w:abstractNumId w:val="13"/>
  </w:num>
  <w:num w:numId="3" w16cid:durableId="312955014">
    <w:abstractNumId w:val="20"/>
  </w:num>
  <w:num w:numId="4" w16cid:durableId="307246592">
    <w:abstractNumId w:val="5"/>
  </w:num>
  <w:num w:numId="5" w16cid:durableId="1585338667">
    <w:abstractNumId w:val="7"/>
  </w:num>
  <w:num w:numId="6" w16cid:durableId="264777733">
    <w:abstractNumId w:val="17"/>
  </w:num>
  <w:num w:numId="7" w16cid:durableId="1268462941">
    <w:abstractNumId w:val="14"/>
  </w:num>
  <w:num w:numId="8" w16cid:durableId="1779567564">
    <w:abstractNumId w:val="4"/>
  </w:num>
  <w:num w:numId="9" w16cid:durableId="821625535">
    <w:abstractNumId w:val="2"/>
  </w:num>
  <w:num w:numId="10" w16cid:durableId="137113064">
    <w:abstractNumId w:val="8"/>
  </w:num>
  <w:num w:numId="11" w16cid:durableId="220019323">
    <w:abstractNumId w:val="11"/>
  </w:num>
  <w:num w:numId="12" w16cid:durableId="1389108186">
    <w:abstractNumId w:val="3"/>
  </w:num>
  <w:num w:numId="13" w16cid:durableId="1272082539">
    <w:abstractNumId w:val="15"/>
  </w:num>
  <w:num w:numId="14" w16cid:durableId="933630902">
    <w:abstractNumId w:val="1"/>
  </w:num>
  <w:num w:numId="15" w16cid:durableId="1293050939">
    <w:abstractNumId w:val="18"/>
  </w:num>
  <w:num w:numId="16" w16cid:durableId="2069065408">
    <w:abstractNumId w:val="12"/>
  </w:num>
  <w:num w:numId="17" w16cid:durableId="1372920772">
    <w:abstractNumId w:val="0"/>
  </w:num>
  <w:num w:numId="18" w16cid:durableId="1147018932">
    <w:abstractNumId w:val="21"/>
  </w:num>
  <w:num w:numId="19" w16cid:durableId="1857696324">
    <w:abstractNumId w:val="19"/>
  </w:num>
  <w:num w:numId="20" w16cid:durableId="235481153">
    <w:abstractNumId w:val="10"/>
  </w:num>
  <w:num w:numId="21" w16cid:durableId="1486360489">
    <w:abstractNumId w:val="22"/>
  </w:num>
  <w:num w:numId="22" w16cid:durableId="1828326504">
    <w:abstractNumId w:val="6"/>
  </w:num>
  <w:num w:numId="23" w16cid:durableId="6785022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fe95zu5x9ete9wxqvfd9jzape2pffwepr&quot;&gt;Elise PHD Library&lt;record-ids&gt;&lt;item&gt;2730&lt;/item&gt;&lt;item&gt;5818&lt;/item&gt;&lt;item&gt;7757&lt;/item&gt;&lt;item&gt;7848&lt;/item&gt;&lt;/record-ids&gt;&lt;/item&gt;&lt;/Libraries&gt;"/>
  </w:docVars>
  <w:rsids>
    <w:rsidRoot w:val="00590D39"/>
    <w:rsid w:val="000015A8"/>
    <w:rsid w:val="00002645"/>
    <w:rsid w:val="0000285A"/>
    <w:rsid w:val="00010DA6"/>
    <w:rsid w:val="00010F4B"/>
    <w:rsid w:val="00017707"/>
    <w:rsid w:val="000216F9"/>
    <w:rsid w:val="00022160"/>
    <w:rsid w:val="00032D51"/>
    <w:rsid w:val="000368B3"/>
    <w:rsid w:val="0004056E"/>
    <w:rsid w:val="0004578A"/>
    <w:rsid w:val="00055E33"/>
    <w:rsid w:val="00056C3A"/>
    <w:rsid w:val="000576E5"/>
    <w:rsid w:val="00057A9F"/>
    <w:rsid w:val="00060A55"/>
    <w:rsid w:val="00065D17"/>
    <w:rsid w:val="00070034"/>
    <w:rsid w:val="00070B90"/>
    <w:rsid w:val="000719FA"/>
    <w:rsid w:val="0008177D"/>
    <w:rsid w:val="000820A8"/>
    <w:rsid w:val="00083D45"/>
    <w:rsid w:val="00087CBC"/>
    <w:rsid w:val="00091566"/>
    <w:rsid w:val="00095FEA"/>
    <w:rsid w:val="000A414F"/>
    <w:rsid w:val="000A7F97"/>
    <w:rsid w:val="000B3A67"/>
    <w:rsid w:val="000B4440"/>
    <w:rsid w:val="000B55AB"/>
    <w:rsid w:val="000C27E5"/>
    <w:rsid w:val="000C2A81"/>
    <w:rsid w:val="000C6097"/>
    <w:rsid w:val="000C7851"/>
    <w:rsid w:val="000D0E06"/>
    <w:rsid w:val="000D2079"/>
    <w:rsid w:val="000D324B"/>
    <w:rsid w:val="000E046C"/>
    <w:rsid w:val="000E5A9F"/>
    <w:rsid w:val="000F050F"/>
    <w:rsid w:val="000F07E1"/>
    <w:rsid w:val="000F5E42"/>
    <w:rsid w:val="0010156E"/>
    <w:rsid w:val="001077BA"/>
    <w:rsid w:val="001132EE"/>
    <w:rsid w:val="0012108A"/>
    <w:rsid w:val="0012490C"/>
    <w:rsid w:val="00131936"/>
    <w:rsid w:val="0013724C"/>
    <w:rsid w:val="00140588"/>
    <w:rsid w:val="0014663A"/>
    <w:rsid w:val="00146A4A"/>
    <w:rsid w:val="00153209"/>
    <w:rsid w:val="0016385D"/>
    <w:rsid w:val="00163ED3"/>
    <w:rsid w:val="0017106D"/>
    <w:rsid w:val="00171620"/>
    <w:rsid w:val="00181E3E"/>
    <w:rsid w:val="00185E72"/>
    <w:rsid w:val="001864F7"/>
    <w:rsid w:val="00190B9A"/>
    <w:rsid w:val="00195C2B"/>
    <w:rsid w:val="001A0210"/>
    <w:rsid w:val="001A5DCA"/>
    <w:rsid w:val="001A7497"/>
    <w:rsid w:val="001C0554"/>
    <w:rsid w:val="001C3A44"/>
    <w:rsid w:val="001C4413"/>
    <w:rsid w:val="001C4E06"/>
    <w:rsid w:val="001D1D4B"/>
    <w:rsid w:val="001D2FCE"/>
    <w:rsid w:val="001D384B"/>
    <w:rsid w:val="001D7082"/>
    <w:rsid w:val="001D7235"/>
    <w:rsid w:val="001E30E2"/>
    <w:rsid w:val="001F0A64"/>
    <w:rsid w:val="001F2E8D"/>
    <w:rsid w:val="001F5362"/>
    <w:rsid w:val="00203AED"/>
    <w:rsid w:val="00205820"/>
    <w:rsid w:val="002062DA"/>
    <w:rsid w:val="002256D7"/>
    <w:rsid w:val="00231816"/>
    <w:rsid w:val="0023266D"/>
    <w:rsid w:val="00242950"/>
    <w:rsid w:val="00245C48"/>
    <w:rsid w:val="002515C1"/>
    <w:rsid w:val="00256754"/>
    <w:rsid w:val="002606F0"/>
    <w:rsid w:val="00265970"/>
    <w:rsid w:val="002721A7"/>
    <w:rsid w:val="00275445"/>
    <w:rsid w:val="00285233"/>
    <w:rsid w:val="002860B2"/>
    <w:rsid w:val="00287750"/>
    <w:rsid w:val="0029549E"/>
    <w:rsid w:val="002958B8"/>
    <w:rsid w:val="0029729E"/>
    <w:rsid w:val="002A071A"/>
    <w:rsid w:val="002A13FC"/>
    <w:rsid w:val="002B5E4F"/>
    <w:rsid w:val="002C1D67"/>
    <w:rsid w:val="002C3E0E"/>
    <w:rsid w:val="002C4649"/>
    <w:rsid w:val="002C6FFC"/>
    <w:rsid w:val="002D24AB"/>
    <w:rsid w:val="002D34F4"/>
    <w:rsid w:val="002D437A"/>
    <w:rsid w:val="002D4AED"/>
    <w:rsid w:val="002D65FC"/>
    <w:rsid w:val="002D6A2C"/>
    <w:rsid w:val="002D74F5"/>
    <w:rsid w:val="00301880"/>
    <w:rsid w:val="00303DC4"/>
    <w:rsid w:val="00305C1B"/>
    <w:rsid w:val="00306C6D"/>
    <w:rsid w:val="003206AC"/>
    <w:rsid w:val="003234D7"/>
    <w:rsid w:val="003303BD"/>
    <w:rsid w:val="0033077E"/>
    <w:rsid w:val="00334310"/>
    <w:rsid w:val="00335AF8"/>
    <w:rsid w:val="0034226D"/>
    <w:rsid w:val="00342BE5"/>
    <w:rsid w:val="00345FEF"/>
    <w:rsid w:val="00350979"/>
    <w:rsid w:val="003524FD"/>
    <w:rsid w:val="00355A8B"/>
    <w:rsid w:val="0035722F"/>
    <w:rsid w:val="00357F2A"/>
    <w:rsid w:val="00360C04"/>
    <w:rsid w:val="0036615E"/>
    <w:rsid w:val="00373934"/>
    <w:rsid w:val="00376A6E"/>
    <w:rsid w:val="00395F51"/>
    <w:rsid w:val="0039762F"/>
    <w:rsid w:val="003A09EB"/>
    <w:rsid w:val="003A14CC"/>
    <w:rsid w:val="003A1CF0"/>
    <w:rsid w:val="003A2DFC"/>
    <w:rsid w:val="003A5026"/>
    <w:rsid w:val="003B128D"/>
    <w:rsid w:val="003B18AA"/>
    <w:rsid w:val="003B19AD"/>
    <w:rsid w:val="003B4684"/>
    <w:rsid w:val="003D17FB"/>
    <w:rsid w:val="003D461F"/>
    <w:rsid w:val="003D55D5"/>
    <w:rsid w:val="003D6938"/>
    <w:rsid w:val="0040029A"/>
    <w:rsid w:val="00410198"/>
    <w:rsid w:val="0041341B"/>
    <w:rsid w:val="0042236E"/>
    <w:rsid w:val="00423C02"/>
    <w:rsid w:val="004261D3"/>
    <w:rsid w:val="00426D89"/>
    <w:rsid w:val="00427153"/>
    <w:rsid w:val="0043128D"/>
    <w:rsid w:val="00434C23"/>
    <w:rsid w:val="004353FC"/>
    <w:rsid w:val="00450664"/>
    <w:rsid w:val="00465700"/>
    <w:rsid w:val="0047046D"/>
    <w:rsid w:val="004913E6"/>
    <w:rsid w:val="004A2482"/>
    <w:rsid w:val="004A6934"/>
    <w:rsid w:val="004A6AD5"/>
    <w:rsid w:val="004A7C50"/>
    <w:rsid w:val="004B1A6A"/>
    <w:rsid w:val="004B1BF7"/>
    <w:rsid w:val="004B7C46"/>
    <w:rsid w:val="004C261C"/>
    <w:rsid w:val="004D168E"/>
    <w:rsid w:val="004D4998"/>
    <w:rsid w:val="004D5A78"/>
    <w:rsid w:val="004D5BE0"/>
    <w:rsid w:val="004F0142"/>
    <w:rsid w:val="004F2673"/>
    <w:rsid w:val="004F7BD2"/>
    <w:rsid w:val="00513D66"/>
    <w:rsid w:val="00527817"/>
    <w:rsid w:val="0052796E"/>
    <w:rsid w:val="00540DCD"/>
    <w:rsid w:val="00545574"/>
    <w:rsid w:val="00546E37"/>
    <w:rsid w:val="00552529"/>
    <w:rsid w:val="00557139"/>
    <w:rsid w:val="0056030C"/>
    <w:rsid w:val="005604BB"/>
    <w:rsid w:val="005775DE"/>
    <w:rsid w:val="005833F7"/>
    <w:rsid w:val="005865B4"/>
    <w:rsid w:val="00590D39"/>
    <w:rsid w:val="00593076"/>
    <w:rsid w:val="00596ADA"/>
    <w:rsid w:val="005A27DB"/>
    <w:rsid w:val="005A38FF"/>
    <w:rsid w:val="005A4DF5"/>
    <w:rsid w:val="005A5706"/>
    <w:rsid w:val="005B2F38"/>
    <w:rsid w:val="005B52B6"/>
    <w:rsid w:val="005C05E6"/>
    <w:rsid w:val="005C168E"/>
    <w:rsid w:val="005C2179"/>
    <w:rsid w:val="005C217B"/>
    <w:rsid w:val="005C46A3"/>
    <w:rsid w:val="005C652B"/>
    <w:rsid w:val="005C6F21"/>
    <w:rsid w:val="005D418C"/>
    <w:rsid w:val="005E0079"/>
    <w:rsid w:val="005E3057"/>
    <w:rsid w:val="005E3E19"/>
    <w:rsid w:val="005E3F4A"/>
    <w:rsid w:val="005E7479"/>
    <w:rsid w:val="005F188E"/>
    <w:rsid w:val="005F3756"/>
    <w:rsid w:val="00600450"/>
    <w:rsid w:val="0060148F"/>
    <w:rsid w:val="006026A0"/>
    <w:rsid w:val="006046FC"/>
    <w:rsid w:val="006135FE"/>
    <w:rsid w:val="00631813"/>
    <w:rsid w:val="00632CE1"/>
    <w:rsid w:val="00632D10"/>
    <w:rsid w:val="0063356B"/>
    <w:rsid w:val="006350D4"/>
    <w:rsid w:val="006401BE"/>
    <w:rsid w:val="006466EC"/>
    <w:rsid w:val="00655212"/>
    <w:rsid w:val="00655C66"/>
    <w:rsid w:val="00657C20"/>
    <w:rsid w:val="00663146"/>
    <w:rsid w:val="00667204"/>
    <w:rsid w:val="00675624"/>
    <w:rsid w:val="0068059E"/>
    <w:rsid w:val="00694023"/>
    <w:rsid w:val="006A0FE4"/>
    <w:rsid w:val="006A1F1A"/>
    <w:rsid w:val="006A2ADE"/>
    <w:rsid w:val="006A305A"/>
    <w:rsid w:val="006A4555"/>
    <w:rsid w:val="006B1D54"/>
    <w:rsid w:val="006C39E2"/>
    <w:rsid w:val="006C606E"/>
    <w:rsid w:val="006D12D0"/>
    <w:rsid w:val="006D7142"/>
    <w:rsid w:val="006E0CB1"/>
    <w:rsid w:val="006E1D21"/>
    <w:rsid w:val="006E53AD"/>
    <w:rsid w:val="006E56B9"/>
    <w:rsid w:val="006F6C1F"/>
    <w:rsid w:val="006F777C"/>
    <w:rsid w:val="006F77C7"/>
    <w:rsid w:val="00704D23"/>
    <w:rsid w:val="00705F65"/>
    <w:rsid w:val="0071151F"/>
    <w:rsid w:val="00725683"/>
    <w:rsid w:val="00727609"/>
    <w:rsid w:val="00727D48"/>
    <w:rsid w:val="00731734"/>
    <w:rsid w:val="00736353"/>
    <w:rsid w:val="00737E88"/>
    <w:rsid w:val="007501AA"/>
    <w:rsid w:val="00750991"/>
    <w:rsid w:val="007511D3"/>
    <w:rsid w:val="00763FED"/>
    <w:rsid w:val="00765975"/>
    <w:rsid w:val="007666EA"/>
    <w:rsid w:val="00766797"/>
    <w:rsid w:val="00766F98"/>
    <w:rsid w:val="00770A6A"/>
    <w:rsid w:val="00773433"/>
    <w:rsid w:val="00773AFE"/>
    <w:rsid w:val="007824E5"/>
    <w:rsid w:val="00790769"/>
    <w:rsid w:val="00792B1C"/>
    <w:rsid w:val="0079553C"/>
    <w:rsid w:val="007958A3"/>
    <w:rsid w:val="007A3197"/>
    <w:rsid w:val="007B124F"/>
    <w:rsid w:val="007B4015"/>
    <w:rsid w:val="007B4529"/>
    <w:rsid w:val="007C587D"/>
    <w:rsid w:val="007C7366"/>
    <w:rsid w:val="007D1539"/>
    <w:rsid w:val="007D20BB"/>
    <w:rsid w:val="007D7E94"/>
    <w:rsid w:val="007E366D"/>
    <w:rsid w:val="007E6C36"/>
    <w:rsid w:val="007E7581"/>
    <w:rsid w:val="007F0C07"/>
    <w:rsid w:val="007F2DEC"/>
    <w:rsid w:val="007F3AB6"/>
    <w:rsid w:val="00800012"/>
    <w:rsid w:val="00807A44"/>
    <w:rsid w:val="00812BF1"/>
    <w:rsid w:val="0081737C"/>
    <w:rsid w:val="00817E2D"/>
    <w:rsid w:val="00824649"/>
    <w:rsid w:val="00825A18"/>
    <w:rsid w:val="0083573D"/>
    <w:rsid w:val="00844403"/>
    <w:rsid w:val="00845476"/>
    <w:rsid w:val="00847536"/>
    <w:rsid w:val="00847CBE"/>
    <w:rsid w:val="00852CE1"/>
    <w:rsid w:val="00855806"/>
    <w:rsid w:val="00856CFC"/>
    <w:rsid w:val="00861627"/>
    <w:rsid w:val="0087024E"/>
    <w:rsid w:val="00872378"/>
    <w:rsid w:val="00873FB1"/>
    <w:rsid w:val="00890D05"/>
    <w:rsid w:val="008934BE"/>
    <w:rsid w:val="008941DB"/>
    <w:rsid w:val="008950B1"/>
    <w:rsid w:val="008970D9"/>
    <w:rsid w:val="00897446"/>
    <w:rsid w:val="008A3C9C"/>
    <w:rsid w:val="008B4771"/>
    <w:rsid w:val="008B54ED"/>
    <w:rsid w:val="008B6EFF"/>
    <w:rsid w:val="008C095F"/>
    <w:rsid w:val="008C0B1C"/>
    <w:rsid w:val="008F108D"/>
    <w:rsid w:val="00900C5C"/>
    <w:rsid w:val="009130A0"/>
    <w:rsid w:val="009175CF"/>
    <w:rsid w:val="00920C4E"/>
    <w:rsid w:val="009250F5"/>
    <w:rsid w:val="0092672F"/>
    <w:rsid w:val="00926AC6"/>
    <w:rsid w:val="00927A92"/>
    <w:rsid w:val="00934D89"/>
    <w:rsid w:val="0093736F"/>
    <w:rsid w:val="00940A30"/>
    <w:rsid w:val="00941BC1"/>
    <w:rsid w:val="009516B1"/>
    <w:rsid w:val="00952DB2"/>
    <w:rsid w:val="009540BC"/>
    <w:rsid w:val="00955DEE"/>
    <w:rsid w:val="00960251"/>
    <w:rsid w:val="00970758"/>
    <w:rsid w:val="00976DB6"/>
    <w:rsid w:val="009814AA"/>
    <w:rsid w:val="0098175C"/>
    <w:rsid w:val="0098456B"/>
    <w:rsid w:val="0098495A"/>
    <w:rsid w:val="00985AF9"/>
    <w:rsid w:val="00991C3E"/>
    <w:rsid w:val="009939B1"/>
    <w:rsid w:val="009A0164"/>
    <w:rsid w:val="009A6268"/>
    <w:rsid w:val="009B1E4A"/>
    <w:rsid w:val="009C1F6B"/>
    <w:rsid w:val="009C6793"/>
    <w:rsid w:val="009D54CF"/>
    <w:rsid w:val="009D55EB"/>
    <w:rsid w:val="009D63AB"/>
    <w:rsid w:val="009F1CDE"/>
    <w:rsid w:val="00A03E26"/>
    <w:rsid w:val="00A0643A"/>
    <w:rsid w:val="00A17835"/>
    <w:rsid w:val="00A224F8"/>
    <w:rsid w:val="00A23669"/>
    <w:rsid w:val="00A37A53"/>
    <w:rsid w:val="00A46A2A"/>
    <w:rsid w:val="00A52901"/>
    <w:rsid w:val="00A530D8"/>
    <w:rsid w:val="00A558D4"/>
    <w:rsid w:val="00A61D1D"/>
    <w:rsid w:val="00A93436"/>
    <w:rsid w:val="00A93C8D"/>
    <w:rsid w:val="00A9436D"/>
    <w:rsid w:val="00A96F02"/>
    <w:rsid w:val="00AA6275"/>
    <w:rsid w:val="00AA7257"/>
    <w:rsid w:val="00AB0F78"/>
    <w:rsid w:val="00AC610C"/>
    <w:rsid w:val="00AD0664"/>
    <w:rsid w:val="00AD3655"/>
    <w:rsid w:val="00AD42CE"/>
    <w:rsid w:val="00AD53D9"/>
    <w:rsid w:val="00AD624B"/>
    <w:rsid w:val="00AE0ED2"/>
    <w:rsid w:val="00AF1E0C"/>
    <w:rsid w:val="00AF7E6C"/>
    <w:rsid w:val="00B030FE"/>
    <w:rsid w:val="00B10493"/>
    <w:rsid w:val="00B11163"/>
    <w:rsid w:val="00B15EE7"/>
    <w:rsid w:val="00B177B5"/>
    <w:rsid w:val="00B22298"/>
    <w:rsid w:val="00B251E2"/>
    <w:rsid w:val="00B313B8"/>
    <w:rsid w:val="00B32531"/>
    <w:rsid w:val="00B44DFD"/>
    <w:rsid w:val="00B475A5"/>
    <w:rsid w:val="00B501A2"/>
    <w:rsid w:val="00B53982"/>
    <w:rsid w:val="00B6013F"/>
    <w:rsid w:val="00B64E39"/>
    <w:rsid w:val="00B87E56"/>
    <w:rsid w:val="00B9230A"/>
    <w:rsid w:val="00BA346B"/>
    <w:rsid w:val="00BA691C"/>
    <w:rsid w:val="00BA73F4"/>
    <w:rsid w:val="00BB730C"/>
    <w:rsid w:val="00BC01B0"/>
    <w:rsid w:val="00BC0856"/>
    <w:rsid w:val="00BC694B"/>
    <w:rsid w:val="00BD0439"/>
    <w:rsid w:val="00BD6AE1"/>
    <w:rsid w:val="00BE29EB"/>
    <w:rsid w:val="00BE2E06"/>
    <w:rsid w:val="00BE35F8"/>
    <w:rsid w:val="00BF20EB"/>
    <w:rsid w:val="00BF5225"/>
    <w:rsid w:val="00C0135C"/>
    <w:rsid w:val="00C01BAA"/>
    <w:rsid w:val="00C02199"/>
    <w:rsid w:val="00C102D8"/>
    <w:rsid w:val="00C13C43"/>
    <w:rsid w:val="00C223E8"/>
    <w:rsid w:val="00C226A5"/>
    <w:rsid w:val="00C259BE"/>
    <w:rsid w:val="00C34613"/>
    <w:rsid w:val="00C34A71"/>
    <w:rsid w:val="00C36241"/>
    <w:rsid w:val="00C37744"/>
    <w:rsid w:val="00C41DE3"/>
    <w:rsid w:val="00C44B99"/>
    <w:rsid w:val="00C47514"/>
    <w:rsid w:val="00C478A1"/>
    <w:rsid w:val="00C55C84"/>
    <w:rsid w:val="00C56AE1"/>
    <w:rsid w:val="00C57F7C"/>
    <w:rsid w:val="00C6231C"/>
    <w:rsid w:val="00C63F8C"/>
    <w:rsid w:val="00C7578A"/>
    <w:rsid w:val="00C75CEE"/>
    <w:rsid w:val="00C87D47"/>
    <w:rsid w:val="00C9131D"/>
    <w:rsid w:val="00C92607"/>
    <w:rsid w:val="00C96E0D"/>
    <w:rsid w:val="00CA2A5C"/>
    <w:rsid w:val="00CA369F"/>
    <w:rsid w:val="00CA5BB7"/>
    <w:rsid w:val="00CB4F44"/>
    <w:rsid w:val="00CC2601"/>
    <w:rsid w:val="00CD248D"/>
    <w:rsid w:val="00CD502F"/>
    <w:rsid w:val="00CE3CFD"/>
    <w:rsid w:val="00CE3EA8"/>
    <w:rsid w:val="00CF0E9A"/>
    <w:rsid w:val="00CF14FA"/>
    <w:rsid w:val="00CF4552"/>
    <w:rsid w:val="00D00650"/>
    <w:rsid w:val="00D01A86"/>
    <w:rsid w:val="00D04A0E"/>
    <w:rsid w:val="00D0618F"/>
    <w:rsid w:val="00D072B7"/>
    <w:rsid w:val="00D12E64"/>
    <w:rsid w:val="00D130C4"/>
    <w:rsid w:val="00D1413C"/>
    <w:rsid w:val="00D20315"/>
    <w:rsid w:val="00D250D1"/>
    <w:rsid w:val="00D263FF"/>
    <w:rsid w:val="00D3298B"/>
    <w:rsid w:val="00D341AE"/>
    <w:rsid w:val="00D448E3"/>
    <w:rsid w:val="00D455DD"/>
    <w:rsid w:val="00D55220"/>
    <w:rsid w:val="00D60F9A"/>
    <w:rsid w:val="00D625F2"/>
    <w:rsid w:val="00D829FC"/>
    <w:rsid w:val="00D83C2C"/>
    <w:rsid w:val="00D83EFE"/>
    <w:rsid w:val="00D83FB4"/>
    <w:rsid w:val="00DA004B"/>
    <w:rsid w:val="00DA1745"/>
    <w:rsid w:val="00DA381A"/>
    <w:rsid w:val="00DA4563"/>
    <w:rsid w:val="00DC29BE"/>
    <w:rsid w:val="00DC5539"/>
    <w:rsid w:val="00DD26D3"/>
    <w:rsid w:val="00DF4364"/>
    <w:rsid w:val="00DF5759"/>
    <w:rsid w:val="00DF6E44"/>
    <w:rsid w:val="00E01720"/>
    <w:rsid w:val="00E01F66"/>
    <w:rsid w:val="00E148FB"/>
    <w:rsid w:val="00E14E8E"/>
    <w:rsid w:val="00E33417"/>
    <w:rsid w:val="00E37E85"/>
    <w:rsid w:val="00E43248"/>
    <w:rsid w:val="00E4335B"/>
    <w:rsid w:val="00E44EEA"/>
    <w:rsid w:val="00E455B6"/>
    <w:rsid w:val="00E4615E"/>
    <w:rsid w:val="00E46594"/>
    <w:rsid w:val="00E53563"/>
    <w:rsid w:val="00E5499C"/>
    <w:rsid w:val="00E55F6E"/>
    <w:rsid w:val="00E565D8"/>
    <w:rsid w:val="00E5664D"/>
    <w:rsid w:val="00E56DFD"/>
    <w:rsid w:val="00E60282"/>
    <w:rsid w:val="00E637F2"/>
    <w:rsid w:val="00E6500E"/>
    <w:rsid w:val="00E73653"/>
    <w:rsid w:val="00E74607"/>
    <w:rsid w:val="00E7674D"/>
    <w:rsid w:val="00E80C6D"/>
    <w:rsid w:val="00E8587C"/>
    <w:rsid w:val="00E90F96"/>
    <w:rsid w:val="00E92E2F"/>
    <w:rsid w:val="00E94C85"/>
    <w:rsid w:val="00E96539"/>
    <w:rsid w:val="00EA0A69"/>
    <w:rsid w:val="00EA62AA"/>
    <w:rsid w:val="00EB4D52"/>
    <w:rsid w:val="00EC0229"/>
    <w:rsid w:val="00EC5B8B"/>
    <w:rsid w:val="00EC5F0F"/>
    <w:rsid w:val="00EC6D99"/>
    <w:rsid w:val="00ED28EE"/>
    <w:rsid w:val="00ED2B7B"/>
    <w:rsid w:val="00ED5567"/>
    <w:rsid w:val="00ED734C"/>
    <w:rsid w:val="00EE21CE"/>
    <w:rsid w:val="00EE3568"/>
    <w:rsid w:val="00EF1BC1"/>
    <w:rsid w:val="00EF5655"/>
    <w:rsid w:val="00EF6987"/>
    <w:rsid w:val="00EF69E5"/>
    <w:rsid w:val="00EF7177"/>
    <w:rsid w:val="00F073D7"/>
    <w:rsid w:val="00F10369"/>
    <w:rsid w:val="00F1508D"/>
    <w:rsid w:val="00F23E79"/>
    <w:rsid w:val="00F31DEE"/>
    <w:rsid w:val="00F32E35"/>
    <w:rsid w:val="00F356F4"/>
    <w:rsid w:val="00F4504D"/>
    <w:rsid w:val="00F4539D"/>
    <w:rsid w:val="00F46070"/>
    <w:rsid w:val="00F4704E"/>
    <w:rsid w:val="00F47E07"/>
    <w:rsid w:val="00F62FAE"/>
    <w:rsid w:val="00F66B73"/>
    <w:rsid w:val="00F6739C"/>
    <w:rsid w:val="00F673C5"/>
    <w:rsid w:val="00F70F36"/>
    <w:rsid w:val="00F86953"/>
    <w:rsid w:val="00F95DFE"/>
    <w:rsid w:val="00F97AF2"/>
    <w:rsid w:val="00FA5875"/>
    <w:rsid w:val="00FB03C8"/>
    <w:rsid w:val="00FB3A43"/>
    <w:rsid w:val="00FB70EC"/>
    <w:rsid w:val="00FC212B"/>
    <w:rsid w:val="00FC3B9A"/>
    <w:rsid w:val="00FC6267"/>
    <w:rsid w:val="00FD3A16"/>
    <w:rsid w:val="00FD565F"/>
    <w:rsid w:val="00FE0BDB"/>
    <w:rsid w:val="00FE440C"/>
    <w:rsid w:val="00FF01F8"/>
    <w:rsid w:val="00FF30D4"/>
    <w:rsid w:val="00FF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4B7E7"/>
  <w15:chartTrackingRefBased/>
  <w15:docId w15:val="{E755928C-5F64-4A9D-A969-F95A4576E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9B1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4F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D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D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D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D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4F5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0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D3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F717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17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7177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7177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2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9F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9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9F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7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DF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4015"/>
  </w:style>
  <w:style w:type="paragraph" w:styleId="Header">
    <w:name w:val="header"/>
    <w:basedOn w:val="Normal"/>
    <w:link w:val="HeaderChar"/>
    <w:uiPriority w:val="99"/>
    <w:unhideWhenUsed/>
    <w:rsid w:val="007B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015"/>
  </w:style>
  <w:style w:type="paragraph" w:styleId="Footer">
    <w:name w:val="footer"/>
    <w:basedOn w:val="Normal"/>
    <w:link w:val="FooterChar"/>
    <w:uiPriority w:val="99"/>
    <w:unhideWhenUsed/>
    <w:rsid w:val="007B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015"/>
  </w:style>
  <w:style w:type="paragraph" w:styleId="TOCHeading">
    <w:name w:val="TOC Heading"/>
    <w:basedOn w:val="Heading1"/>
    <w:next w:val="Normal"/>
    <w:uiPriority w:val="39"/>
    <w:unhideWhenUsed/>
    <w:qFormat/>
    <w:rsid w:val="00E37E85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D74F5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D20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6674B-C71A-4B4B-807B-1C1BE6277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7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BIANO, Jason</dc:creator>
  <cp:keywords/>
  <dc:description/>
  <cp:lastModifiedBy>MITRI, Elise</cp:lastModifiedBy>
  <cp:revision>6</cp:revision>
  <dcterms:created xsi:type="dcterms:W3CDTF">2026-01-05T11:28:00Z</dcterms:created>
  <dcterms:modified xsi:type="dcterms:W3CDTF">2026-01-05T11:56:00Z</dcterms:modified>
</cp:coreProperties>
</file>